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0AD20" w14:textId="785D778F" w:rsidR="00D60C2A" w:rsidRDefault="00D60C2A" w:rsidP="00E8437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Appendix S1</w:t>
      </w:r>
    </w:p>
    <w:p w14:paraId="5F1A63D8" w14:textId="77777777" w:rsidR="00D60C2A" w:rsidRDefault="00D60C2A" w:rsidP="00E8437F">
      <w:pPr>
        <w:rPr>
          <w:rFonts w:ascii="Arial" w:hAnsi="Arial" w:cs="Arial"/>
          <w:b/>
          <w:bCs/>
          <w:sz w:val="22"/>
          <w:szCs w:val="22"/>
        </w:rPr>
      </w:pPr>
    </w:p>
    <w:p w14:paraId="49749AE7" w14:textId="2DA75325" w:rsidR="00D60C2A" w:rsidRPr="00D60C2A" w:rsidRDefault="00D60C2A" w:rsidP="00E8437F">
      <w:pPr>
        <w:rPr>
          <w:rFonts w:ascii="Arial" w:hAnsi="Arial" w:cs="Arial"/>
          <w:sz w:val="22"/>
          <w:szCs w:val="22"/>
        </w:rPr>
        <w:sectPr w:rsidR="00D60C2A" w:rsidRPr="00D60C2A" w:rsidSect="00281D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 xml:space="preserve">Supplement to: </w:t>
      </w:r>
      <w:proofErr w:type="spellStart"/>
      <w:r>
        <w:rPr>
          <w:rFonts w:ascii="Arial" w:hAnsi="Arial" w:cs="Arial"/>
          <w:sz w:val="22"/>
          <w:szCs w:val="22"/>
        </w:rPr>
        <w:t>Sié</w:t>
      </w:r>
      <w:proofErr w:type="spellEnd"/>
      <w:r>
        <w:rPr>
          <w:rFonts w:ascii="Arial" w:hAnsi="Arial" w:cs="Arial"/>
          <w:sz w:val="22"/>
          <w:szCs w:val="22"/>
        </w:rPr>
        <w:t xml:space="preserve"> A, Ouattara M, </w:t>
      </w:r>
      <w:proofErr w:type="spellStart"/>
      <w:r>
        <w:rPr>
          <w:rFonts w:ascii="Arial" w:hAnsi="Arial" w:cs="Arial"/>
          <w:sz w:val="22"/>
          <w:szCs w:val="22"/>
        </w:rPr>
        <w:t>Bountogo</w:t>
      </w:r>
      <w:proofErr w:type="spellEnd"/>
      <w:r>
        <w:rPr>
          <w:rFonts w:ascii="Arial" w:hAnsi="Arial" w:cs="Arial"/>
          <w:sz w:val="22"/>
          <w:szCs w:val="22"/>
        </w:rPr>
        <w:t xml:space="preserve"> M, Dah C, et al. Single dose azithromycin for infant growth in Burkina Faso: prespecified secondary</w:t>
      </w:r>
      <w:r w:rsidR="00C4624A">
        <w:rPr>
          <w:rFonts w:ascii="Arial" w:hAnsi="Arial" w:cs="Arial"/>
          <w:sz w:val="22"/>
          <w:szCs w:val="22"/>
        </w:rPr>
        <w:t xml:space="preserve"> anthropometric</w:t>
      </w:r>
      <w:r>
        <w:rPr>
          <w:rFonts w:ascii="Arial" w:hAnsi="Arial" w:cs="Arial"/>
          <w:sz w:val="22"/>
          <w:szCs w:val="22"/>
        </w:rPr>
        <w:t xml:space="preserve"> outcomes from a randomized controlled trial</w:t>
      </w:r>
    </w:p>
    <w:p w14:paraId="7227E476" w14:textId="0C57E335" w:rsidR="007B250D" w:rsidRPr="00336A55" w:rsidRDefault="007B250D" w:rsidP="00E8437F">
      <w:pPr>
        <w:rPr>
          <w:rFonts w:ascii="Arial" w:hAnsi="Arial" w:cs="Arial"/>
          <w:sz w:val="22"/>
          <w:szCs w:val="22"/>
        </w:rPr>
      </w:pPr>
      <w:r w:rsidRPr="00336A55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CE22E9">
        <w:rPr>
          <w:rFonts w:ascii="Arial" w:hAnsi="Arial" w:cs="Arial"/>
          <w:b/>
          <w:bCs/>
          <w:sz w:val="22"/>
          <w:szCs w:val="22"/>
        </w:rPr>
        <w:t>A</w:t>
      </w:r>
      <w:r w:rsidRPr="00336A55">
        <w:rPr>
          <w:rFonts w:ascii="Arial" w:hAnsi="Arial" w:cs="Arial"/>
          <w:b/>
          <w:bCs/>
          <w:sz w:val="22"/>
          <w:szCs w:val="22"/>
        </w:rPr>
        <w:t xml:space="preserve">. </w:t>
      </w:r>
      <w:r w:rsidRPr="00336A55">
        <w:rPr>
          <w:rFonts w:ascii="Arial" w:hAnsi="Arial" w:cs="Arial"/>
          <w:sz w:val="22"/>
          <w:szCs w:val="22"/>
        </w:rPr>
        <w:t>Baseline characteristics among infants included in the analysis (N=27,743) and not included in the analysis (N=5,134) by randomized treatment assignment</w:t>
      </w:r>
    </w:p>
    <w:p w14:paraId="15D704C0" w14:textId="77777777" w:rsidR="007B250D" w:rsidRDefault="007B250D" w:rsidP="00E8437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2429"/>
        <w:gridCol w:w="1706"/>
        <w:gridCol w:w="1710"/>
        <w:gridCol w:w="1800"/>
        <w:gridCol w:w="1705"/>
      </w:tblGrid>
      <w:tr w:rsidR="007B250D" w14:paraId="5B2B6A65" w14:textId="77777777" w:rsidTr="007B250D">
        <w:trPr>
          <w:jc w:val="center"/>
        </w:trPr>
        <w:tc>
          <w:tcPr>
            <w:tcW w:w="2429" w:type="dxa"/>
            <w:tcBorders>
              <w:bottom w:val="single" w:sz="4" w:space="0" w:color="auto"/>
              <w:right w:val="nil"/>
            </w:tcBorders>
          </w:tcPr>
          <w:p w14:paraId="52367220" w14:textId="77777777" w:rsidR="007B250D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41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50D581" w14:textId="0E106572" w:rsidR="007B250D" w:rsidRDefault="007B250D" w:rsidP="007B2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cluded in Analysis</w:t>
            </w:r>
          </w:p>
        </w:tc>
        <w:tc>
          <w:tcPr>
            <w:tcW w:w="350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25327D1" w14:textId="3DCD0D25" w:rsidR="007B250D" w:rsidRPr="007B250D" w:rsidRDefault="007B250D" w:rsidP="007B2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ot Included in Analysis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7B250D" w14:paraId="68B592F6" w14:textId="1C6617E6" w:rsidTr="007B250D">
        <w:trPr>
          <w:jc w:val="center"/>
        </w:trPr>
        <w:tc>
          <w:tcPr>
            <w:tcW w:w="2429" w:type="dxa"/>
            <w:tcBorders>
              <w:bottom w:val="single" w:sz="4" w:space="0" w:color="auto"/>
              <w:right w:val="nil"/>
            </w:tcBorders>
          </w:tcPr>
          <w:p w14:paraId="0A6B9DFB" w14:textId="77777777" w:rsidR="007B250D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5D984F3F" w14:textId="012FA6B8" w:rsidR="007B250D" w:rsidRPr="008C23E6" w:rsidRDefault="007B250D" w:rsidP="007B25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t>Azithromycin</w:t>
            </w: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br/>
              <w:t>(N=</w:t>
            </w:r>
            <w:r w:rsidR="00BD7C69">
              <w:rPr>
                <w:rFonts w:ascii="Arial" w:hAnsi="Arial" w:cs="Arial"/>
                <w:i/>
                <w:iCs/>
                <w:sz w:val="22"/>
                <w:szCs w:val="22"/>
              </w:rPr>
              <w:t>13,</w:t>
            </w:r>
            <w:r w:rsidR="00447C1D">
              <w:rPr>
                <w:rFonts w:ascii="Arial" w:hAnsi="Arial" w:cs="Arial"/>
                <w:i/>
                <w:iCs/>
                <w:sz w:val="22"/>
                <w:szCs w:val="22"/>
              </w:rPr>
              <w:t>641</w:t>
            </w: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25030A" w14:textId="77777777" w:rsidR="007B250D" w:rsidRPr="008C23E6" w:rsidRDefault="007B250D" w:rsidP="007B25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t>Placebo</w:t>
            </w:r>
          </w:p>
          <w:p w14:paraId="21F2550D" w14:textId="3BDE3252" w:rsidR="007B250D" w:rsidRPr="008C23E6" w:rsidRDefault="007B250D" w:rsidP="007B25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t>(N=</w:t>
            </w:r>
            <w:r w:rsidR="00BD7C69">
              <w:rPr>
                <w:rFonts w:ascii="Arial" w:hAnsi="Arial" w:cs="Arial"/>
                <w:i/>
                <w:iCs/>
                <w:sz w:val="22"/>
                <w:szCs w:val="22"/>
              </w:rPr>
              <w:t>13,</w:t>
            </w:r>
            <w:r w:rsidR="00447C1D">
              <w:rPr>
                <w:rFonts w:ascii="Arial" w:hAnsi="Arial" w:cs="Arial"/>
                <w:i/>
                <w:iCs/>
                <w:sz w:val="22"/>
                <w:szCs w:val="22"/>
              </w:rPr>
              <w:t>657</w:t>
            </w: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7517A9E6" w14:textId="465C5ABD" w:rsidR="007B250D" w:rsidRPr="008C23E6" w:rsidRDefault="007B250D" w:rsidP="007B25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t>Azithromycin</w:t>
            </w: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br/>
              <w:t>(N=</w:t>
            </w:r>
            <w:r w:rsidR="00BD7C69">
              <w:rPr>
                <w:rFonts w:ascii="Arial" w:hAnsi="Arial" w:cs="Arial"/>
                <w:i/>
                <w:iCs/>
                <w:sz w:val="22"/>
                <w:szCs w:val="22"/>
              </w:rPr>
              <w:t>2,</w:t>
            </w:r>
            <w:r w:rsidR="00447C1D">
              <w:rPr>
                <w:rFonts w:ascii="Arial" w:hAnsi="Arial" w:cs="Arial"/>
                <w:i/>
                <w:iCs/>
                <w:sz w:val="22"/>
                <w:szCs w:val="22"/>
              </w:rPr>
              <w:t>775</w:t>
            </w: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231BD61" w14:textId="77777777" w:rsidR="007B250D" w:rsidRPr="008C23E6" w:rsidRDefault="007B250D" w:rsidP="007B25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t>Placebo</w:t>
            </w:r>
          </w:p>
          <w:p w14:paraId="13AF93F8" w14:textId="469DB6E9" w:rsidR="007B250D" w:rsidRPr="008C23E6" w:rsidRDefault="007B250D" w:rsidP="007B25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t>(N=</w:t>
            </w:r>
            <w:r w:rsidR="00BD7C69">
              <w:rPr>
                <w:rFonts w:ascii="Arial" w:hAnsi="Arial" w:cs="Arial"/>
                <w:i/>
                <w:iCs/>
                <w:sz w:val="22"/>
                <w:szCs w:val="22"/>
              </w:rPr>
              <w:t>2,</w:t>
            </w:r>
            <w:r w:rsidR="00447C1D">
              <w:rPr>
                <w:rFonts w:ascii="Arial" w:hAnsi="Arial" w:cs="Arial"/>
                <w:i/>
                <w:iCs/>
                <w:sz w:val="22"/>
                <w:szCs w:val="22"/>
              </w:rPr>
              <w:t>804</w:t>
            </w:r>
            <w:r w:rsidRPr="008C23E6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</w:tr>
      <w:tr w:rsidR="007B250D" w:rsidRPr="00912711" w14:paraId="5B149B88" w14:textId="51CC5A86" w:rsidTr="00516EFB">
        <w:trPr>
          <w:jc w:val="center"/>
        </w:trPr>
        <w:tc>
          <w:tcPr>
            <w:tcW w:w="2429" w:type="dxa"/>
            <w:tcBorders>
              <w:bottom w:val="single" w:sz="4" w:space="0" w:color="auto"/>
              <w:right w:val="nil"/>
            </w:tcBorders>
          </w:tcPr>
          <w:p w14:paraId="18D3CCE6" w14:textId="77777777" w:rsidR="007B250D" w:rsidRPr="00241F4A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1F4A">
              <w:rPr>
                <w:rFonts w:ascii="Arial" w:hAnsi="Arial" w:cs="Arial"/>
                <w:b/>
                <w:bCs/>
                <w:sz w:val="22"/>
                <w:szCs w:val="22"/>
              </w:rPr>
              <w:t>Age, days</w:t>
            </w:r>
          </w:p>
          <w:p w14:paraId="10684BC1" w14:textId="77777777" w:rsidR="007B250D" w:rsidRPr="00912711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2EE76F" w14:textId="32F0C9F9" w:rsidR="007B250D" w:rsidRPr="00912711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</w:t>
            </w:r>
            <w:r w:rsidR="007463AF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(15.4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714943" w14:textId="70FD1CD1" w:rsidR="007B250D" w:rsidRPr="00912711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7463AF">
              <w:rPr>
                <w:rFonts w:ascii="Arial" w:hAnsi="Arial" w:cs="Arial"/>
                <w:sz w:val="22"/>
                <w:szCs w:val="22"/>
              </w:rPr>
              <w:t>9.0</w:t>
            </w:r>
            <w:r>
              <w:rPr>
                <w:rFonts w:ascii="Arial" w:hAnsi="Arial" w:cs="Arial"/>
                <w:sz w:val="22"/>
                <w:szCs w:val="22"/>
              </w:rPr>
              <w:t xml:space="preserve"> (15.</w:t>
            </w:r>
            <w:r w:rsidR="007463AF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70BB67" w14:textId="7F347AE1" w:rsidR="007B250D" w:rsidRDefault="00516EFB" w:rsidP="00516E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7A7F2A">
              <w:rPr>
                <w:rFonts w:ascii="Arial" w:hAnsi="Arial" w:cs="Arial"/>
                <w:sz w:val="22"/>
                <w:szCs w:val="22"/>
              </w:rPr>
              <w:t>1.2</w:t>
            </w:r>
            <w:r>
              <w:rPr>
                <w:rFonts w:ascii="Arial" w:hAnsi="Arial" w:cs="Arial"/>
                <w:sz w:val="22"/>
                <w:szCs w:val="22"/>
              </w:rPr>
              <w:t xml:space="preserve"> (15.8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B9A0D2" w14:textId="66C65EFE" w:rsidR="007B250D" w:rsidRDefault="00516EFB" w:rsidP="00516E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7A7F2A">
              <w:rPr>
                <w:rFonts w:ascii="Arial" w:hAnsi="Arial" w:cs="Arial"/>
                <w:sz w:val="22"/>
                <w:szCs w:val="22"/>
              </w:rPr>
              <w:t>1.2</w:t>
            </w:r>
            <w:r>
              <w:rPr>
                <w:rFonts w:ascii="Arial" w:hAnsi="Arial" w:cs="Arial"/>
                <w:sz w:val="22"/>
                <w:szCs w:val="22"/>
              </w:rPr>
              <w:t xml:space="preserve"> (15.</w:t>
            </w:r>
            <w:r w:rsidR="007A7F2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7B250D" w14:paraId="2891576C" w14:textId="175B5F79" w:rsidTr="007B250D">
        <w:trPr>
          <w:jc w:val="center"/>
        </w:trPr>
        <w:tc>
          <w:tcPr>
            <w:tcW w:w="2429" w:type="dxa"/>
            <w:tcBorders>
              <w:bottom w:val="nil"/>
              <w:right w:val="nil"/>
            </w:tcBorders>
          </w:tcPr>
          <w:p w14:paraId="409F848D" w14:textId="77777777" w:rsidR="007B250D" w:rsidRPr="00241F4A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1F4A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bottom"/>
          </w:tcPr>
          <w:p w14:paraId="42ACEE63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F422BA5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EF0D9BF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single" w:sz="4" w:space="0" w:color="auto"/>
            </w:tcBorders>
          </w:tcPr>
          <w:p w14:paraId="276A6DDD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50D" w14:paraId="50889F6B" w14:textId="39058702" w:rsidTr="007B250D">
        <w:trPr>
          <w:jc w:val="center"/>
        </w:trPr>
        <w:tc>
          <w:tcPr>
            <w:tcW w:w="2429" w:type="dxa"/>
            <w:tcBorders>
              <w:top w:val="nil"/>
              <w:bottom w:val="nil"/>
              <w:right w:val="nil"/>
            </w:tcBorders>
          </w:tcPr>
          <w:p w14:paraId="6AD39516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B5870" w14:textId="667C4C6B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</w:t>
            </w:r>
            <w:r w:rsidR="007463AF">
              <w:rPr>
                <w:rFonts w:ascii="Arial" w:hAnsi="Arial" w:cs="Arial"/>
                <w:sz w:val="22"/>
                <w:szCs w:val="22"/>
              </w:rPr>
              <w:t>690</w:t>
            </w:r>
            <w:r w:rsidR="002831FE">
              <w:rPr>
                <w:rFonts w:ascii="Arial" w:hAnsi="Arial" w:cs="Arial"/>
                <w:sz w:val="22"/>
                <w:szCs w:val="22"/>
              </w:rPr>
              <w:t xml:space="preserve"> (4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4CACA9" w14:textId="043F0AD5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</w:t>
            </w:r>
            <w:r w:rsidR="007463AF">
              <w:rPr>
                <w:rFonts w:ascii="Arial" w:hAnsi="Arial" w:cs="Arial"/>
                <w:sz w:val="22"/>
                <w:szCs w:val="22"/>
              </w:rPr>
              <w:t>801</w:t>
            </w:r>
            <w:r w:rsidR="002831FE">
              <w:rPr>
                <w:rFonts w:ascii="Arial" w:hAnsi="Arial" w:cs="Arial"/>
                <w:sz w:val="22"/>
                <w:szCs w:val="22"/>
              </w:rPr>
              <w:t xml:space="preserve"> (5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FDEF9D" w14:textId="7FA65EA7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</w:t>
            </w:r>
            <w:r w:rsidR="007A7F2A">
              <w:rPr>
                <w:rFonts w:ascii="Arial" w:hAnsi="Arial" w:cs="Arial"/>
                <w:sz w:val="22"/>
                <w:szCs w:val="22"/>
              </w:rPr>
              <w:t>355</w:t>
            </w:r>
            <w:r w:rsidR="002831FE">
              <w:rPr>
                <w:rFonts w:ascii="Arial" w:hAnsi="Arial" w:cs="Arial"/>
                <w:sz w:val="22"/>
                <w:szCs w:val="22"/>
              </w:rPr>
              <w:t xml:space="preserve"> (4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93BC2" w14:textId="59BDEF56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</w:t>
            </w:r>
            <w:r w:rsidR="007A7F2A">
              <w:rPr>
                <w:rFonts w:ascii="Arial" w:hAnsi="Arial" w:cs="Arial"/>
                <w:sz w:val="22"/>
                <w:szCs w:val="22"/>
              </w:rPr>
              <w:t>335</w:t>
            </w:r>
            <w:r w:rsidR="002831FE">
              <w:rPr>
                <w:rFonts w:ascii="Arial" w:hAnsi="Arial" w:cs="Arial"/>
                <w:sz w:val="22"/>
                <w:szCs w:val="22"/>
              </w:rPr>
              <w:t xml:space="preserve"> (48%)</w:t>
            </w:r>
          </w:p>
        </w:tc>
      </w:tr>
      <w:tr w:rsidR="007B250D" w14:paraId="5D2F676B" w14:textId="771647C2" w:rsidTr="007B250D">
        <w:trPr>
          <w:jc w:val="center"/>
        </w:trPr>
        <w:tc>
          <w:tcPr>
            <w:tcW w:w="2429" w:type="dxa"/>
            <w:tcBorders>
              <w:top w:val="nil"/>
              <w:bottom w:val="single" w:sz="4" w:space="0" w:color="auto"/>
              <w:right w:val="nil"/>
            </w:tcBorders>
          </w:tcPr>
          <w:p w14:paraId="2458A56A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CE894E" w14:textId="25725B77" w:rsidR="007B250D" w:rsidRDefault="007463AF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951</w:t>
            </w:r>
            <w:r w:rsidR="002831FE">
              <w:rPr>
                <w:rFonts w:ascii="Arial" w:hAnsi="Arial" w:cs="Arial"/>
                <w:sz w:val="22"/>
                <w:szCs w:val="22"/>
              </w:rPr>
              <w:t xml:space="preserve"> (5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765F36" w14:textId="5277CA71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</w:t>
            </w:r>
            <w:r w:rsidR="007463AF">
              <w:rPr>
                <w:rFonts w:ascii="Arial" w:hAnsi="Arial" w:cs="Arial"/>
                <w:sz w:val="22"/>
                <w:szCs w:val="22"/>
              </w:rPr>
              <w:t>856</w:t>
            </w:r>
            <w:r w:rsidR="002831FE">
              <w:rPr>
                <w:rFonts w:ascii="Arial" w:hAnsi="Arial" w:cs="Arial"/>
                <w:sz w:val="22"/>
                <w:szCs w:val="22"/>
              </w:rPr>
              <w:t xml:space="preserve"> (5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BB337" w14:textId="02A883B1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</w:t>
            </w:r>
            <w:r w:rsidR="007A7F2A">
              <w:rPr>
                <w:rFonts w:ascii="Arial" w:hAnsi="Arial" w:cs="Arial"/>
                <w:sz w:val="22"/>
                <w:szCs w:val="22"/>
              </w:rPr>
              <w:t>420</w:t>
            </w:r>
            <w:r w:rsidR="002831FE">
              <w:rPr>
                <w:rFonts w:ascii="Arial" w:hAnsi="Arial" w:cs="Arial"/>
                <w:sz w:val="22"/>
                <w:szCs w:val="22"/>
              </w:rPr>
              <w:t xml:space="preserve"> (51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CBC5DA" w14:textId="6A8F3F0F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</w:t>
            </w:r>
            <w:r w:rsidR="007A7F2A">
              <w:rPr>
                <w:rFonts w:ascii="Arial" w:hAnsi="Arial" w:cs="Arial"/>
                <w:sz w:val="22"/>
                <w:szCs w:val="22"/>
              </w:rPr>
              <w:t>469</w:t>
            </w:r>
            <w:r w:rsidR="002831FE">
              <w:rPr>
                <w:rFonts w:ascii="Arial" w:hAnsi="Arial" w:cs="Arial"/>
                <w:sz w:val="22"/>
                <w:szCs w:val="22"/>
              </w:rPr>
              <w:t xml:space="preserve"> (52%)</w:t>
            </w:r>
          </w:p>
        </w:tc>
      </w:tr>
      <w:tr w:rsidR="007B250D" w14:paraId="0BBDF2E3" w14:textId="20721716" w:rsidTr="007B250D">
        <w:trPr>
          <w:jc w:val="center"/>
        </w:trPr>
        <w:tc>
          <w:tcPr>
            <w:tcW w:w="2429" w:type="dxa"/>
            <w:tcBorders>
              <w:bottom w:val="nil"/>
              <w:right w:val="nil"/>
            </w:tcBorders>
          </w:tcPr>
          <w:p w14:paraId="7E9F54AD" w14:textId="77777777" w:rsidR="007B250D" w:rsidRPr="00241F4A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istrict, N (%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bottom"/>
          </w:tcPr>
          <w:p w14:paraId="418064C3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5A666AD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91014F3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single" w:sz="4" w:space="0" w:color="auto"/>
            </w:tcBorders>
          </w:tcPr>
          <w:p w14:paraId="53EC6721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50D" w14:paraId="7414CC2A" w14:textId="2F3D4969" w:rsidTr="007B250D">
        <w:trPr>
          <w:jc w:val="center"/>
        </w:trPr>
        <w:tc>
          <w:tcPr>
            <w:tcW w:w="2429" w:type="dxa"/>
            <w:tcBorders>
              <w:top w:val="nil"/>
              <w:bottom w:val="nil"/>
              <w:right w:val="nil"/>
            </w:tcBorders>
          </w:tcPr>
          <w:p w14:paraId="111BA17F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un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F2CFF" w14:textId="58A77BD7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9</w:t>
            </w:r>
            <w:r w:rsidR="007463AF">
              <w:rPr>
                <w:rFonts w:ascii="Arial" w:hAnsi="Arial" w:cs="Arial"/>
                <w:sz w:val="22"/>
                <w:szCs w:val="22"/>
              </w:rPr>
              <w:t>17</w:t>
            </w:r>
            <w:r w:rsidR="00CC616E">
              <w:rPr>
                <w:rFonts w:ascii="Arial" w:hAnsi="Arial" w:cs="Arial"/>
                <w:sz w:val="22"/>
                <w:szCs w:val="22"/>
              </w:rPr>
              <w:t xml:space="preserve"> (8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3E24C1" w14:textId="094F73F2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,</w:t>
            </w:r>
            <w:r w:rsidR="007463AF">
              <w:rPr>
                <w:rFonts w:ascii="Arial" w:hAnsi="Arial" w:cs="Arial"/>
                <w:sz w:val="22"/>
                <w:szCs w:val="22"/>
              </w:rPr>
              <w:t>020</w:t>
            </w:r>
            <w:r w:rsidR="00CC616E">
              <w:rPr>
                <w:rFonts w:ascii="Arial" w:hAnsi="Arial" w:cs="Arial"/>
                <w:sz w:val="22"/>
                <w:szCs w:val="22"/>
              </w:rPr>
              <w:t xml:space="preserve"> (8</w:t>
            </w:r>
            <w:r w:rsidR="007463AF">
              <w:rPr>
                <w:rFonts w:ascii="Arial" w:hAnsi="Arial" w:cs="Arial"/>
                <w:sz w:val="22"/>
                <w:szCs w:val="22"/>
              </w:rPr>
              <w:t>8</w:t>
            </w:r>
            <w:r w:rsidR="00CC616E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C94BB5" w14:textId="72BDCD83" w:rsidR="007B250D" w:rsidRPr="005F39B7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</w:t>
            </w:r>
            <w:r w:rsidR="007A7F2A">
              <w:rPr>
                <w:rFonts w:ascii="Arial" w:hAnsi="Arial" w:cs="Arial"/>
                <w:sz w:val="22"/>
                <w:szCs w:val="22"/>
              </w:rPr>
              <w:t>314</w:t>
            </w:r>
            <w:r w:rsidR="00CC616E">
              <w:rPr>
                <w:rFonts w:ascii="Arial" w:hAnsi="Arial" w:cs="Arial"/>
                <w:sz w:val="22"/>
                <w:szCs w:val="22"/>
              </w:rPr>
              <w:t xml:space="preserve"> (8</w:t>
            </w:r>
            <w:r w:rsidR="007A7F2A">
              <w:rPr>
                <w:rFonts w:ascii="Arial" w:hAnsi="Arial" w:cs="Arial"/>
                <w:sz w:val="22"/>
                <w:szCs w:val="22"/>
              </w:rPr>
              <w:t>3</w:t>
            </w:r>
            <w:r w:rsidR="00CC616E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36149D" w14:textId="34DCCC06" w:rsidR="007B250D" w:rsidRPr="005F39B7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</w:t>
            </w:r>
            <w:r w:rsidR="007A7F2A">
              <w:rPr>
                <w:rFonts w:ascii="Arial" w:hAnsi="Arial" w:cs="Arial"/>
                <w:sz w:val="22"/>
                <w:szCs w:val="22"/>
              </w:rPr>
              <w:t>251</w:t>
            </w:r>
            <w:r w:rsidR="00855AF6">
              <w:rPr>
                <w:rFonts w:ascii="Arial" w:hAnsi="Arial" w:cs="Arial"/>
                <w:sz w:val="22"/>
                <w:szCs w:val="22"/>
              </w:rPr>
              <w:t xml:space="preserve"> (8</w:t>
            </w:r>
            <w:r w:rsidR="007A7F2A">
              <w:rPr>
                <w:rFonts w:ascii="Arial" w:hAnsi="Arial" w:cs="Arial"/>
                <w:sz w:val="22"/>
                <w:szCs w:val="22"/>
              </w:rPr>
              <w:t>0</w:t>
            </w:r>
            <w:r w:rsidR="00855AF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7B250D" w14:paraId="1DF09F02" w14:textId="7EC1B235" w:rsidTr="007B250D">
        <w:trPr>
          <w:jc w:val="center"/>
        </w:trPr>
        <w:tc>
          <w:tcPr>
            <w:tcW w:w="2429" w:type="dxa"/>
            <w:tcBorders>
              <w:top w:val="nil"/>
              <w:bottom w:val="nil"/>
              <w:right w:val="nil"/>
            </w:tcBorders>
          </w:tcPr>
          <w:p w14:paraId="5CE94F1B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anfor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CB591" w14:textId="0F4F4980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</w:t>
            </w:r>
            <w:r w:rsidR="007463AF">
              <w:rPr>
                <w:rFonts w:ascii="Arial" w:hAnsi="Arial" w:cs="Arial"/>
                <w:sz w:val="22"/>
                <w:szCs w:val="22"/>
              </w:rPr>
              <w:t>080</w:t>
            </w:r>
            <w:r w:rsidR="00CC616E">
              <w:rPr>
                <w:rFonts w:ascii="Arial" w:hAnsi="Arial" w:cs="Arial"/>
                <w:sz w:val="22"/>
                <w:szCs w:val="22"/>
              </w:rPr>
              <w:t xml:space="preserve"> (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1E780F" w14:textId="61095623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</w:t>
            </w:r>
            <w:r w:rsidR="007463AF">
              <w:rPr>
                <w:rFonts w:ascii="Arial" w:hAnsi="Arial" w:cs="Arial"/>
                <w:sz w:val="22"/>
                <w:szCs w:val="22"/>
              </w:rPr>
              <w:t>047</w:t>
            </w:r>
            <w:r w:rsidR="00CC616E">
              <w:rPr>
                <w:rFonts w:ascii="Arial" w:hAnsi="Arial" w:cs="Arial"/>
                <w:sz w:val="22"/>
                <w:szCs w:val="22"/>
              </w:rPr>
              <w:t xml:space="preserve"> (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22F62E" w14:textId="74231F57" w:rsidR="007B250D" w:rsidRPr="005F39B7" w:rsidRDefault="007A7F2A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8</w:t>
            </w:r>
            <w:r w:rsidR="00CC616E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CC616E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EA006" w14:textId="2D45EE60" w:rsidR="007B250D" w:rsidRPr="005F39B7" w:rsidRDefault="007A7F2A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8</w:t>
            </w:r>
            <w:r w:rsidR="00855AF6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855AF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7B250D" w14:paraId="561C8C13" w14:textId="62AE0149" w:rsidTr="007B250D">
        <w:trPr>
          <w:jc w:val="center"/>
        </w:trPr>
        <w:tc>
          <w:tcPr>
            <w:tcW w:w="2429" w:type="dxa"/>
            <w:tcBorders>
              <w:top w:val="nil"/>
              <w:bottom w:val="nil"/>
              <w:right w:val="nil"/>
            </w:tcBorders>
          </w:tcPr>
          <w:p w14:paraId="3310D51C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Karankasso-Vigu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C74A8" w14:textId="3E1DAA11" w:rsidR="007B250D" w:rsidRDefault="007463AF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4</w:t>
            </w:r>
            <w:r w:rsidR="00CC616E">
              <w:rPr>
                <w:rFonts w:ascii="Arial" w:hAnsi="Arial" w:cs="Arial"/>
                <w:sz w:val="22"/>
                <w:szCs w:val="22"/>
              </w:rPr>
              <w:t xml:space="preserve"> (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A41091" w14:textId="02A46D5A" w:rsidR="007B250D" w:rsidRDefault="007463AF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0</w:t>
            </w:r>
            <w:r w:rsidR="00CC616E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CC616E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1552A0" w14:textId="0EF4B862" w:rsidR="007B250D" w:rsidRPr="005F39B7" w:rsidRDefault="007A7F2A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3</w:t>
            </w:r>
            <w:r w:rsidR="00CC616E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CC616E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43811" w14:textId="2EAAF04D" w:rsidR="007B250D" w:rsidRPr="005F39B7" w:rsidRDefault="007A7F2A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5</w:t>
            </w:r>
            <w:r w:rsidR="00855AF6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00855AF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7B250D" w14:paraId="382FAD4B" w14:textId="2D97C941" w:rsidTr="007B250D">
        <w:trPr>
          <w:jc w:val="center"/>
        </w:trPr>
        <w:tc>
          <w:tcPr>
            <w:tcW w:w="2429" w:type="dxa"/>
            <w:tcBorders>
              <w:top w:val="single" w:sz="4" w:space="0" w:color="auto"/>
              <w:bottom w:val="nil"/>
              <w:right w:val="nil"/>
            </w:tcBorders>
          </w:tcPr>
          <w:p w14:paraId="2036A958" w14:textId="77777777" w:rsidR="007B250D" w:rsidRPr="00E714A2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A2">
              <w:rPr>
                <w:rFonts w:ascii="Arial" w:hAnsi="Arial" w:cs="Arial"/>
                <w:b/>
                <w:bCs/>
                <w:sz w:val="22"/>
                <w:szCs w:val="22"/>
              </w:rPr>
              <w:t>Season of enrollmen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0B52C8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973BD3E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CA140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109DBA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50D" w14:paraId="383350B2" w14:textId="1F7FBD9E" w:rsidTr="007B250D">
        <w:trPr>
          <w:jc w:val="center"/>
        </w:trPr>
        <w:tc>
          <w:tcPr>
            <w:tcW w:w="2429" w:type="dxa"/>
            <w:tcBorders>
              <w:top w:val="nil"/>
              <w:bottom w:val="nil"/>
              <w:right w:val="nil"/>
            </w:tcBorders>
          </w:tcPr>
          <w:p w14:paraId="1817F1D0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iny (June-October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46AB0" w14:textId="136DFD49" w:rsidR="007B250D" w:rsidRDefault="007463AF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896</w:t>
            </w:r>
            <w:r w:rsidR="00855AF6">
              <w:rPr>
                <w:rFonts w:ascii="Arial" w:hAnsi="Arial" w:cs="Arial"/>
                <w:sz w:val="22"/>
                <w:szCs w:val="22"/>
              </w:rPr>
              <w:t xml:space="preserve"> (4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855AF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9DCFA1" w14:textId="73D3BCA1" w:rsidR="007B250D" w:rsidRDefault="007463AF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955</w:t>
            </w:r>
            <w:r w:rsidR="00855AF6">
              <w:rPr>
                <w:rFonts w:ascii="Arial" w:hAnsi="Arial" w:cs="Arial"/>
                <w:sz w:val="22"/>
                <w:szCs w:val="22"/>
              </w:rPr>
              <w:t xml:space="preserve"> (4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EA64F7" w14:textId="5B69EE2D" w:rsidR="007B250D" w:rsidRPr="00FC1A2F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</w:t>
            </w:r>
            <w:r w:rsidR="00BF3A92">
              <w:rPr>
                <w:rFonts w:ascii="Arial" w:hAnsi="Arial" w:cs="Arial"/>
                <w:sz w:val="22"/>
                <w:szCs w:val="22"/>
              </w:rPr>
              <w:t>278</w:t>
            </w:r>
            <w:r w:rsidR="00855AF6"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="00BF3A92">
              <w:rPr>
                <w:rFonts w:ascii="Arial" w:hAnsi="Arial" w:cs="Arial"/>
                <w:sz w:val="22"/>
                <w:szCs w:val="22"/>
              </w:rPr>
              <w:t>6</w:t>
            </w:r>
            <w:r w:rsidR="00855AF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9A1019" w14:textId="655B8293" w:rsidR="007B250D" w:rsidRPr="00FC1A2F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</w:t>
            </w:r>
            <w:r w:rsidR="00BF3A92">
              <w:rPr>
                <w:rFonts w:ascii="Arial" w:hAnsi="Arial" w:cs="Arial"/>
                <w:sz w:val="22"/>
                <w:szCs w:val="22"/>
              </w:rPr>
              <w:t>324</w:t>
            </w:r>
            <w:r w:rsidR="00855AF6"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="00BF3A92">
              <w:rPr>
                <w:rFonts w:ascii="Arial" w:hAnsi="Arial" w:cs="Arial"/>
                <w:sz w:val="22"/>
                <w:szCs w:val="22"/>
              </w:rPr>
              <w:t>7</w:t>
            </w:r>
            <w:r w:rsidR="00855AF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7B250D" w14:paraId="06663272" w14:textId="6B683D4F" w:rsidTr="007B250D">
        <w:trPr>
          <w:jc w:val="center"/>
        </w:trPr>
        <w:tc>
          <w:tcPr>
            <w:tcW w:w="2429" w:type="dxa"/>
            <w:tcBorders>
              <w:top w:val="nil"/>
              <w:bottom w:val="nil"/>
              <w:right w:val="nil"/>
            </w:tcBorders>
          </w:tcPr>
          <w:p w14:paraId="23AB8426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y (November-May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96439" w14:textId="2C6ACC75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</w:t>
            </w:r>
            <w:r w:rsidR="007463AF">
              <w:rPr>
                <w:rFonts w:ascii="Arial" w:hAnsi="Arial" w:cs="Arial"/>
                <w:sz w:val="22"/>
                <w:szCs w:val="22"/>
              </w:rPr>
              <w:t>745</w:t>
            </w:r>
            <w:r w:rsidR="00855AF6">
              <w:rPr>
                <w:rFonts w:ascii="Arial" w:hAnsi="Arial" w:cs="Arial"/>
                <w:sz w:val="22"/>
                <w:szCs w:val="22"/>
              </w:rPr>
              <w:t xml:space="preserve"> (5</w:t>
            </w:r>
            <w:r w:rsidR="007463AF">
              <w:rPr>
                <w:rFonts w:ascii="Arial" w:hAnsi="Arial" w:cs="Arial"/>
                <w:sz w:val="22"/>
                <w:szCs w:val="22"/>
              </w:rPr>
              <w:t>7</w:t>
            </w:r>
            <w:r w:rsidR="00855AF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869DF2" w14:textId="177CD7A6" w:rsidR="007B250D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7</w:t>
            </w:r>
            <w:r w:rsidR="007463AF">
              <w:rPr>
                <w:rFonts w:ascii="Arial" w:hAnsi="Arial" w:cs="Arial"/>
                <w:sz w:val="22"/>
                <w:szCs w:val="22"/>
              </w:rPr>
              <w:t>02</w:t>
            </w:r>
            <w:r w:rsidR="00855AF6">
              <w:rPr>
                <w:rFonts w:ascii="Arial" w:hAnsi="Arial" w:cs="Arial"/>
                <w:sz w:val="22"/>
                <w:szCs w:val="22"/>
              </w:rPr>
              <w:t xml:space="preserve"> (5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EAD6BC" w14:textId="686A44AC" w:rsidR="007B250D" w:rsidRPr="00FC1A2F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4</w:t>
            </w:r>
            <w:r w:rsidR="00BF3A92">
              <w:rPr>
                <w:rFonts w:ascii="Arial" w:hAnsi="Arial" w:cs="Arial"/>
                <w:sz w:val="22"/>
                <w:szCs w:val="22"/>
              </w:rPr>
              <w:t>97</w:t>
            </w:r>
            <w:r w:rsidR="00855AF6">
              <w:rPr>
                <w:rFonts w:ascii="Arial" w:hAnsi="Arial" w:cs="Arial"/>
                <w:sz w:val="22"/>
                <w:szCs w:val="22"/>
              </w:rPr>
              <w:t xml:space="preserve"> (5</w:t>
            </w:r>
            <w:r w:rsidR="00BF3A92">
              <w:rPr>
                <w:rFonts w:ascii="Arial" w:hAnsi="Arial" w:cs="Arial"/>
                <w:sz w:val="22"/>
                <w:szCs w:val="22"/>
              </w:rPr>
              <w:t>4</w:t>
            </w:r>
            <w:r w:rsidR="00855AF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502AE" w14:textId="46B8A2A9" w:rsidR="007B250D" w:rsidRPr="00FC1A2F" w:rsidRDefault="00BD7C69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4</w:t>
            </w:r>
            <w:r w:rsidR="00BF3A92">
              <w:rPr>
                <w:rFonts w:ascii="Arial" w:hAnsi="Arial" w:cs="Arial"/>
                <w:sz w:val="22"/>
                <w:szCs w:val="22"/>
              </w:rPr>
              <w:t>80</w:t>
            </w:r>
            <w:r w:rsidR="00855AF6">
              <w:rPr>
                <w:rFonts w:ascii="Arial" w:hAnsi="Arial" w:cs="Arial"/>
                <w:sz w:val="22"/>
                <w:szCs w:val="22"/>
              </w:rPr>
              <w:t xml:space="preserve"> (5</w:t>
            </w:r>
            <w:r w:rsidR="00BF3A92">
              <w:rPr>
                <w:rFonts w:ascii="Arial" w:hAnsi="Arial" w:cs="Arial"/>
                <w:sz w:val="22"/>
                <w:szCs w:val="22"/>
              </w:rPr>
              <w:t>3</w:t>
            </w:r>
            <w:r w:rsidR="00855AF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7B250D" w14:paraId="4DF4D6D4" w14:textId="704484BB" w:rsidTr="007B250D">
        <w:trPr>
          <w:jc w:val="center"/>
        </w:trPr>
        <w:tc>
          <w:tcPr>
            <w:tcW w:w="2429" w:type="dxa"/>
            <w:tcBorders>
              <w:bottom w:val="nil"/>
              <w:right w:val="nil"/>
            </w:tcBorders>
          </w:tcPr>
          <w:p w14:paraId="19A9F79D" w14:textId="77777777" w:rsidR="007B250D" w:rsidRPr="00241F4A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1F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ight at enrollment,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k</w:t>
            </w:r>
            <w:r w:rsidRPr="00241F4A">
              <w:rPr>
                <w:rFonts w:ascii="Arial" w:hAnsi="Arial" w:cs="Arial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bottom"/>
          </w:tcPr>
          <w:p w14:paraId="288CFE5B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4406A500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31E7F5D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single" w:sz="4" w:space="0" w:color="auto"/>
            </w:tcBorders>
          </w:tcPr>
          <w:p w14:paraId="0FA4EAA1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50D" w14:paraId="55B10443" w14:textId="44C9DD28" w:rsidTr="007B250D">
        <w:trPr>
          <w:jc w:val="center"/>
        </w:trPr>
        <w:tc>
          <w:tcPr>
            <w:tcW w:w="2429" w:type="dxa"/>
            <w:tcBorders>
              <w:top w:val="nil"/>
              <w:bottom w:val="single" w:sz="4" w:space="0" w:color="auto"/>
              <w:right w:val="nil"/>
            </w:tcBorders>
          </w:tcPr>
          <w:p w14:paraId="44E25716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33B930" w14:textId="779DE0D1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 (0.</w:t>
            </w:r>
            <w:r w:rsidR="007463A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544A3D" w14:textId="3E195849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 (0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28BD3" w14:textId="20C2DD89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</w:t>
            </w:r>
            <w:r w:rsidR="007A7F2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(1.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3629FE" w14:textId="5F04ABB2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</w:t>
            </w:r>
            <w:r w:rsidR="007A7F2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(1.0)</w:t>
            </w:r>
          </w:p>
        </w:tc>
      </w:tr>
      <w:tr w:rsidR="007B250D" w14:paraId="4B3EC47F" w14:textId="2BF59C50" w:rsidTr="007B250D">
        <w:trPr>
          <w:jc w:val="center"/>
        </w:trPr>
        <w:tc>
          <w:tcPr>
            <w:tcW w:w="2429" w:type="dxa"/>
            <w:tcBorders>
              <w:bottom w:val="nil"/>
              <w:right w:val="nil"/>
            </w:tcBorders>
          </w:tcPr>
          <w:p w14:paraId="02FD7328" w14:textId="77777777" w:rsidR="007B250D" w:rsidRPr="00241F4A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1F4A">
              <w:rPr>
                <w:rFonts w:ascii="Arial" w:hAnsi="Arial" w:cs="Arial"/>
                <w:b/>
                <w:bCs/>
                <w:sz w:val="22"/>
                <w:szCs w:val="22"/>
              </w:rPr>
              <w:t>Length at enrollment, cm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bottom"/>
          </w:tcPr>
          <w:p w14:paraId="50377FD3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C2FA7A1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44A1013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single" w:sz="4" w:space="0" w:color="auto"/>
            </w:tcBorders>
          </w:tcPr>
          <w:p w14:paraId="087A74E5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50D" w14:paraId="40285DFB" w14:textId="5CE321C6" w:rsidTr="007B250D">
        <w:trPr>
          <w:jc w:val="center"/>
        </w:trPr>
        <w:tc>
          <w:tcPr>
            <w:tcW w:w="2429" w:type="dxa"/>
            <w:tcBorders>
              <w:top w:val="nil"/>
              <w:bottom w:val="single" w:sz="4" w:space="0" w:color="auto"/>
              <w:right w:val="nil"/>
            </w:tcBorders>
          </w:tcPr>
          <w:p w14:paraId="42052377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2E5236" w14:textId="4ACC75D9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.3 (3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14D47C" w14:textId="03A9F48A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.3 (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70C58" w14:textId="5668AC8E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.</w:t>
            </w:r>
            <w:r w:rsidR="007A7F2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(3.</w:t>
            </w:r>
            <w:r w:rsidR="007A7F2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9385B2" w14:textId="7AF8CBBD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.</w:t>
            </w:r>
            <w:r w:rsidR="007A7F2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3.</w:t>
            </w:r>
            <w:r w:rsidR="007A7F2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7B250D" w14:paraId="2428B713" w14:textId="067CAC33" w:rsidTr="007B250D">
        <w:trPr>
          <w:jc w:val="center"/>
        </w:trPr>
        <w:tc>
          <w:tcPr>
            <w:tcW w:w="2429" w:type="dxa"/>
            <w:tcBorders>
              <w:bottom w:val="nil"/>
              <w:right w:val="nil"/>
            </w:tcBorders>
          </w:tcPr>
          <w:p w14:paraId="67AA4437" w14:textId="77777777" w:rsidR="007B250D" w:rsidRPr="00241F4A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1F4A">
              <w:rPr>
                <w:rFonts w:ascii="Arial" w:hAnsi="Arial" w:cs="Arial"/>
                <w:b/>
                <w:bCs/>
                <w:sz w:val="22"/>
                <w:szCs w:val="22"/>
              </w:rPr>
              <w:t>WLZ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bottom"/>
          </w:tcPr>
          <w:p w14:paraId="0A07F09D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DA66976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57BA8FB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single" w:sz="4" w:space="0" w:color="auto"/>
            </w:tcBorders>
          </w:tcPr>
          <w:p w14:paraId="77E6CC48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50D" w14:paraId="49171B97" w14:textId="6C37E95A" w:rsidTr="007B250D">
        <w:trPr>
          <w:jc w:val="center"/>
        </w:trPr>
        <w:tc>
          <w:tcPr>
            <w:tcW w:w="2429" w:type="dxa"/>
            <w:tcBorders>
              <w:top w:val="nil"/>
              <w:bottom w:val="single" w:sz="4" w:space="0" w:color="auto"/>
              <w:right w:val="nil"/>
            </w:tcBorders>
          </w:tcPr>
          <w:p w14:paraId="49041A43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704552" w14:textId="7DF8E39D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 (1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20317C" w14:textId="4D3F8DBF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 (1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ABCBC" w14:textId="00AABBFB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 (1.9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023FF" w14:textId="093D19C4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 (1.9)</w:t>
            </w:r>
          </w:p>
        </w:tc>
      </w:tr>
      <w:tr w:rsidR="007B250D" w14:paraId="3279EFFC" w14:textId="7871C2AD" w:rsidTr="007B250D">
        <w:trPr>
          <w:jc w:val="center"/>
        </w:trPr>
        <w:tc>
          <w:tcPr>
            <w:tcW w:w="2429" w:type="dxa"/>
            <w:tcBorders>
              <w:bottom w:val="nil"/>
              <w:right w:val="nil"/>
            </w:tcBorders>
          </w:tcPr>
          <w:p w14:paraId="168A5CE1" w14:textId="77777777" w:rsidR="007B250D" w:rsidRPr="00241F4A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1F4A">
              <w:rPr>
                <w:rFonts w:ascii="Arial" w:hAnsi="Arial" w:cs="Arial"/>
                <w:b/>
                <w:bCs/>
                <w:sz w:val="22"/>
                <w:szCs w:val="22"/>
              </w:rPr>
              <w:t>WAZ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bottom"/>
          </w:tcPr>
          <w:p w14:paraId="5519E23A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5D08B7A4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78A5199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single" w:sz="4" w:space="0" w:color="auto"/>
            </w:tcBorders>
          </w:tcPr>
          <w:p w14:paraId="3F466D45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50D" w14:paraId="4AB31365" w14:textId="0BDAC4AA" w:rsidTr="007B250D">
        <w:trPr>
          <w:jc w:val="center"/>
        </w:trPr>
        <w:tc>
          <w:tcPr>
            <w:tcW w:w="2429" w:type="dxa"/>
            <w:tcBorders>
              <w:top w:val="nil"/>
              <w:bottom w:val="single" w:sz="4" w:space="0" w:color="auto"/>
              <w:right w:val="nil"/>
            </w:tcBorders>
          </w:tcPr>
          <w:p w14:paraId="0AF8757C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BFCED7" w14:textId="260E805C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1.</w:t>
            </w:r>
            <w:r w:rsidR="007463AF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6F022B" w14:textId="7BC7AACE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1.</w:t>
            </w:r>
            <w:r w:rsidR="007463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B7C13" w14:textId="5CE310EC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 (1.4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B76401" w14:textId="42EDEAB5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 (1.4)</w:t>
            </w:r>
          </w:p>
        </w:tc>
      </w:tr>
      <w:tr w:rsidR="007B250D" w14:paraId="719708DE" w14:textId="308467AF" w:rsidTr="007B250D">
        <w:trPr>
          <w:jc w:val="center"/>
        </w:trPr>
        <w:tc>
          <w:tcPr>
            <w:tcW w:w="2429" w:type="dxa"/>
            <w:tcBorders>
              <w:bottom w:val="nil"/>
              <w:right w:val="nil"/>
            </w:tcBorders>
          </w:tcPr>
          <w:p w14:paraId="52FBF98F" w14:textId="77777777" w:rsidR="007B250D" w:rsidRPr="00241F4A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1F4A">
              <w:rPr>
                <w:rFonts w:ascii="Arial" w:hAnsi="Arial" w:cs="Arial"/>
                <w:b/>
                <w:bCs/>
                <w:sz w:val="22"/>
                <w:szCs w:val="22"/>
              </w:rPr>
              <w:t>LAZ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bottom"/>
          </w:tcPr>
          <w:p w14:paraId="27A1C40F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3EB3684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F48790B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single" w:sz="4" w:space="0" w:color="auto"/>
            </w:tcBorders>
          </w:tcPr>
          <w:p w14:paraId="628A7EF0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50D" w14:paraId="1217D0D9" w14:textId="76349945" w:rsidTr="007B250D">
        <w:trPr>
          <w:jc w:val="center"/>
        </w:trPr>
        <w:tc>
          <w:tcPr>
            <w:tcW w:w="2429" w:type="dxa"/>
            <w:tcBorders>
              <w:top w:val="nil"/>
              <w:bottom w:val="single" w:sz="4" w:space="0" w:color="auto"/>
              <w:right w:val="nil"/>
            </w:tcBorders>
          </w:tcPr>
          <w:p w14:paraId="4A3C1F37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6507A" w14:textId="076AE059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 (1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CA4DCE" w14:textId="38C8C4E9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 (1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CA61F" w14:textId="14EE55AC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7A7F2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(1.5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E8F555" w14:textId="7E98AECD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7A7F2A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1.5)</w:t>
            </w:r>
          </w:p>
        </w:tc>
      </w:tr>
      <w:tr w:rsidR="007B250D" w14:paraId="77A6F16F" w14:textId="3618B517" w:rsidTr="007B250D">
        <w:trPr>
          <w:jc w:val="center"/>
        </w:trPr>
        <w:tc>
          <w:tcPr>
            <w:tcW w:w="2429" w:type="dxa"/>
            <w:tcBorders>
              <w:bottom w:val="nil"/>
              <w:right w:val="nil"/>
            </w:tcBorders>
          </w:tcPr>
          <w:p w14:paraId="36B3D5B9" w14:textId="77777777" w:rsidR="007B250D" w:rsidRPr="00241F4A" w:rsidRDefault="007B250D" w:rsidP="007B25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1F4A">
              <w:rPr>
                <w:rFonts w:ascii="Arial" w:hAnsi="Arial" w:cs="Arial"/>
                <w:b/>
                <w:bCs/>
                <w:sz w:val="22"/>
                <w:szCs w:val="22"/>
              </w:rPr>
              <w:t>MUAC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bottom"/>
          </w:tcPr>
          <w:p w14:paraId="2C1AD939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1D0C3055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ABFF1FD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single" w:sz="4" w:space="0" w:color="auto"/>
            </w:tcBorders>
          </w:tcPr>
          <w:p w14:paraId="6CE80CD1" w14:textId="77777777" w:rsidR="007B250D" w:rsidRDefault="007B250D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50D" w14:paraId="1BF5E620" w14:textId="1D40A97C" w:rsidTr="007B250D">
        <w:trPr>
          <w:jc w:val="center"/>
        </w:trPr>
        <w:tc>
          <w:tcPr>
            <w:tcW w:w="2429" w:type="dxa"/>
            <w:tcBorders>
              <w:top w:val="nil"/>
              <w:bottom w:val="single" w:sz="4" w:space="0" w:color="auto"/>
              <w:right w:val="nil"/>
            </w:tcBorders>
          </w:tcPr>
          <w:p w14:paraId="5A89373E" w14:textId="77777777" w:rsidR="007B250D" w:rsidRDefault="007B250D" w:rsidP="007B250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193265" w14:textId="094532E4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1 (1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AF239C" w14:textId="0B74FB59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1 (1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18C5A" w14:textId="2DBD287D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1 (1.3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B2C1C1" w14:textId="499120F9" w:rsidR="007B250D" w:rsidRDefault="00516EFB" w:rsidP="007B25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1 (1.3)</w:t>
            </w:r>
          </w:p>
        </w:tc>
      </w:tr>
    </w:tbl>
    <w:p w14:paraId="01DCB07F" w14:textId="1EA5FDE2" w:rsidR="007B250D" w:rsidRPr="007B250D" w:rsidRDefault="007B250D" w:rsidP="00E843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Infants were not included in the analysis if they were lost to follow-up at 6 months, had missing outcome measurements, had measurements outside of the pre-specified follow-up window, or had measurements outside of the World Health Organization </w:t>
      </w:r>
      <w:r w:rsidR="005F52B1">
        <w:rPr>
          <w:rFonts w:ascii="Arial" w:hAnsi="Arial" w:cs="Arial"/>
          <w:sz w:val="20"/>
          <w:szCs w:val="20"/>
        </w:rPr>
        <w:t>child growth standards.</w:t>
      </w:r>
    </w:p>
    <w:p w14:paraId="3339E245" w14:textId="77777777" w:rsidR="007B250D" w:rsidRDefault="007B250D" w:rsidP="00E8437F">
      <w:pPr>
        <w:rPr>
          <w:rFonts w:ascii="Arial" w:hAnsi="Arial" w:cs="Arial"/>
          <w:sz w:val="20"/>
          <w:szCs w:val="20"/>
        </w:rPr>
      </w:pPr>
    </w:p>
    <w:p w14:paraId="6B39BFA0" w14:textId="1DC06A05" w:rsidR="007B250D" w:rsidRPr="007B250D" w:rsidRDefault="007B250D" w:rsidP="00E8437F">
      <w:pPr>
        <w:rPr>
          <w:rFonts w:ascii="Arial" w:hAnsi="Arial" w:cs="Arial"/>
          <w:sz w:val="20"/>
          <w:szCs w:val="20"/>
        </w:rPr>
        <w:sectPr w:rsidR="007B250D" w:rsidRPr="007B250D" w:rsidSect="00281D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D49C6D" w14:textId="7AA4A2D3" w:rsidR="00E8437F" w:rsidRDefault="00E8437F" w:rsidP="00E843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CE22E9">
        <w:rPr>
          <w:rFonts w:ascii="Arial" w:hAnsi="Arial" w:cs="Arial"/>
          <w:b/>
          <w:bCs/>
          <w:sz w:val="20"/>
          <w:szCs w:val="20"/>
        </w:rPr>
        <w:t>B</w:t>
      </w:r>
      <w:r w:rsidR="007B250D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esults of subgroup analyses for each outcome at 6 months of age by age at enrollment in months</w:t>
      </w:r>
    </w:p>
    <w:p w14:paraId="2081CF9A" w14:textId="77777777" w:rsidR="00E8437F" w:rsidRDefault="00E8437F" w:rsidP="00E8437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679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2489"/>
        <w:gridCol w:w="1378"/>
        <w:gridCol w:w="826"/>
        <w:gridCol w:w="348"/>
        <w:gridCol w:w="1079"/>
        <w:gridCol w:w="491"/>
        <w:gridCol w:w="680"/>
        <w:gridCol w:w="2428"/>
        <w:gridCol w:w="901"/>
      </w:tblGrid>
      <w:tr w:rsidR="00E8437F" w:rsidRPr="004961DF" w14:paraId="39BD107A" w14:textId="77777777" w:rsidTr="00DD78E8">
        <w:tc>
          <w:tcPr>
            <w:tcW w:w="1172" w:type="pct"/>
            <w:tcBorders>
              <w:bottom w:val="single" w:sz="4" w:space="0" w:color="auto"/>
              <w:right w:val="nil"/>
            </w:tcBorders>
            <w:hideMark/>
          </w:tcPr>
          <w:p w14:paraId="2F05FDCB" w14:textId="77777777" w:rsidR="00E8437F" w:rsidRPr="004961DF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3E62D17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1059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05C84C1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1567" w:type="pct"/>
            <w:gridSpan w:val="2"/>
            <w:tcBorders>
              <w:left w:val="nil"/>
              <w:bottom w:val="single" w:sz="4" w:space="0" w:color="auto"/>
            </w:tcBorders>
            <w:hideMark/>
          </w:tcPr>
          <w:p w14:paraId="785D98D5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8437F" w:rsidRPr="000973D3" w14:paraId="70CF42DC" w14:textId="77777777" w:rsidTr="0072574C">
        <w:tc>
          <w:tcPr>
            <w:tcW w:w="1172" w:type="pct"/>
            <w:tcBorders>
              <w:bottom w:val="nil"/>
              <w:right w:val="nil"/>
            </w:tcBorders>
            <w:hideMark/>
          </w:tcPr>
          <w:p w14:paraId="252DEC2B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  <w:hideMark/>
          </w:tcPr>
          <w:p w14:paraId="6DC9EAE9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53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7645DCCF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hideMark/>
          </w:tcPr>
          <w:p w14:paraId="7134EE40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</w:t>
            </w:r>
          </w:p>
        </w:tc>
        <w:tc>
          <w:tcPr>
            <w:tcW w:w="551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16A51399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143" w:type="pct"/>
            <w:tcBorders>
              <w:left w:val="nil"/>
              <w:bottom w:val="nil"/>
              <w:right w:val="nil"/>
            </w:tcBorders>
            <w:hideMark/>
          </w:tcPr>
          <w:p w14:paraId="55EDA248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ean Difference </w:t>
            </w:r>
          </w:p>
          <w:p w14:paraId="18778BDC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24" w:type="pct"/>
            <w:tcBorders>
              <w:left w:val="nil"/>
              <w:bottom w:val="nil"/>
            </w:tcBorders>
            <w:hideMark/>
          </w:tcPr>
          <w:p w14:paraId="3D3D3962" w14:textId="77777777" w:rsidR="00E8437F" w:rsidRPr="000973D3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9F6E8C" w14:paraId="78BE17A3" w14:textId="77777777" w:rsidTr="0072574C">
        <w:trPr>
          <w:trHeight w:val="20"/>
        </w:trPr>
        <w:tc>
          <w:tcPr>
            <w:tcW w:w="2373" w:type="pct"/>
            <w:gridSpan w:val="4"/>
            <w:tcBorders>
              <w:bottom w:val="nil"/>
              <w:right w:val="nil"/>
            </w:tcBorders>
            <w:hideMark/>
          </w:tcPr>
          <w:p w14:paraId="5A44DF17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gain (g/day) </w:t>
            </w:r>
          </w:p>
        </w:tc>
        <w:tc>
          <w:tcPr>
            <w:tcW w:w="2627" w:type="pct"/>
            <w:gridSpan w:val="5"/>
            <w:tcBorders>
              <w:left w:val="nil"/>
              <w:bottom w:val="nil"/>
            </w:tcBorders>
            <w:vAlign w:val="bottom"/>
          </w:tcPr>
          <w:p w14:paraId="1F2F6839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295153" w:rsidRPr="009F6E8C" w14:paraId="3509873C" w14:textId="77777777" w:rsidTr="0072574C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2F9DCC9D" w14:textId="77777777" w:rsidR="00295153" w:rsidRPr="009F6E8C" w:rsidRDefault="00295153" w:rsidP="0029515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BF7B60" w14:textId="56CB5A12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183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ECF1A1" w14:textId="3E9A40D7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.</w:t>
            </w:r>
            <w:r w:rsidR="000B1CAA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FEB2EF" w14:textId="48327104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</w:t>
            </w:r>
            <w:r w:rsidR="0072574C">
              <w:rPr>
                <w:rFonts w:ascii="Arial" w:hAnsi="Arial" w:cs="Arial"/>
                <w:color w:val="000000" w:themeColor="text1"/>
                <w:sz w:val="22"/>
                <w:szCs w:val="22"/>
              </w:rPr>
              <w:t>08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2367FF" w14:textId="77777777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.7 (6.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96E11" w14:textId="0D24BF4F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F477B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-0.1 to 0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hideMark/>
          </w:tcPr>
          <w:p w14:paraId="0BE04025" w14:textId="5D96CB39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BD0B77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</w:tr>
      <w:tr w:rsidR="00295153" w:rsidRPr="009F6E8C" w14:paraId="5F5AEBAA" w14:textId="77777777" w:rsidTr="0072574C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4995E0B0" w14:textId="77777777" w:rsidR="00295153" w:rsidRPr="009F6E8C" w:rsidRDefault="00295153" w:rsidP="0029515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99C41" w14:textId="407D21EC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458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4C14B2" w14:textId="1E249302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.</w:t>
            </w:r>
            <w:r w:rsidR="00054F26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2DB82" w14:textId="38C81432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</w:t>
            </w:r>
            <w:r w:rsidR="0072574C">
              <w:rPr>
                <w:rFonts w:ascii="Arial" w:hAnsi="Arial" w:cs="Arial"/>
                <w:color w:val="000000" w:themeColor="text1"/>
                <w:sz w:val="22"/>
                <w:szCs w:val="22"/>
              </w:rPr>
              <w:t>576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6C0B2E" w14:textId="379E49F3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.</w:t>
            </w:r>
            <w:r w:rsidR="00054F26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6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F5AE6B" w14:textId="0AC42468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0</w:t>
            </w:r>
            <w:r w:rsidR="00F477B1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-0.</w:t>
            </w:r>
            <w:r w:rsidR="00F477B1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0.</w:t>
            </w:r>
            <w:r w:rsidR="00F477B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hideMark/>
          </w:tcPr>
          <w:p w14:paraId="4630F605" w14:textId="77777777" w:rsidR="00295153" w:rsidRPr="009F6E8C" w:rsidRDefault="00295153" w:rsidP="00295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34353171" w14:textId="77777777" w:rsidTr="0072574C">
        <w:tc>
          <w:tcPr>
            <w:tcW w:w="2373" w:type="pct"/>
            <w:gridSpan w:val="4"/>
            <w:tcBorders>
              <w:bottom w:val="nil"/>
              <w:right w:val="nil"/>
            </w:tcBorders>
            <w:hideMark/>
          </w:tcPr>
          <w:p w14:paraId="3E0FCE65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change (mm/day) </w:t>
            </w:r>
          </w:p>
        </w:tc>
        <w:tc>
          <w:tcPr>
            <w:tcW w:w="2627" w:type="pct"/>
            <w:gridSpan w:val="5"/>
            <w:tcBorders>
              <w:left w:val="nil"/>
              <w:bottom w:val="nil"/>
            </w:tcBorders>
            <w:vAlign w:val="bottom"/>
          </w:tcPr>
          <w:p w14:paraId="7F6DD945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</w:p>
        </w:tc>
      </w:tr>
      <w:tr w:rsidR="0072574C" w:rsidRPr="009F6E8C" w14:paraId="2F4DC04E" w14:textId="77777777" w:rsidTr="0072574C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77B67BD0" w14:textId="77777777" w:rsidR="0072574C" w:rsidRPr="009F6E8C" w:rsidRDefault="0072574C" w:rsidP="007257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B8CA82" w14:textId="7F121532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183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3D9EF1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1 (2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07427E" w14:textId="5795CFF3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08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8EA56E" w14:textId="72C04A9A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2 (2.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6D4CA6" w14:textId="11048403" w:rsidR="0072574C" w:rsidRPr="009F6E8C" w:rsidRDefault="0072574C" w:rsidP="007257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 (-0.1 to 0.0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hideMark/>
          </w:tcPr>
          <w:p w14:paraId="79222E0E" w14:textId="45CA24B4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72574C" w:rsidRPr="009F6E8C" w14:paraId="1E16B753" w14:textId="77777777" w:rsidTr="0072574C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  <w:hideMark/>
          </w:tcPr>
          <w:p w14:paraId="54D7357E" w14:textId="77777777" w:rsidR="0072574C" w:rsidRPr="009F6E8C" w:rsidRDefault="0072574C" w:rsidP="007257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2C15B6" w14:textId="43030CC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458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49D962" w14:textId="1AABD9ED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5 (2.5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255E84" w14:textId="1E4A6B80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576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A7C697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3 (2.4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A8A7D" w14:textId="40D5E0BB" w:rsidR="0072574C" w:rsidRPr="009F6E8C" w:rsidRDefault="0072574C" w:rsidP="007257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 (0.003 to 0.2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141FAC03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47E2EA03" w14:textId="77777777" w:rsidTr="0072574C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</w:tcPr>
          <w:p w14:paraId="6883A28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AZ 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FED17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5789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0674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7565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7A33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C5E0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EFF9D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4E810D2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574C" w:rsidRPr="009F6E8C" w14:paraId="75221B5E" w14:textId="77777777" w:rsidTr="0072574C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67384230" w14:textId="77777777" w:rsidR="0072574C" w:rsidRPr="009F6E8C" w:rsidRDefault="0072574C" w:rsidP="007257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450281E" w14:textId="0D24CB54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183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FEA54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8 (1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D6D73DA" w14:textId="500EB9CC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08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25C25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8 (1.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3495CB23" w14:textId="2C441C3E" w:rsidR="0072574C" w:rsidRPr="009F6E8C" w:rsidRDefault="0072574C" w:rsidP="007257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 (-0.03 to 0.0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719ED36E" w14:textId="2DB6CEFE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</w:p>
        </w:tc>
      </w:tr>
      <w:tr w:rsidR="0072574C" w:rsidRPr="009F6E8C" w14:paraId="162F63F2" w14:textId="77777777" w:rsidTr="0072574C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880E175" w14:textId="77777777" w:rsidR="0072574C" w:rsidRPr="009F6E8C" w:rsidRDefault="0072574C" w:rsidP="007257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6062B" w14:textId="2584C3BD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458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77018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7 (1.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425B5" w14:textId="2C45643A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576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75431" w14:textId="49EB6092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7 (1.2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5A18F" w14:textId="6E0EDA41" w:rsidR="0072574C" w:rsidRPr="009F6E8C" w:rsidRDefault="0072574C" w:rsidP="007257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3 (-0.05 to 0.03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12B3C8EA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2D5BADF" w14:textId="77777777" w:rsidTr="0072574C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319F177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LZ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11EB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382E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1DBD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CA87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7CEB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3565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44975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5622DF1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574C" w:rsidRPr="009F6E8C" w14:paraId="18DBAE5A" w14:textId="77777777" w:rsidTr="0072574C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2C6EA8FF" w14:textId="77777777" w:rsidR="0072574C" w:rsidRPr="009F6E8C" w:rsidRDefault="0072574C" w:rsidP="007257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C560A04" w14:textId="0334B88E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183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B0AF3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7 (1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77001C4" w14:textId="31BF2343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08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08ED9" w14:textId="53369A3C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7 (1.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33750216" w14:textId="77777777" w:rsidR="0072574C" w:rsidRPr="009F6E8C" w:rsidRDefault="0072574C" w:rsidP="007257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(-0.02 to 0.0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2ADDC502" w14:textId="15352961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72574C" w:rsidRPr="009F6E8C" w14:paraId="0D288F60" w14:textId="77777777" w:rsidTr="0072574C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EBC7741" w14:textId="77777777" w:rsidR="0072574C" w:rsidRPr="009F6E8C" w:rsidRDefault="0072574C" w:rsidP="007257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7DA2B" w14:textId="39CEDF86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458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9907D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5 (1.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908B0" w14:textId="1FCD14E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576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F3CC1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5 (1.2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A727B" w14:textId="0F66C44C" w:rsidR="0072574C" w:rsidRPr="009F6E8C" w:rsidRDefault="0072574C" w:rsidP="007257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 (-0.09 to 0.01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2296C5A2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29E5BD56" w14:textId="77777777" w:rsidTr="0072574C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8112034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AC (cm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D4BE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67F3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A483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0BEB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16BCA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6491012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574C" w:rsidRPr="009F6E8C" w14:paraId="66F1B7F4" w14:textId="77777777" w:rsidTr="0072574C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6D9D5E5C" w14:textId="77777777" w:rsidR="0072574C" w:rsidRPr="009F6E8C" w:rsidRDefault="0072574C" w:rsidP="007257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939F29F" w14:textId="19C0429D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183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D99B3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8 (1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D9E3CFF" w14:textId="229F0B7C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08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6DBB9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8 (1.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0878474A" w14:textId="77777777" w:rsidR="0072574C" w:rsidRPr="009F6E8C" w:rsidRDefault="0072574C" w:rsidP="007257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 (-0.03 to 0.0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095397C3" w14:textId="48171F66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72574C" w:rsidRPr="009F6E8C" w14:paraId="440A71D0" w14:textId="77777777" w:rsidTr="0072574C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22AFA9C" w14:textId="77777777" w:rsidR="0072574C" w:rsidRPr="009F6E8C" w:rsidRDefault="0072574C" w:rsidP="007257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D0CE3" w14:textId="40ACDF14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458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42E9E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8 (1.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D282F" w14:textId="6B20DAD9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576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B632C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8 (1.2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86F7E" w14:textId="56A55B1A" w:rsidR="0072574C" w:rsidRPr="009F6E8C" w:rsidRDefault="0072574C" w:rsidP="007257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 (-0.01 to 0.08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6E3A0CD0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2EA95B4C" w14:textId="77777777" w:rsidTr="0072574C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FBD01C4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Z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9A7C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7370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682A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FE1B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40706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0F0E323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574C" w:rsidRPr="009F6E8C" w14:paraId="32FC46DA" w14:textId="77777777" w:rsidTr="0072574C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32203AFE" w14:textId="77777777" w:rsidR="0072574C" w:rsidRPr="009F6E8C" w:rsidRDefault="0072574C" w:rsidP="007257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983E796" w14:textId="76EA7CAD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183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819A4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3 (1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2DC9299" w14:textId="4978C563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08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0F8B0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3 (1.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41812A37" w14:textId="6F34050C" w:rsidR="0072574C" w:rsidRPr="009F6E8C" w:rsidRDefault="0072574C" w:rsidP="007257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 (-0.05 to 0.0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133D5540" w14:textId="1E93DC44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72574C" w:rsidRPr="009F6E8C" w14:paraId="708E2736" w14:textId="77777777" w:rsidTr="0072574C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336E16E" w14:textId="77777777" w:rsidR="0072574C" w:rsidRPr="009F6E8C" w:rsidRDefault="0072574C" w:rsidP="0072574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2F055" w14:textId="3D8CCA8A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458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ACFA2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4 (1.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C6320" w14:textId="64DC8BFB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576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3A456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4 (1.3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42554" w14:textId="041C5CD7" w:rsidR="0072574C" w:rsidRPr="009F6E8C" w:rsidRDefault="0072574C" w:rsidP="007257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 (-0.02 to 0.08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2548AFD4" w14:textId="77777777" w:rsidR="0072574C" w:rsidRPr="009F6E8C" w:rsidRDefault="0072574C" w:rsidP="0072574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54CAEE4A" w14:textId="77777777" w:rsidTr="00DD78E8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8834299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EA45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3D01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2A91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DD409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577C40B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0024435D" w14:textId="77777777" w:rsidTr="00DD78E8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8246FDE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44919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53FC9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CFE06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  <w:p w14:paraId="1FAA1DA0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5C3F36C0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9F6E8C" w14:paraId="7990BD27" w14:textId="77777777" w:rsidTr="00DD78E8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A38F193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derweigh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83D0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9958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AAA8B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3D8D876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4725BAEE" w14:textId="77777777" w:rsidTr="00DD78E8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40B58498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AC85A0" w14:textId="4F6812C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</w:t>
            </w:r>
            <w:r w:rsidR="00DB14CA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2.</w:t>
            </w:r>
            <w:r w:rsidR="00DB14C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8F0CC4" w14:textId="7CBE8C3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</w:t>
            </w:r>
            <w:r w:rsidR="00DB14CA">
              <w:rPr>
                <w:rFonts w:ascii="Arial" w:hAnsi="Arial" w:cs="Arial"/>
                <w:color w:val="000000" w:themeColor="text1"/>
                <w:sz w:val="22"/>
                <w:szCs w:val="22"/>
              </w:rPr>
              <w:t>27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2.8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09E9732E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8 to 1.0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5BF4531F" w14:textId="656102D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  <w:r w:rsidR="00F477B1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E8437F" w:rsidRPr="009F6E8C" w14:paraId="61800BB9" w14:textId="77777777" w:rsidTr="00DD78E8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D81212B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226E5" w14:textId="4E2F26CC" w:rsidR="00E8437F" w:rsidRPr="009F6E8C" w:rsidRDefault="00DB14CA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99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AE27A" w14:textId="694C3BF6" w:rsidR="00E8437F" w:rsidRPr="009F6E8C" w:rsidRDefault="00DB14CA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4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F4081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0.86 to 1.1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7FEA7B1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9C7B9EF" w14:textId="77777777" w:rsidTr="0072574C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84E9C3D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WLZ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C967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4556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E116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EC8A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58565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256B206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0017279F" w14:textId="77777777" w:rsidTr="00DD78E8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1E34D27A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7B6530" w14:textId="224EC04C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</w:t>
            </w:r>
            <w:r w:rsidR="00DB14CA">
              <w:rPr>
                <w:rFonts w:ascii="Arial" w:hAnsi="Arial" w:cs="Arial"/>
                <w:color w:val="000000" w:themeColor="text1"/>
                <w:sz w:val="22"/>
                <w:szCs w:val="22"/>
              </w:rPr>
              <w:t>32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3.0%)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E5DE97" w14:textId="244AA55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</w:t>
            </w:r>
            <w:r w:rsidR="00DB14CA">
              <w:rPr>
                <w:rFonts w:ascii="Arial" w:hAnsi="Arial" w:cs="Arial"/>
                <w:color w:val="000000" w:themeColor="text1"/>
                <w:sz w:val="22"/>
                <w:szCs w:val="22"/>
              </w:rPr>
              <w:t>29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2.</w:t>
            </w:r>
            <w:r w:rsidR="00DB14CA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4899464F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0.93 to 1.1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3B2B1D7D" w14:textId="7A8EF00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F477B1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</w:tr>
      <w:tr w:rsidR="00E8437F" w:rsidRPr="009F6E8C" w14:paraId="5BB1F32A" w14:textId="77777777" w:rsidTr="00DD78E8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3579EC2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24176" w14:textId="3983CF9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DB14CA"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.</w:t>
            </w:r>
            <w:r w:rsidR="00DB14CA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609D9" w14:textId="08DC4AD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DB14CA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1.</w:t>
            </w:r>
            <w:r w:rsidR="00DB14CA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4CA86" w14:textId="7FDE268C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3E0CD4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(0.80 to 1.0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180A3C2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E88138B" w14:textId="77777777" w:rsidTr="0072574C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4CA740A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MUAC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27F0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0B9E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915A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0AB1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0821F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7A4CC75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05E9E182" w14:textId="77777777" w:rsidTr="00DD78E8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7562AB83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5AAFB5" w14:textId="3F9FE064" w:rsidR="00E8437F" w:rsidRPr="009F6E8C" w:rsidRDefault="00EB697C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08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139AFA" w14:textId="342E1209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  <w:r w:rsidR="00EB697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.1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022D5C10" w14:textId="42F53EA1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8</w:t>
            </w:r>
            <w:r w:rsidR="003E0CD4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0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2131933A" w14:textId="6717002B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F477B1">
              <w:rPr>
                <w:rFonts w:ascii="Arial" w:hAnsi="Arial" w:cs="Arial"/>
                <w:color w:val="000000" w:themeColor="text1"/>
                <w:sz w:val="22"/>
                <w:szCs w:val="22"/>
              </w:rPr>
              <w:t>67</w:t>
            </w:r>
          </w:p>
        </w:tc>
      </w:tr>
      <w:tr w:rsidR="00E8437F" w:rsidRPr="009F6E8C" w14:paraId="397422A7" w14:textId="77777777" w:rsidTr="00DD78E8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87CDCA3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9640E" w14:textId="3F6285D9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  <w:r w:rsidR="00EB697C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.</w:t>
            </w:r>
            <w:r w:rsidR="00EB697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05D40" w14:textId="4468B76B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  <w:r w:rsidR="00EB697C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.</w:t>
            </w:r>
            <w:r w:rsidR="00EB697C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65D3A" w14:textId="7B471FAE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3E0CD4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0.8</w:t>
            </w:r>
            <w:r w:rsidR="003E0CD4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1</w:t>
            </w:r>
            <w:r w:rsidR="003E0CD4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2BA3796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ABF0326" w14:textId="77777777" w:rsidTr="0072574C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7624526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nted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38C8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3336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86CE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7D73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8B412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2700F4E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285E5BC0" w14:textId="77777777" w:rsidTr="00DD78E8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3CE8B779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D381A9" w14:textId="747C611A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EB697C"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 w:rsidR="00EB697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220F08" w14:textId="7CDD4DDD" w:rsidR="00E8437F" w:rsidRPr="009F6E8C" w:rsidRDefault="00EB697C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22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24A76932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93 to 1.1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457B5AFC" w14:textId="0CBE0B53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F477B1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E8437F" w:rsidRPr="009F6E8C" w14:paraId="34581DE7" w14:textId="77777777" w:rsidTr="00DD78E8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6F2A54C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C3890" w14:textId="504042FC" w:rsidR="00E8437F" w:rsidRPr="009F6E8C" w:rsidRDefault="00EB697C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88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2D1FF" w14:textId="54C575C6" w:rsidR="00E8437F" w:rsidRPr="009F6E8C" w:rsidRDefault="00EB697C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27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1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EC368" w14:textId="4EE8084F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3E0CD4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 xml:space="preserve"> (0.7</w:t>
            </w:r>
            <w:r w:rsidR="003E0CD4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0</w:t>
            </w:r>
            <w:r w:rsidR="003E0CD4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412B473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337FEE07" w14:textId="77777777" w:rsidR="00E8437F" w:rsidRPr="009F6E8C" w:rsidRDefault="00E8437F" w:rsidP="00E8437F">
      <w:pPr>
        <w:rPr>
          <w:rFonts w:ascii="Arial" w:hAnsi="Arial" w:cs="Arial"/>
          <w:sz w:val="22"/>
          <w:szCs w:val="22"/>
        </w:rPr>
        <w:sectPr w:rsidR="00E8437F" w:rsidRPr="009F6E8C" w:rsidSect="00281D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 xml:space="preserve">Abbreviations: SD: standard deviation, CI: confidence interval, g, grams, mm, millimeters, WAZ, weight-for-age Z-score, WLZ: weight-for-length Z-score, MUAC: mid-upper arm circumference; 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P for interaction for subgroup category by randomized treatment assignment;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Defined as WAZ &lt; -2;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Defined as WLZ &lt; -2;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Defined as MUAC &lt; 12.5 cm; 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Defined as LAZ &lt; -2.</w:t>
      </w:r>
    </w:p>
    <w:p w14:paraId="4DDB447B" w14:textId="4EDC797F" w:rsidR="00E8437F" w:rsidRDefault="00E8437F" w:rsidP="00E843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CE22E9">
        <w:rPr>
          <w:rFonts w:ascii="Arial" w:hAnsi="Arial" w:cs="Arial"/>
          <w:b/>
          <w:bCs/>
          <w:sz w:val="20"/>
          <w:szCs w:val="20"/>
        </w:rPr>
        <w:t>C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Results of subgroup analyses for each outcome at 6 months of age by child’s sex</w:t>
      </w:r>
    </w:p>
    <w:p w14:paraId="6FDEF687" w14:textId="77777777" w:rsidR="00E8437F" w:rsidRDefault="00E8437F" w:rsidP="00E8437F"/>
    <w:tbl>
      <w:tblPr>
        <w:tblStyle w:val="TableGrid"/>
        <w:tblW w:w="5631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2490"/>
        <w:gridCol w:w="1379"/>
        <w:gridCol w:w="826"/>
        <w:gridCol w:w="347"/>
        <w:gridCol w:w="1078"/>
        <w:gridCol w:w="491"/>
        <w:gridCol w:w="680"/>
        <w:gridCol w:w="2340"/>
        <w:gridCol w:w="899"/>
      </w:tblGrid>
      <w:tr w:rsidR="00E8437F" w:rsidRPr="004961DF" w14:paraId="395D3C8B" w14:textId="77777777" w:rsidTr="00ED4D9E">
        <w:tc>
          <w:tcPr>
            <w:tcW w:w="1182" w:type="pct"/>
            <w:tcBorders>
              <w:bottom w:val="single" w:sz="4" w:space="0" w:color="auto"/>
              <w:right w:val="nil"/>
            </w:tcBorders>
            <w:hideMark/>
          </w:tcPr>
          <w:p w14:paraId="57A47CB2" w14:textId="77777777" w:rsidR="00E8437F" w:rsidRPr="004961DF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C50A8D5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1068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D69CA00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1538" w:type="pct"/>
            <w:gridSpan w:val="2"/>
            <w:tcBorders>
              <w:left w:val="nil"/>
              <w:bottom w:val="single" w:sz="4" w:space="0" w:color="auto"/>
            </w:tcBorders>
            <w:hideMark/>
          </w:tcPr>
          <w:p w14:paraId="7E771493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8437F" w:rsidRPr="000973D3" w14:paraId="64E5BBCD" w14:textId="77777777" w:rsidTr="00FC2810">
        <w:tc>
          <w:tcPr>
            <w:tcW w:w="1182" w:type="pct"/>
            <w:tcBorders>
              <w:bottom w:val="nil"/>
              <w:right w:val="nil"/>
            </w:tcBorders>
            <w:hideMark/>
          </w:tcPr>
          <w:p w14:paraId="48E884FA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655" w:type="pct"/>
            <w:tcBorders>
              <w:left w:val="nil"/>
              <w:bottom w:val="nil"/>
              <w:right w:val="nil"/>
            </w:tcBorders>
            <w:hideMark/>
          </w:tcPr>
          <w:p w14:paraId="1B42348D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57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55E6D4DF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hideMark/>
          </w:tcPr>
          <w:p w14:paraId="13814C13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</w:t>
            </w:r>
          </w:p>
        </w:tc>
        <w:tc>
          <w:tcPr>
            <w:tcW w:w="556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62503F4E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  <w:hideMark/>
          </w:tcPr>
          <w:p w14:paraId="3B997B56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ean Difference </w:t>
            </w:r>
          </w:p>
          <w:p w14:paraId="0A1D7095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27" w:type="pct"/>
            <w:tcBorders>
              <w:left w:val="nil"/>
              <w:bottom w:val="nil"/>
            </w:tcBorders>
            <w:hideMark/>
          </w:tcPr>
          <w:p w14:paraId="2674AB8B" w14:textId="77777777" w:rsidR="00E8437F" w:rsidRPr="000973D3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9F6E8C" w14:paraId="19361ED6" w14:textId="77777777" w:rsidTr="00ED4D9E">
        <w:trPr>
          <w:trHeight w:val="20"/>
        </w:trPr>
        <w:tc>
          <w:tcPr>
            <w:tcW w:w="2394" w:type="pct"/>
            <w:gridSpan w:val="4"/>
            <w:tcBorders>
              <w:bottom w:val="nil"/>
              <w:right w:val="nil"/>
            </w:tcBorders>
            <w:hideMark/>
          </w:tcPr>
          <w:p w14:paraId="5C628C2D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gain (g/day) </w:t>
            </w:r>
          </w:p>
        </w:tc>
        <w:tc>
          <w:tcPr>
            <w:tcW w:w="2606" w:type="pct"/>
            <w:gridSpan w:val="5"/>
            <w:tcBorders>
              <w:left w:val="nil"/>
              <w:bottom w:val="nil"/>
            </w:tcBorders>
            <w:vAlign w:val="bottom"/>
          </w:tcPr>
          <w:p w14:paraId="4BA878FB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E8437F" w:rsidRPr="009F6E8C" w14:paraId="6D5EAE8A" w14:textId="77777777" w:rsidTr="00FC2810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4C49AF90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E10D84" w14:textId="76A0283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</w:t>
            </w:r>
            <w:r w:rsidR="00402443">
              <w:rPr>
                <w:rFonts w:ascii="Arial" w:hAnsi="Arial" w:cs="Arial"/>
                <w:color w:val="000000" w:themeColor="text1"/>
                <w:sz w:val="22"/>
                <w:szCs w:val="22"/>
              </w:rPr>
              <w:t>690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D05180" w14:textId="011C26F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4 (6.</w:t>
            </w:r>
            <w:r w:rsidR="000E61EF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37F74" w14:textId="20D35A30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</w:t>
            </w:r>
            <w:r w:rsidR="00402443">
              <w:rPr>
                <w:rFonts w:ascii="Arial" w:hAnsi="Arial" w:cs="Arial"/>
                <w:color w:val="000000" w:themeColor="text1"/>
                <w:sz w:val="22"/>
                <w:szCs w:val="22"/>
              </w:rPr>
              <w:t>801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CD6AD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4 (6.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7C06D" w14:textId="42143DF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0</w:t>
            </w:r>
            <w:r w:rsidR="002979D9">
              <w:rPr>
                <w:rFonts w:ascii="Arial" w:hAnsi="Arial" w:cs="Arial"/>
                <w:color w:val="000000" w:themeColor="text1"/>
                <w:sz w:val="22"/>
                <w:szCs w:val="22"/>
              </w:rPr>
              <w:t>0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-0.2 to 0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  <w:hideMark/>
          </w:tcPr>
          <w:p w14:paraId="70EDC9AC" w14:textId="6044FF5F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>69</w:t>
            </w:r>
          </w:p>
        </w:tc>
      </w:tr>
      <w:tr w:rsidR="00E8437F" w:rsidRPr="009F6E8C" w14:paraId="48A0EEE9" w14:textId="77777777" w:rsidTr="00FC2810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645AC2EA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482AC" w14:textId="19C7071C" w:rsidR="00E8437F" w:rsidRPr="009F6E8C" w:rsidRDefault="00402443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951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45B709" w14:textId="20C3688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.</w:t>
            </w:r>
            <w:r w:rsidR="000E61E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</w:t>
            </w:r>
            <w:r w:rsidR="000E61EF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8B90BD" w14:textId="70781AC5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</w:t>
            </w:r>
            <w:r w:rsidR="00402443">
              <w:rPr>
                <w:rFonts w:ascii="Arial" w:hAnsi="Arial" w:cs="Arial"/>
                <w:color w:val="000000" w:themeColor="text1"/>
                <w:sz w:val="22"/>
                <w:szCs w:val="22"/>
              </w:rPr>
              <w:t>85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3C6C8A" w14:textId="05B5ADA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.</w:t>
            </w:r>
            <w:r w:rsidR="000E61E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CC7B7" w14:textId="6BC873C9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D50781">
              <w:rPr>
                <w:rFonts w:ascii="Arial" w:hAnsi="Arial" w:cs="Arial"/>
                <w:color w:val="000000" w:themeColor="text1"/>
                <w:sz w:val="22"/>
                <w:szCs w:val="22"/>
              </w:rPr>
              <w:t>0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-0.</w:t>
            </w:r>
            <w:r w:rsidR="00D5078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0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  <w:hideMark/>
          </w:tcPr>
          <w:p w14:paraId="5526B2A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321F4FD9" w14:textId="77777777" w:rsidTr="00ED4D9E">
        <w:tc>
          <w:tcPr>
            <w:tcW w:w="2394" w:type="pct"/>
            <w:gridSpan w:val="4"/>
            <w:tcBorders>
              <w:bottom w:val="nil"/>
              <w:right w:val="nil"/>
            </w:tcBorders>
            <w:hideMark/>
          </w:tcPr>
          <w:p w14:paraId="60FA419A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change (mm/day) </w:t>
            </w:r>
          </w:p>
        </w:tc>
        <w:tc>
          <w:tcPr>
            <w:tcW w:w="2606" w:type="pct"/>
            <w:gridSpan w:val="5"/>
            <w:tcBorders>
              <w:left w:val="nil"/>
              <w:bottom w:val="nil"/>
            </w:tcBorders>
            <w:vAlign w:val="bottom"/>
          </w:tcPr>
          <w:p w14:paraId="7BB38C6E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</w:p>
        </w:tc>
      </w:tr>
      <w:tr w:rsidR="00402443" w:rsidRPr="009F6E8C" w14:paraId="50EADFA8" w14:textId="77777777" w:rsidTr="00FC2810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76470348" w14:textId="77777777" w:rsidR="00402443" w:rsidRPr="009F6E8C" w:rsidRDefault="00402443" w:rsidP="0040244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5DDFD" w14:textId="75FF5CB3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690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31FDEB" w14:textId="3A625374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</w:t>
            </w:r>
            <w:r w:rsidR="000E61EF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E6CD07" w14:textId="0E4519CD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801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546946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8 (2.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78A34" w14:textId="77777777" w:rsidR="00402443" w:rsidRPr="009F6E8C" w:rsidRDefault="00402443" w:rsidP="004024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 (-0.03 to 0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  <w:hideMark/>
          </w:tcPr>
          <w:p w14:paraId="695DDCC2" w14:textId="450B50AC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402443" w:rsidRPr="009F6E8C" w14:paraId="50B35BBD" w14:textId="77777777" w:rsidTr="00FC2810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  <w:hideMark/>
          </w:tcPr>
          <w:p w14:paraId="5D93206C" w14:textId="77777777" w:rsidR="00402443" w:rsidRPr="009F6E8C" w:rsidRDefault="00402443" w:rsidP="0040244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4FBAC1" w14:textId="2E623930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951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BC710E" w14:textId="3C9C13D6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</w:t>
            </w:r>
            <w:r w:rsidR="000E61EF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1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49F1FE" w14:textId="4CE4A10D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85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D550D4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1 (2.1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8A874B" w14:textId="6E5C6974" w:rsidR="00402443" w:rsidRPr="009F6E8C" w:rsidRDefault="00402443" w:rsidP="004024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  <w:r w:rsidR="00693744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-0.1 to 0.0</w:t>
            </w:r>
            <w:r w:rsidR="00693744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53752904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47C690C0" w14:textId="77777777" w:rsidTr="00FC2810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</w:tcPr>
          <w:p w14:paraId="0BD340F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AZ 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7045B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FF66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C43E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5CC2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51EA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6A30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8DE4B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3A14B73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02443" w:rsidRPr="009F6E8C" w14:paraId="43FD6B56" w14:textId="77777777" w:rsidTr="00FC2810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27ABFDAD" w14:textId="77777777" w:rsidR="00402443" w:rsidRPr="009F6E8C" w:rsidRDefault="00402443" w:rsidP="0040244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C2FAD38" w14:textId="07E2412A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690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4E8E1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936C7AB" w14:textId="53993E58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801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6D358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636CA36" w14:textId="77777777" w:rsidR="00402443" w:rsidRPr="009F6E8C" w:rsidRDefault="00402443" w:rsidP="004024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 (-0.04 to 0.0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6EF83B07" w14:textId="4C454CAD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</w:tr>
      <w:tr w:rsidR="00402443" w:rsidRPr="009F6E8C" w14:paraId="5FCD29E5" w14:textId="77777777" w:rsidTr="00FC2810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C0B9C61" w14:textId="77777777" w:rsidR="00402443" w:rsidRPr="009F6E8C" w:rsidRDefault="00402443" w:rsidP="0040244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B22C9" w14:textId="7C682CD6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951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241ED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8 (1.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7F0D3" w14:textId="5AC3B636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85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E8C52" w14:textId="27FADE54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.3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9EC12" w14:textId="10FE2F3E" w:rsidR="00402443" w:rsidRPr="009F6E8C" w:rsidRDefault="00402443" w:rsidP="004024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DA0056">
              <w:rPr>
                <w:rFonts w:ascii="Arial" w:hAnsi="Arial" w:cs="Arial"/>
                <w:sz w:val="22"/>
                <w:szCs w:val="22"/>
              </w:rPr>
              <w:t>04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DA0056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</w:t>
            </w:r>
            <w:r w:rsidR="00DA005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670256EA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5D182B35" w14:textId="77777777" w:rsidTr="00FC2810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CCD1CB1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LZ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29EB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FF2A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DBE0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FCA9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BEE9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D6B6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F1A80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65287B8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02443" w:rsidRPr="009F6E8C" w14:paraId="3193E35E" w14:textId="77777777" w:rsidTr="00FC2810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033E7470" w14:textId="77777777" w:rsidR="00402443" w:rsidRPr="009F6E8C" w:rsidRDefault="00402443" w:rsidP="0040244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E059A8C" w14:textId="294DA4C1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690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6A6A3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233610F" w14:textId="299886B3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801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F2583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DEEDAC0" w14:textId="77777777" w:rsidR="00402443" w:rsidRPr="009F6E8C" w:rsidRDefault="00402443" w:rsidP="004024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3 (-0.07 to 0.0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3F4ABF26" w14:textId="7320F9D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402443" w:rsidRPr="009F6E8C" w14:paraId="72B9B006" w14:textId="77777777" w:rsidTr="00FC2810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186651E" w14:textId="77777777" w:rsidR="00402443" w:rsidRPr="009F6E8C" w:rsidRDefault="00402443" w:rsidP="0040244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1ECD0" w14:textId="4413CBF3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951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6DB40" w14:textId="7512FB86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3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6117A" w14:textId="1802DD04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85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92605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7 (1.3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49090" w14:textId="60967FCE" w:rsidR="00402443" w:rsidRPr="009F6E8C" w:rsidRDefault="00402443" w:rsidP="004024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875B5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875B53">
              <w:rPr>
                <w:rFonts w:ascii="Arial" w:hAnsi="Arial" w:cs="Arial"/>
                <w:sz w:val="22"/>
                <w:szCs w:val="22"/>
              </w:rPr>
              <w:t>08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</w:t>
            </w:r>
            <w:r w:rsidR="00875B53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2E0AE32B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4CB2CE5E" w14:textId="77777777" w:rsidTr="00FC2810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8A2DA5A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AC (cm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F986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7260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A964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3594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43FC6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161F600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02443" w:rsidRPr="009F6E8C" w14:paraId="224E4787" w14:textId="77777777" w:rsidTr="00FC2810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02A3DB59" w14:textId="77777777" w:rsidR="00402443" w:rsidRPr="009F6E8C" w:rsidRDefault="00402443" w:rsidP="0040244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32287B9" w14:textId="30BBEEB8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690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DAC5C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6 (1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D8A2256" w14:textId="55BA0FEB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801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3F9B7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6 (1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B9F84FF" w14:textId="2ECD646E" w:rsidR="00402443" w:rsidRPr="009F6E8C" w:rsidRDefault="00402443" w:rsidP="004024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="00FC2810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FC281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71BE0838" w14:textId="1487375B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</w:tr>
      <w:tr w:rsidR="00402443" w:rsidRPr="009F6E8C" w14:paraId="423AE404" w14:textId="77777777" w:rsidTr="00FC2810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01AD133" w14:textId="77777777" w:rsidR="00402443" w:rsidRPr="009F6E8C" w:rsidRDefault="00402443" w:rsidP="0040244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84C20" w14:textId="0C9B0B54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951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D1CBF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.0 (1.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4C345" w14:textId="7E8CB701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85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41FE2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.0 (1.2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7F792" w14:textId="77777777" w:rsidR="00402443" w:rsidRPr="009F6E8C" w:rsidRDefault="00402443" w:rsidP="004024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 (-0.02 to 0.0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60E1670A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309D5569" w14:textId="77777777" w:rsidTr="00FC2810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84A512E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Z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948D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C7F5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D92D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6BCA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F8917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79AB02F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02443" w:rsidRPr="009F6E8C" w14:paraId="57035F13" w14:textId="77777777" w:rsidTr="00FC2810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1EE25FE8" w14:textId="77777777" w:rsidR="00402443" w:rsidRPr="009F6E8C" w:rsidRDefault="00402443" w:rsidP="0040244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D861B0C" w14:textId="196B0761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690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89E69" w14:textId="4A29DE55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0E61EF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771F025" w14:textId="1CE9C8A6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801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698A6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2 (1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2EB1701" w14:textId="77777777" w:rsidR="00402443" w:rsidRPr="009F6E8C" w:rsidRDefault="00402443" w:rsidP="004024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 (-0.01 to 0.0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3FDE878F" w14:textId="6B568241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>06</w:t>
            </w:r>
          </w:p>
        </w:tc>
      </w:tr>
      <w:tr w:rsidR="00402443" w:rsidRPr="009F6E8C" w14:paraId="404C3667" w14:textId="77777777" w:rsidTr="00FC2810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7634BD9" w14:textId="77777777" w:rsidR="00402443" w:rsidRPr="009F6E8C" w:rsidRDefault="00402443" w:rsidP="00402443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1858B" w14:textId="31CF41A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951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D0ACC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5 (1.3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42420" w14:textId="11CD62D4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85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ACEBE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5 (1.3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A3740" w14:textId="2182F986" w:rsidR="00402443" w:rsidRPr="009F6E8C" w:rsidRDefault="00402443" w:rsidP="004024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  <w:r w:rsidR="00FC281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FC2810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</w:t>
            </w:r>
            <w:r w:rsidR="00FC2810">
              <w:rPr>
                <w:rFonts w:ascii="Arial" w:hAnsi="Arial" w:cs="Arial"/>
                <w:sz w:val="22"/>
                <w:szCs w:val="22"/>
              </w:rPr>
              <w:t>0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47165F20" w14:textId="77777777" w:rsidR="00402443" w:rsidRPr="009F6E8C" w:rsidRDefault="00402443" w:rsidP="0040244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2D645C1" w14:textId="77777777" w:rsidTr="00FC2810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6CFD6D9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21CF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E43A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5B37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36BD9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1B0D287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7381A4CF" w14:textId="77777777" w:rsidTr="00FC2810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13EE5DD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52693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5C6B1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466B8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  <w:p w14:paraId="1CA56255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0FBA2748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9F6E8C" w14:paraId="0228AF90" w14:textId="77777777" w:rsidTr="00FC2810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F9C871E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derweigh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875B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8FC4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3AB07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5B4506F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23104595" w14:textId="77777777" w:rsidTr="00FC2810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6DE3D085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C37AC6" w14:textId="4ABF58CC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B709B7">
              <w:rPr>
                <w:rFonts w:ascii="Arial" w:hAnsi="Arial" w:cs="Arial"/>
                <w:color w:val="000000" w:themeColor="text1"/>
                <w:sz w:val="22"/>
                <w:szCs w:val="22"/>
              </w:rPr>
              <w:t>6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B709B7">
              <w:rPr>
                <w:rFonts w:ascii="Arial" w:hAnsi="Arial" w:cs="Arial"/>
                <w:color w:val="000000" w:themeColor="text1"/>
                <w:sz w:val="22"/>
                <w:szCs w:val="22"/>
              </w:rPr>
              <w:t>9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49E376" w14:textId="602E3F80" w:rsidR="00E8437F" w:rsidRPr="009F6E8C" w:rsidRDefault="00B709B7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2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AA7DE11" w14:textId="7B953D56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BA6DA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(0.8</w:t>
            </w:r>
            <w:r w:rsidR="00BA6DA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BA6DAF">
              <w:rPr>
                <w:rFonts w:ascii="Arial" w:hAnsi="Arial" w:cs="Arial"/>
                <w:sz w:val="22"/>
                <w:szCs w:val="22"/>
              </w:rPr>
              <w:t>0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64FEEE7E" w14:textId="515F0F9F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</w:tr>
      <w:tr w:rsidR="00E8437F" w:rsidRPr="009F6E8C" w14:paraId="68959B31" w14:textId="77777777" w:rsidTr="00FC2810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24A3348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E15F1" w14:textId="6CFC2290" w:rsidR="00E8437F" w:rsidRPr="009F6E8C" w:rsidRDefault="0077642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92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4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C8EA6" w14:textId="31F9FB0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0</w:t>
            </w:r>
            <w:r w:rsidR="0077642F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="0077642F">
              <w:rPr>
                <w:rFonts w:ascii="Arial" w:hAnsi="Arial" w:cs="Arial"/>
                <w:color w:val="000000" w:themeColor="text1"/>
                <w:sz w:val="22"/>
                <w:szCs w:val="22"/>
              </w:rPr>
              <w:t>4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956D0" w14:textId="4AC8F85B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BA6DAF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0.8</w:t>
            </w:r>
            <w:r w:rsidR="00BA6DA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0</w:t>
            </w:r>
            <w:r w:rsidR="00BA6DAF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2F44419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3DD0A473" w14:textId="77777777" w:rsidTr="00FC2810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E6F965E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WLZ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87FB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995E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9B99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2499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E47C6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5FF464E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CE04CE1" w14:textId="77777777" w:rsidTr="00FC2810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0841AD24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9BFDFE" w14:textId="0E109A9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5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6BD0CB" w14:textId="3D93E2FB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1C35B538" w14:textId="03FEABDD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BA6D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(0.91 to 1.1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5375E508" w14:textId="2E4489D0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E8437F" w:rsidRPr="009F6E8C" w14:paraId="69CB2F60" w14:textId="77777777" w:rsidTr="00FC2810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3F23FEF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B98C1" w14:textId="08315BB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3.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FF15E" w14:textId="253A3D93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4.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B6109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88 to 1.0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5C1697D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F41EC1C" w14:textId="77777777" w:rsidTr="00FC2810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2E558C8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MUAC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BC18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B4B5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5AAB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2CFC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8C51A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5FDE53C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F5409C7" w14:textId="77777777" w:rsidTr="00FC2810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4F0BEC0D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6B8E8F" w14:textId="0BA0440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7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1.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48C3A4" w14:textId="66225F4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6862D30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87 to 1.0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248076A3" w14:textId="262E8A34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E8437F" w:rsidRPr="009F6E8C" w14:paraId="4FEACE64" w14:textId="77777777" w:rsidTr="00FC2810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6080AD6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46AA9" w14:textId="3A4E97FC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CDB11" w14:textId="3BCA03BB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CF6D0" w14:textId="1636014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BA6DAF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0.8</w:t>
            </w:r>
            <w:r w:rsidR="00BA6DAF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1</w:t>
            </w:r>
            <w:r w:rsidR="00BA6DAF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0595690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268D3088" w14:textId="77777777" w:rsidTr="00FC2810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DFCA98B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nted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123D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7FF8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3193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B22C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2174B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2E845A6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73A8DF95" w14:textId="77777777" w:rsidTr="00FC2810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118BA8B3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D3A5F5" w14:textId="0373E1B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92740F" w14:textId="65DC96C3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47B24EF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 (0.86 to 1.1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3344DB96" w14:textId="7F1F9A8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50050B">
              <w:rPr>
                <w:rFonts w:ascii="Arial" w:hAnsi="Arial" w:cs="Arial"/>
                <w:color w:val="000000" w:themeColor="text1"/>
                <w:sz w:val="22"/>
                <w:szCs w:val="22"/>
              </w:rPr>
              <w:t>94</w:t>
            </w:r>
          </w:p>
        </w:tc>
      </w:tr>
      <w:tr w:rsidR="00E8437F" w:rsidRPr="009F6E8C" w14:paraId="7D21C3D2" w14:textId="77777777" w:rsidTr="00FC2810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0964C05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F1D15" w14:textId="6528A37D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.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B6A1F" w14:textId="2468B6AA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="00F93FC1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309A5" w14:textId="26EA943E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BA6DA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(0.8</w:t>
            </w:r>
            <w:r w:rsidR="00BA6DA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BA6DAF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6C75C55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362484D" w14:textId="77777777" w:rsidR="00E8437F" w:rsidRPr="009F6E8C" w:rsidRDefault="00E8437F" w:rsidP="00E8437F">
      <w:pPr>
        <w:rPr>
          <w:rFonts w:ascii="Arial" w:hAnsi="Arial" w:cs="Arial"/>
          <w:sz w:val="22"/>
          <w:szCs w:val="22"/>
        </w:rPr>
        <w:sectPr w:rsidR="00E8437F" w:rsidRPr="009F6E8C" w:rsidSect="00281D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 xml:space="preserve">Abbreviations: SD: standard deviation, CI: confidence interval, g, grams, mm, millimeters, WAZ, weight-for-age Z-score, WLZ: weight-for-length Z-score, MUAC: mid-upper arm circumference; 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P for interaction for subgroup category by randomized treatment assignment;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Defined as WAZ &lt; -2;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Defined as WLZ &lt; -2;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Defined as MUAC &lt; 12.5 cm; 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Defined as LAZ &lt; -2.</w:t>
      </w:r>
    </w:p>
    <w:p w14:paraId="3C7C72F0" w14:textId="26B17C9C" w:rsidR="00E8437F" w:rsidRDefault="00E8437F" w:rsidP="00E843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CE22E9">
        <w:rPr>
          <w:rFonts w:ascii="Arial" w:hAnsi="Arial" w:cs="Arial"/>
          <w:b/>
          <w:bCs/>
          <w:sz w:val="20"/>
          <w:szCs w:val="20"/>
        </w:rPr>
        <w:t>D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Results of subgroup analyses for each outcome at 6 months of age by season of enrollment </w:t>
      </w:r>
    </w:p>
    <w:p w14:paraId="0D52272D" w14:textId="77777777" w:rsidR="00E8437F" w:rsidRPr="00FC3A2F" w:rsidRDefault="00E8437F" w:rsidP="00E8437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679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2490"/>
        <w:gridCol w:w="1378"/>
        <w:gridCol w:w="826"/>
        <w:gridCol w:w="348"/>
        <w:gridCol w:w="1077"/>
        <w:gridCol w:w="491"/>
        <w:gridCol w:w="682"/>
        <w:gridCol w:w="2430"/>
        <w:gridCol w:w="898"/>
      </w:tblGrid>
      <w:tr w:rsidR="00E8437F" w:rsidRPr="004961DF" w14:paraId="09BC7C48" w14:textId="77777777" w:rsidTr="00E639B6">
        <w:tc>
          <w:tcPr>
            <w:tcW w:w="1172" w:type="pct"/>
            <w:tcBorders>
              <w:bottom w:val="single" w:sz="4" w:space="0" w:color="auto"/>
              <w:right w:val="nil"/>
            </w:tcBorders>
            <w:hideMark/>
          </w:tcPr>
          <w:p w14:paraId="23B58F7D" w14:textId="77777777" w:rsidR="00E8437F" w:rsidRPr="004961DF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74E7359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1058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7ABD500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1568" w:type="pct"/>
            <w:gridSpan w:val="2"/>
            <w:tcBorders>
              <w:left w:val="nil"/>
              <w:bottom w:val="single" w:sz="4" w:space="0" w:color="auto"/>
            </w:tcBorders>
            <w:hideMark/>
          </w:tcPr>
          <w:p w14:paraId="46175FA1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8437F" w:rsidRPr="000973D3" w14:paraId="79283808" w14:textId="77777777" w:rsidTr="00E639B6">
        <w:tc>
          <w:tcPr>
            <w:tcW w:w="1172" w:type="pct"/>
            <w:tcBorders>
              <w:bottom w:val="nil"/>
              <w:right w:val="nil"/>
            </w:tcBorders>
            <w:hideMark/>
          </w:tcPr>
          <w:p w14:paraId="1EF89300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  <w:hideMark/>
          </w:tcPr>
          <w:p w14:paraId="412C2D5C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53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56D4EB67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hideMark/>
          </w:tcPr>
          <w:p w14:paraId="4157A51C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</w:t>
            </w:r>
          </w:p>
        </w:tc>
        <w:tc>
          <w:tcPr>
            <w:tcW w:w="551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5A660314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  <w:hideMark/>
          </w:tcPr>
          <w:p w14:paraId="1691034A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ean Difference </w:t>
            </w:r>
          </w:p>
          <w:p w14:paraId="5437EC5F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24" w:type="pct"/>
            <w:tcBorders>
              <w:left w:val="nil"/>
              <w:bottom w:val="nil"/>
            </w:tcBorders>
            <w:hideMark/>
          </w:tcPr>
          <w:p w14:paraId="0073E516" w14:textId="77777777" w:rsidR="00E8437F" w:rsidRPr="000973D3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9F6E8C" w14:paraId="7B8F5EA2" w14:textId="77777777" w:rsidTr="00E639B6">
        <w:trPr>
          <w:trHeight w:val="20"/>
        </w:trPr>
        <w:tc>
          <w:tcPr>
            <w:tcW w:w="2374" w:type="pct"/>
            <w:gridSpan w:val="4"/>
            <w:tcBorders>
              <w:bottom w:val="nil"/>
              <w:right w:val="nil"/>
            </w:tcBorders>
            <w:hideMark/>
          </w:tcPr>
          <w:p w14:paraId="16FA9035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gain (g/day) </w:t>
            </w:r>
          </w:p>
        </w:tc>
        <w:tc>
          <w:tcPr>
            <w:tcW w:w="2626" w:type="pct"/>
            <w:gridSpan w:val="5"/>
            <w:tcBorders>
              <w:left w:val="nil"/>
              <w:bottom w:val="nil"/>
            </w:tcBorders>
            <w:vAlign w:val="bottom"/>
          </w:tcPr>
          <w:p w14:paraId="257B0584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E8437F" w:rsidRPr="009F6E8C" w14:paraId="7CBA40B9" w14:textId="77777777" w:rsidTr="00E639B6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462E6A35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in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D48BE" w14:textId="362983D9" w:rsidR="00E8437F" w:rsidRPr="009F6E8C" w:rsidRDefault="00F31898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896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CCAAE3" w14:textId="436D9F79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F31898">
              <w:rPr>
                <w:rFonts w:ascii="Arial" w:hAnsi="Arial" w:cs="Arial"/>
                <w:color w:val="000000" w:themeColor="text1"/>
                <w:sz w:val="22"/>
                <w:szCs w:val="22"/>
              </w:rPr>
              <w:t>8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</w:t>
            </w:r>
            <w:r w:rsidR="00F3189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C4CF0E" w14:textId="1F67519D" w:rsidR="00E8437F" w:rsidRPr="009F6E8C" w:rsidRDefault="00F31898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955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5163" w14:textId="0DBEF9D2" w:rsidR="00E8437F" w:rsidRPr="009F6E8C" w:rsidRDefault="00F31898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.2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6FBD5" w14:textId="2DF7094C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-0.4 to 0.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0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hideMark/>
          </w:tcPr>
          <w:p w14:paraId="00D8156A" w14:textId="060C5AF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E8437F" w:rsidRPr="009F6E8C" w14:paraId="08D0426B" w14:textId="77777777" w:rsidTr="00E639B6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1051E269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r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7960F" w14:textId="7653351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</w:t>
            </w:r>
            <w:r w:rsidR="00F31898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494F8" w14:textId="05CF950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8402E9">
              <w:rPr>
                <w:rFonts w:ascii="Arial" w:hAnsi="Arial" w:cs="Arial"/>
                <w:color w:val="000000" w:themeColor="text1"/>
                <w:sz w:val="22"/>
                <w:szCs w:val="22"/>
              </w:rPr>
              <w:t>8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203A791" w14:textId="0799AEB2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</w:t>
            </w:r>
            <w:r w:rsidR="00F31898">
              <w:rPr>
                <w:rFonts w:ascii="Arial" w:hAnsi="Arial" w:cs="Arial"/>
                <w:color w:val="000000" w:themeColor="text1"/>
                <w:sz w:val="22"/>
                <w:szCs w:val="22"/>
              </w:rPr>
              <w:t>702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0255E" w14:textId="1E06E5F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</w:t>
            </w:r>
            <w:r w:rsidR="008402E9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</w:t>
            </w:r>
            <w:r w:rsidR="008402E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649C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 (0.0 to 0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hideMark/>
          </w:tcPr>
          <w:p w14:paraId="11A883A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2FE863C" w14:textId="77777777" w:rsidTr="00E639B6">
        <w:tc>
          <w:tcPr>
            <w:tcW w:w="2374" w:type="pct"/>
            <w:gridSpan w:val="4"/>
            <w:tcBorders>
              <w:bottom w:val="nil"/>
              <w:right w:val="nil"/>
            </w:tcBorders>
            <w:hideMark/>
          </w:tcPr>
          <w:p w14:paraId="3890A9AF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change (mm/day) </w:t>
            </w:r>
          </w:p>
        </w:tc>
        <w:tc>
          <w:tcPr>
            <w:tcW w:w="2626" w:type="pct"/>
            <w:gridSpan w:val="5"/>
            <w:tcBorders>
              <w:left w:val="nil"/>
              <w:bottom w:val="nil"/>
            </w:tcBorders>
            <w:vAlign w:val="bottom"/>
          </w:tcPr>
          <w:p w14:paraId="20CA7BDD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</w:p>
        </w:tc>
      </w:tr>
      <w:tr w:rsidR="00F31898" w:rsidRPr="009F6E8C" w14:paraId="76A7A5AB" w14:textId="77777777" w:rsidTr="00E639B6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49706112" w14:textId="77777777" w:rsidR="00F31898" w:rsidRPr="009F6E8C" w:rsidRDefault="00F31898" w:rsidP="00F318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in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8CEFF" w14:textId="1CBB2EAF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896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39F636" w14:textId="06B005AE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0 (2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A74CE9" w14:textId="238DCF60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955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3E5194" w14:textId="4A2ACED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0 (2.5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C4075" w14:textId="077D0EBD" w:rsidR="00F31898" w:rsidRPr="009F6E8C" w:rsidRDefault="00F31898" w:rsidP="00F318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E639B6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E639B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1</w:t>
            </w:r>
            <w:r w:rsidR="00E639B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hideMark/>
          </w:tcPr>
          <w:p w14:paraId="79D189FD" w14:textId="12FFE7BD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</w:tr>
      <w:tr w:rsidR="00F31898" w:rsidRPr="009F6E8C" w14:paraId="35C0B037" w14:textId="77777777" w:rsidTr="00E639B6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  <w:hideMark/>
          </w:tcPr>
          <w:p w14:paraId="188B8D94" w14:textId="77777777" w:rsidR="00F31898" w:rsidRPr="009F6E8C" w:rsidRDefault="00F31898" w:rsidP="00F318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ry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C3355E" w14:textId="536A6315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45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E31F62" w14:textId="75B29650" w:rsidR="00F31898" w:rsidRPr="009F6E8C" w:rsidRDefault="008402E9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0</w:t>
            </w:r>
            <w:r w:rsidR="00F3189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37A9F9" w14:textId="070C4B9D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02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809837" w14:textId="3C41ABD3" w:rsidR="00F31898" w:rsidRPr="009F6E8C" w:rsidRDefault="008402E9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0</w:t>
            </w:r>
            <w:r w:rsidR="00F3189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1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5C38E4" w14:textId="7BB1DD83" w:rsidR="00F31898" w:rsidRPr="009F6E8C" w:rsidRDefault="00E639B6" w:rsidP="00F318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31898">
              <w:rPr>
                <w:rFonts w:ascii="Arial" w:hAnsi="Arial" w:cs="Arial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F31898">
              <w:rPr>
                <w:rFonts w:ascii="Arial" w:hAnsi="Arial" w:cs="Arial"/>
                <w:sz w:val="22"/>
                <w:szCs w:val="22"/>
              </w:rPr>
              <w:t xml:space="preserve"> (-0.07 to 0.</w:t>
            </w: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F3189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59FF6489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A2219AA" w14:textId="77777777" w:rsidTr="00E639B6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</w:tcPr>
          <w:p w14:paraId="3C34FCA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AZ 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CD883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0190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DC47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7D52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9905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40D0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4F686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76724DD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31898" w:rsidRPr="009F6E8C" w14:paraId="37EBC16A" w14:textId="77777777" w:rsidTr="00E639B6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293F4455" w14:textId="77777777" w:rsidR="00F31898" w:rsidRPr="009F6E8C" w:rsidRDefault="00F31898" w:rsidP="00F318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in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B2D45D8" w14:textId="50D38E1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896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D6EED" w14:textId="5D8D8A38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7 (1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3F52C86" w14:textId="17927F2D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955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9F3E2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7 (1.1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BCE11D3" w14:textId="18D83703" w:rsidR="00F31898" w:rsidRPr="009F6E8C" w:rsidRDefault="00F31898" w:rsidP="00F318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  <w:r w:rsidR="00191CAD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191CAD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="00191CA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="00191CAD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4B8E94B5" w14:textId="239015E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04</w:t>
            </w:r>
          </w:p>
        </w:tc>
      </w:tr>
      <w:tr w:rsidR="00F31898" w:rsidRPr="009F6E8C" w14:paraId="2D9F08B5" w14:textId="77777777" w:rsidTr="00E639B6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A67DB4B" w14:textId="77777777" w:rsidR="00F31898" w:rsidRPr="009F6E8C" w:rsidRDefault="00F31898" w:rsidP="00F318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ry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4B9A5" w14:textId="74521D29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45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2A9E9" w14:textId="22096AB2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717F16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D279D" w14:textId="43268225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02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56EF4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8 (1.1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E53F7" w14:textId="1452F604" w:rsidR="00F31898" w:rsidRPr="009F6E8C" w:rsidRDefault="00F31898" w:rsidP="00F318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 (</w:t>
            </w:r>
            <w:r w:rsidR="00191CA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="00191CAD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47E815F4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E60E410" w14:textId="77777777" w:rsidTr="00E639B6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91DE424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LZ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6117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9F58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C0A7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A3E5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6518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3155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68E43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325C6A2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31898" w:rsidRPr="009F6E8C" w14:paraId="548E5F66" w14:textId="77777777" w:rsidTr="00E639B6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0619EC65" w14:textId="77777777" w:rsidR="00F31898" w:rsidRPr="009F6E8C" w:rsidRDefault="00F31898" w:rsidP="00F318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in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B8E831C" w14:textId="2A473358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896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8874A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7AEB9D" w14:textId="203495E1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955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DB5AE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B1FD7A3" w14:textId="058521BB" w:rsidR="00F31898" w:rsidRPr="009F6E8C" w:rsidRDefault="00F31898" w:rsidP="00F318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 (-0.0</w:t>
            </w:r>
            <w:r w:rsidR="009C03BF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="009C03BF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="009C03BF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4FA0529E" w14:textId="65533EFE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05</w:t>
            </w:r>
          </w:p>
        </w:tc>
      </w:tr>
      <w:tr w:rsidR="00F31898" w:rsidRPr="009F6E8C" w14:paraId="3F19D9A0" w14:textId="77777777" w:rsidTr="00E639B6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4EEAA63" w14:textId="77777777" w:rsidR="00F31898" w:rsidRPr="009F6E8C" w:rsidRDefault="00F31898" w:rsidP="00F318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ry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B8C1C" w14:textId="1BBF7DD6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45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AB01D" w14:textId="12FE73FC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717F16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32D3E" w14:textId="2A48302A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02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B72B9" w14:textId="542D5602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717F16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.</w:t>
            </w:r>
            <w:r w:rsidR="00717F16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CFCD2" w14:textId="0FFBD309" w:rsidR="00F31898" w:rsidRPr="009F6E8C" w:rsidRDefault="00F31898" w:rsidP="00F318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9C03BF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9C03BF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="009C03BF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52EBE76B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970451D" w14:textId="77777777" w:rsidTr="00E639B6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DBE9C3A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AC (cm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C336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C406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F3E0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B7C7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3C179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2091EE5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31898" w:rsidRPr="009F6E8C" w14:paraId="7101F502" w14:textId="77777777" w:rsidTr="00E639B6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0318190B" w14:textId="77777777" w:rsidR="00F31898" w:rsidRPr="009F6E8C" w:rsidRDefault="00F31898" w:rsidP="00F318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in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E85749E" w14:textId="7262DB11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896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79F06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8 (1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FCA0EB" w14:textId="1E495F8C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955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614E3" w14:textId="05CE510A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1.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C4C272D" w14:textId="77777777" w:rsidR="00F31898" w:rsidRPr="009F6E8C" w:rsidRDefault="00F31898" w:rsidP="00F318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 (-0.05 to 0.0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0087B39B" w14:textId="55D75BDF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F31898" w:rsidRPr="009F6E8C" w14:paraId="26DA84A9" w14:textId="77777777" w:rsidTr="00E639B6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321344D" w14:textId="77777777" w:rsidR="00F31898" w:rsidRPr="009F6E8C" w:rsidRDefault="00F31898" w:rsidP="00F318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ry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06CD3" w14:textId="6A837BB3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45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BC86C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8 (1.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4B50B" w14:textId="4D01DE38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02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250B9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8 (1.2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F8813" w14:textId="30889996" w:rsidR="00F31898" w:rsidRPr="009F6E8C" w:rsidRDefault="00F31898" w:rsidP="00F318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 (-0.0</w:t>
            </w:r>
            <w:r w:rsidR="009C03BF">
              <w:rPr>
                <w:rFonts w:ascii="Arial" w:hAnsi="Arial" w:cs="Arial"/>
                <w:sz w:val="22"/>
                <w:szCs w:val="22"/>
              </w:rPr>
              <w:t>05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6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7C140396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4329390B" w14:textId="77777777" w:rsidTr="00E639B6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82001EA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Z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6428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30AA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DCD1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1CC6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AD46C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3FD400A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31898" w:rsidRPr="009F6E8C" w14:paraId="073CD1EE" w14:textId="77777777" w:rsidTr="00E639B6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1F7E2DF2" w14:textId="77777777" w:rsidR="00F31898" w:rsidRPr="009F6E8C" w:rsidRDefault="00F31898" w:rsidP="00F318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in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6B55350" w14:textId="31694BF8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896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9F8F5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3 (1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E0A11F" w14:textId="51B3323C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955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22576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3 (1.3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EB3FBCD" w14:textId="77777777" w:rsidR="00F31898" w:rsidRPr="009F6E8C" w:rsidRDefault="00F31898" w:rsidP="00F318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 (-0.04 to 0.0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09CFE2CF" w14:textId="5609E7CB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</w:tr>
      <w:tr w:rsidR="00F31898" w:rsidRPr="009F6E8C" w14:paraId="0A914140" w14:textId="77777777" w:rsidTr="00E639B6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34E49D0" w14:textId="77777777" w:rsidR="00F31898" w:rsidRPr="009F6E8C" w:rsidRDefault="00F31898" w:rsidP="00F318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ry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28CCD" w14:textId="64DBA7E0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45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05EF4" w14:textId="1FA63DB1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3 (1.</w:t>
            </w:r>
            <w:r w:rsidR="00717F1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77F40" w14:textId="7382EEE1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02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96E1B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3 (1.3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1A998" w14:textId="5020991C" w:rsidR="00F31898" w:rsidRPr="009F6E8C" w:rsidRDefault="00F31898" w:rsidP="00F318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 (-0.03 to 0.0</w:t>
            </w:r>
            <w:r w:rsidR="009C03BF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53D4175E" w14:textId="77777777" w:rsidR="00F31898" w:rsidRPr="009F6E8C" w:rsidRDefault="00F31898" w:rsidP="00F318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C28660C" w14:textId="77777777" w:rsidTr="00E639B6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180EE66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670B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FA03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0FFB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FFF9A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39EDA03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5EA49818" w14:textId="77777777" w:rsidTr="00E639B6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4DFD52A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1A15E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88FAE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CDBB5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  <w:p w14:paraId="4C156BE5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6CD9126C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9F6E8C" w14:paraId="64B21F73" w14:textId="77777777" w:rsidTr="00E639B6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B6BA8E8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derweigh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BC47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CF08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563F0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1467945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5F6DAA0A" w14:textId="77777777" w:rsidTr="00E639B6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206D5CD1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iny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8E6FD5" w14:textId="00EE3DD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9C03BF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1.</w:t>
            </w:r>
            <w:r w:rsidR="009C03B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64F0CE" w14:textId="280999A3" w:rsidR="00E8437F" w:rsidRPr="009F6E8C" w:rsidRDefault="009C03B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72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076F20B" w14:textId="633F27B8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9C03BF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(0.88 to 1.1</w:t>
            </w:r>
            <w:r w:rsidR="009C03BF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3E30565B" w14:textId="5F85D0D5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</w:p>
        </w:tc>
      </w:tr>
      <w:tr w:rsidR="00E8437F" w:rsidRPr="009F6E8C" w14:paraId="59A645F4" w14:textId="77777777" w:rsidTr="00E639B6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D211854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ry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F080F" w14:textId="735B6F02" w:rsidR="00E8437F" w:rsidRPr="009F6E8C" w:rsidRDefault="009C03B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96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2.9%)</w:t>
            </w:r>
          </w:p>
        </w:tc>
        <w:tc>
          <w:tcPr>
            <w:tcW w:w="10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51478" w14:textId="470BF91F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0</w:t>
            </w:r>
            <w:r w:rsidR="009C03BF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3.4%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F2473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7 to 1.0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17A615F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4EE09A2" w14:textId="77777777" w:rsidTr="00E639B6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AD68093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WLZ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F668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E700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C0AD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9B01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4C967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2ECF61F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7A329D98" w14:textId="77777777" w:rsidTr="00E639B6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1AF481F1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iny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29B838" w14:textId="286B377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</w:t>
            </w:r>
            <w:r w:rsidR="0019216E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1.</w:t>
            </w:r>
            <w:r w:rsidR="0019216E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8D02A1" w14:textId="18A71D13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19216E">
              <w:rPr>
                <w:rFonts w:ascii="Arial" w:hAnsi="Arial" w:cs="Arial"/>
                <w:color w:val="000000" w:themeColor="text1"/>
                <w:sz w:val="22"/>
                <w:szCs w:val="22"/>
              </w:rPr>
              <w:t>6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1.2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4AA9C80" w14:textId="6C9602DD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9C03BF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(0.9</w:t>
            </w:r>
            <w:r w:rsidR="009C03BF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1</w:t>
            </w:r>
            <w:r w:rsidR="009C03B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6042B550" w14:textId="1DC08E4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E8437F" w:rsidRPr="009F6E8C" w14:paraId="7DCC95F9" w14:textId="77777777" w:rsidTr="00E639B6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2D4C0C4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ry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3CBF0" w14:textId="1ED168C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01</w:t>
            </w:r>
            <w:r w:rsidR="0019216E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3.1%)</w:t>
            </w:r>
          </w:p>
        </w:tc>
        <w:tc>
          <w:tcPr>
            <w:tcW w:w="10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37A86" w14:textId="0EF437E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0</w:t>
            </w:r>
            <w:r w:rsidR="0019216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5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3.</w:t>
            </w:r>
            <w:r w:rsidR="0019216E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04A55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7 to 1.0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0D908F0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002F635B" w14:textId="77777777" w:rsidTr="00E639B6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CA270C3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MUAC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CB3B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678C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3235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0507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AFEF4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4043B2C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D78238A" w14:textId="77777777" w:rsidTr="00E639B6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3503375B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iny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6F78B9" w14:textId="39DBBCDD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2</w:t>
            </w:r>
            <w:r w:rsidR="00F9041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 w:rsidR="00F9041C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773130" w14:textId="155C88F5" w:rsidR="00E8437F" w:rsidRPr="009F6E8C" w:rsidRDefault="00F9041C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9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9A6F26C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0.93 to 1.2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14AF2055" w14:textId="5D9C2D3F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E8437F" w:rsidRPr="009F6E8C" w14:paraId="31DDB8AD" w14:textId="77777777" w:rsidTr="00E639B6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4F823A0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ry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B7755" w14:textId="71DB3C2A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  <w:r w:rsidR="00F9041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.0%)</w:t>
            </w:r>
          </w:p>
        </w:tc>
        <w:tc>
          <w:tcPr>
            <w:tcW w:w="10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DD949" w14:textId="4F7671E5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6</w:t>
            </w:r>
            <w:r w:rsidR="00F9041C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F9041C">
              <w:rPr>
                <w:rFonts w:ascii="Arial" w:hAnsi="Arial" w:cs="Arial"/>
                <w:color w:val="000000" w:themeColor="text1"/>
                <w:sz w:val="22"/>
                <w:szCs w:val="22"/>
              </w:rPr>
              <w:t>1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5A474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(0.81 to 1.00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70A2D54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5294CE9" w14:textId="77777777" w:rsidTr="00E639B6">
        <w:tc>
          <w:tcPr>
            <w:tcW w:w="11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2028643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nted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581C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03CB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5B2E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E6A1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8EA72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</w:tcPr>
          <w:p w14:paraId="1406D51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D6F0BA6" w14:textId="77777777" w:rsidTr="00E639B6">
        <w:tc>
          <w:tcPr>
            <w:tcW w:w="1172" w:type="pct"/>
            <w:tcBorders>
              <w:top w:val="nil"/>
              <w:bottom w:val="nil"/>
              <w:right w:val="nil"/>
            </w:tcBorders>
            <w:vAlign w:val="bottom"/>
          </w:tcPr>
          <w:p w14:paraId="7C786F04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iny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47EDA1" w14:textId="6F00B39B" w:rsidR="00E8437F" w:rsidRPr="009F6E8C" w:rsidRDefault="00F9041C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2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741905" w14:textId="72EAF1E2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F9041C">
              <w:rPr>
                <w:rFonts w:ascii="Arial" w:hAnsi="Arial" w:cs="Arial"/>
                <w:color w:val="000000" w:themeColor="text1"/>
                <w:sz w:val="22"/>
                <w:szCs w:val="22"/>
              </w:rPr>
              <w:t>0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F9041C">
              <w:rPr>
                <w:rFonts w:ascii="Arial" w:hAnsi="Arial" w:cs="Arial"/>
                <w:color w:val="000000" w:themeColor="text1"/>
                <w:sz w:val="22"/>
                <w:szCs w:val="22"/>
              </w:rPr>
              <w:t>8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5F0C55C" w14:textId="60E63543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9C03B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(0.8</w:t>
            </w:r>
            <w:r w:rsidR="009C03BF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9C03BF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20D02D85" w14:textId="7DA90DAD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E639B6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</w:p>
        </w:tc>
      </w:tr>
      <w:tr w:rsidR="00E8437F" w:rsidRPr="009F6E8C" w14:paraId="4AC33031" w14:textId="77777777" w:rsidTr="00E639B6">
        <w:tc>
          <w:tcPr>
            <w:tcW w:w="117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81ED252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ry</w:t>
            </w:r>
          </w:p>
        </w:tc>
        <w:tc>
          <w:tcPr>
            <w:tcW w:w="12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766BC" w14:textId="73397D23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F9041C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 w:rsidR="00F9041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D170F" w14:textId="70C18438" w:rsidR="00E8437F" w:rsidRPr="009F6E8C" w:rsidRDefault="00F9041C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43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A6F58" w14:textId="3217E251" w:rsidR="00E8437F" w:rsidRPr="009F6E8C" w:rsidRDefault="009C03B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00 </w:t>
            </w:r>
            <w:r w:rsidR="00E8437F">
              <w:rPr>
                <w:rFonts w:ascii="Arial" w:hAnsi="Arial" w:cs="Arial"/>
                <w:sz w:val="22"/>
                <w:szCs w:val="22"/>
              </w:rPr>
              <w:t>(0.89 to 1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E8437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</w:tcPr>
          <w:p w14:paraId="536E551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3D1CA3AA" w14:textId="77777777" w:rsidR="00E8437F" w:rsidRPr="009F6E8C" w:rsidRDefault="00E8437F" w:rsidP="00E8437F">
      <w:pPr>
        <w:rPr>
          <w:rFonts w:ascii="Arial" w:hAnsi="Arial" w:cs="Arial"/>
          <w:sz w:val="22"/>
          <w:szCs w:val="22"/>
        </w:rPr>
        <w:sectPr w:rsidR="00E8437F" w:rsidRPr="009F6E8C" w:rsidSect="00281D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 xml:space="preserve">Abbreviations: SD: standard deviation, CI: confidence interval, g, grams, mm, millimeters, WAZ, weight-for-age Z-score, WLZ: weight-for-length Z-score, MUAC: mid-upper arm circumference; 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P for interaction for subgroup category by randomized treatment assignment;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Defined as WAZ &lt; -2;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Defined as WLZ &lt; -2;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Defined as MUAC &lt; 12.5 cm; 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Defined as LAZ &lt; -2</w:t>
      </w:r>
    </w:p>
    <w:p w14:paraId="0EBF7EC3" w14:textId="421D0BAE" w:rsidR="00E8437F" w:rsidRDefault="00E8437F" w:rsidP="00E843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CE22E9">
        <w:rPr>
          <w:rFonts w:ascii="Arial" w:hAnsi="Arial" w:cs="Arial"/>
          <w:b/>
          <w:bCs/>
          <w:sz w:val="20"/>
          <w:szCs w:val="20"/>
        </w:rPr>
        <w:t>E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Results of subgroup analyses for each outcome at 6 months of age by underweight (weight-for-age Z-score &lt; - 2) at enrollment </w:t>
      </w:r>
    </w:p>
    <w:p w14:paraId="636EB5AF" w14:textId="77777777" w:rsidR="00E8437F" w:rsidRDefault="00E8437F" w:rsidP="00E8437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631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2490"/>
        <w:gridCol w:w="1379"/>
        <w:gridCol w:w="826"/>
        <w:gridCol w:w="347"/>
        <w:gridCol w:w="1078"/>
        <w:gridCol w:w="491"/>
        <w:gridCol w:w="680"/>
        <w:gridCol w:w="2249"/>
        <w:gridCol w:w="990"/>
      </w:tblGrid>
      <w:tr w:rsidR="00E8437F" w:rsidRPr="004961DF" w14:paraId="33D248C9" w14:textId="77777777" w:rsidTr="00ED4D9E">
        <w:tc>
          <w:tcPr>
            <w:tcW w:w="1182" w:type="pct"/>
            <w:tcBorders>
              <w:bottom w:val="single" w:sz="4" w:space="0" w:color="auto"/>
              <w:right w:val="nil"/>
            </w:tcBorders>
            <w:hideMark/>
          </w:tcPr>
          <w:p w14:paraId="293CF948" w14:textId="77777777" w:rsidR="00E8437F" w:rsidRPr="004961DF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333F88E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1068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BD3184F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1538" w:type="pct"/>
            <w:gridSpan w:val="2"/>
            <w:tcBorders>
              <w:left w:val="nil"/>
              <w:bottom w:val="single" w:sz="4" w:space="0" w:color="auto"/>
            </w:tcBorders>
            <w:hideMark/>
          </w:tcPr>
          <w:p w14:paraId="0C58556F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8437F" w:rsidRPr="000973D3" w14:paraId="0A8C583F" w14:textId="77777777" w:rsidTr="00ED4D9E">
        <w:tc>
          <w:tcPr>
            <w:tcW w:w="1182" w:type="pct"/>
            <w:tcBorders>
              <w:bottom w:val="nil"/>
              <w:right w:val="nil"/>
            </w:tcBorders>
            <w:hideMark/>
          </w:tcPr>
          <w:p w14:paraId="253F091C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655" w:type="pct"/>
            <w:tcBorders>
              <w:left w:val="nil"/>
              <w:bottom w:val="nil"/>
              <w:right w:val="nil"/>
            </w:tcBorders>
            <w:hideMark/>
          </w:tcPr>
          <w:p w14:paraId="7E4D3296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57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729AA644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hideMark/>
          </w:tcPr>
          <w:p w14:paraId="31E96F9F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</w:t>
            </w:r>
          </w:p>
        </w:tc>
        <w:tc>
          <w:tcPr>
            <w:tcW w:w="556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636BF669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068" w:type="pct"/>
            <w:tcBorders>
              <w:left w:val="nil"/>
              <w:bottom w:val="nil"/>
              <w:right w:val="nil"/>
            </w:tcBorders>
            <w:hideMark/>
          </w:tcPr>
          <w:p w14:paraId="3FD8F735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ean Difference </w:t>
            </w:r>
          </w:p>
          <w:p w14:paraId="019076A9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70" w:type="pct"/>
            <w:tcBorders>
              <w:left w:val="nil"/>
              <w:bottom w:val="nil"/>
            </w:tcBorders>
            <w:hideMark/>
          </w:tcPr>
          <w:p w14:paraId="1E24F309" w14:textId="77777777" w:rsidR="00E8437F" w:rsidRPr="000973D3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9F6E8C" w14:paraId="0BE060C1" w14:textId="77777777" w:rsidTr="00ED4D9E">
        <w:trPr>
          <w:trHeight w:val="20"/>
        </w:trPr>
        <w:tc>
          <w:tcPr>
            <w:tcW w:w="2394" w:type="pct"/>
            <w:gridSpan w:val="4"/>
            <w:tcBorders>
              <w:bottom w:val="nil"/>
              <w:right w:val="nil"/>
            </w:tcBorders>
            <w:hideMark/>
          </w:tcPr>
          <w:p w14:paraId="45221BCD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gain (g/day) </w:t>
            </w:r>
          </w:p>
        </w:tc>
        <w:tc>
          <w:tcPr>
            <w:tcW w:w="2606" w:type="pct"/>
            <w:gridSpan w:val="5"/>
            <w:tcBorders>
              <w:left w:val="nil"/>
              <w:bottom w:val="nil"/>
            </w:tcBorders>
            <w:vAlign w:val="bottom"/>
          </w:tcPr>
          <w:p w14:paraId="48915E6D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E8437F" w:rsidRPr="009F6E8C" w14:paraId="50F28B55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39EC87D5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23C74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07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1B56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.3 (7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3B927D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4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AC490" w14:textId="0D763254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.</w:t>
            </w:r>
            <w:r w:rsidR="00541CFD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93B781" w14:textId="67ABF7C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07506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-0.7 to 0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hideMark/>
          </w:tcPr>
          <w:p w14:paraId="7BF3BEFB" w14:textId="6C39640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B4B4E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8437F" w:rsidRPr="009F6E8C" w14:paraId="3CB45279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03D82827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underweigh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925B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3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783373" w14:textId="16620A9F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</w:t>
            </w:r>
            <w:r w:rsidR="005D04A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5A7A1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5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0A06B0" w14:textId="1A5B0CED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</w:t>
            </w:r>
            <w:r w:rsidR="005D04A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5D04A4">
              <w:rPr>
                <w:rFonts w:ascii="Arial" w:hAnsi="Arial" w:cs="Arial"/>
                <w:color w:val="000000" w:themeColor="text1"/>
                <w:sz w:val="22"/>
                <w:szCs w:val="22"/>
              </w:rPr>
              <w:t>5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AF7B69" w14:textId="53F2C02B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 (-0.0</w:t>
            </w:r>
            <w:r w:rsidR="00075062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0.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hideMark/>
          </w:tcPr>
          <w:p w14:paraId="4C1E2D1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DDFA5CC" w14:textId="77777777" w:rsidTr="00ED4D9E">
        <w:tc>
          <w:tcPr>
            <w:tcW w:w="2394" w:type="pct"/>
            <w:gridSpan w:val="4"/>
            <w:tcBorders>
              <w:bottom w:val="nil"/>
              <w:right w:val="nil"/>
            </w:tcBorders>
            <w:hideMark/>
          </w:tcPr>
          <w:p w14:paraId="6CCCCF9C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change (mm/day) </w:t>
            </w:r>
          </w:p>
        </w:tc>
        <w:tc>
          <w:tcPr>
            <w:tcW w:w="2606" w:type="pct"/>
            <w:gridSpan w:val="5"/>
            <w:tcBorders>
              <w:left w:val="nil"/>
              <w:bottom w:val="nil"/>
            </w:tcBorders>
            <w:vAlign w:val="bottom"/>
          </w:tcPr>
          <w:p w14:paraId="084583D8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</w:p>
        </w:tc>
      </w:tr>
      <w:tr w:rsidR="00E8437F" w:rsidRPr="009F6E8C" w14:paraId="4C96F968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37E86305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B7D79" w14:textId="708B3C20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</w:t>
            </w:r>
            <w:r w:rsidR="00CF1B68">
              <w:rPr>
                <w:rFonts w:ascii="Arial" w:hAnsi="Arial" w:cs="Arial"/>
                <w:color w:val="000000" w:themeColor="text1"/>
                <w:sz w:val="22"/>
                <w:szCs w:val="22"/>
              </w:rPr>
              <w:t>49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796FD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7 (2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C344C6" w14:textId="5EBE721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</w:t>
            </w:r>
            <w:r w:rsidR="00CF1B68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321AF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7 (3.4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41A166" w14:textId="07D10F76" w:rsidR="00E8437F" w:rsidRPr="009F6E8C" w:rsidRDefault="00075062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3</w:t>
            </w:r>
            <w:r w:rsidR="00E8437F">
              <w:rPr>
                <w:rFonts w:ascii="Arial" w:hAnsi="Arial" w:cs="Arial"/>
                <w:sz w:val="22"/>
                <w:szCs w:val="22"/>
              </w:rPr>
              <w:t xml:space="preserve"> (-0.2 to 0.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hideMark/>
          </w:tcPr>
          <w:p w14:paraId="4CD96F7D" w14:textId="7812BA33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B4B4E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</w:tr>
      <w:tr w:rsidR="00E8437F" w:rsidRPr="009F6E8C" w14:paraId="248BAE24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  <w:hideMark/>
          </w:tcPr>
          <w:p w14:paraId="56EAF34E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underweigh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84E017" w14:textId="28EAA95A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</w:t>
            </w:r>
            <w:r w:rsidR="00CF1B68">
              <w:rPr>
                <w:rFonts w:ascii="Arial" w:hAnsi="Arial" w:cs="Arial"/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958349" w14:textId="34AC4B8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</w:t>
            </w:r>
            <w:r w:rsidR="005D04A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</w:t>
            </w:r>
            <w:r w:rsidR="005D04A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A5272" w14:textId="0E5BC883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</w:t>
            </w:r>
            <w:r w:rsidR="00CF1B68">
              <w:rPr>
                <w:rFonts w:ascii="Arial" w:hAnsi="Arial" w:cs="Arial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99D1D4" w14:textId="66B36A0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</w:t>
            </w:r>
            <w:r w:rsidR="005D04A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</w:t>
            </w:r>
            <w:r w:rsidR="005D04A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399F2" w14:textId="177C11E1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AA629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4 to 0.</w:t>
            </w:r>
            <w:r w:rsidR="00AA6293">
              <w:rPr>
                <w:rFonts w:ascii="Arial" w:hAnsi="Arial" w:cs="Arial"/>
                <w:sz w:val="22"/>
                <w:szCs w:val="22"/>
              </w:rPr>
              <w:t>0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390589F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31B04739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</w:tcPr>
          <w:p w14:paraId="1DA45EE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AZ 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D9131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D3C8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8009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AF91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1F02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695B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AFC0D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66B465B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F1B68" w:rsidRPr="009F6E8C" w14:paraId="4856108D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52A932B1" w14:textId="77777777" w:rsidR="00CF1B68" w:rsidRPr="009F6E8C" w:rsidRDefault="00CF1B68" w:rsidP="00CF1B6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00A9A1A" w14:textId="2472F71C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49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69D33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8 (1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B89B1D9" w14:textId="24F744F1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18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8C97F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8 (1.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60D6C3C2" w14:textId="77777777" w:rsidR="00CF1B68" w:rsidRPr="009F6E8C" w:rsidRDefault="00CF1B68" w:rsidP="00CF1B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 (-0.1 to 0.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2A20D347" w14:textId="630A4AAB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B4B4E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</w:tr>
      <w:tr w:rsidR="00CF1B68" w:rsidRPr="009F6E8C" w14:paraId="7431EC7D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8C5CF2F" w14:textId="77777777" w:rsidR="00CF1B68" w:rsidRPr="009F6E8C" w:rsidRDefault="00CF1B68" w:rsidP="00CF1B6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underweigh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A0F5F" w14:textId="3ECB199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3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C8C6C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0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3EE10" w14:textId="0A842B14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2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0CC0E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1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112AD" w14:textId="77777777" w:rsidR="00CF1B68" w:rsidRPr="009F6E8C" w:rsidRDefault="00CF1B68" w:rsidP="00CF1B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 (-0.02 to 0.0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0CE6254F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0D706FF8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A4A63DF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LZ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625D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5D1E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1E12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89B3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88B3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09F5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D5320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564AC4E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F1B68" w:rsidRPr="009F6E8C" w14:paraId="1DC5700A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2D842A5A" w14:textId="77777777" w:rsidR="00CF1B68" w:rsidRPr="009F6E8C" w:rsidRDefault="00CF1B68" w:rsidP="00CF1B6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2598D72" w14:textId="5499177F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49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42496" w14:textId="58095C45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3 (1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E4C3D9F" w14:textId="2EC9DD85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18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4E044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2 (1.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307C7E66" w14:textId="08F2C59D" w:rsidR="00CF1B68" w:rsidRPr="009F6E8C" w:rsidRDefault="00CF1B68" w:rsidP="00CF1B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  <w:r w:rsidR="00787A8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(-0.1 to 0.0</w:t>
            </w:r>
            <w:r w:rsidR="00787A83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3309E5E6" w14:textId="5D43D41E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B4B4E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</w:tr>
      <w:tr w:rsidR="00CF1B68" w:rsidRPr="009F6E8C" w14:paraId="0C7C118E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A67EE0C" w14:textId="77777777" w:rsidR="00CF1B68" w:rsidRPr="009F6E8C" w:rsidRDefault="00CF1B68" w:rsidP="00CF1B6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underweigh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427F6" w14:textId="4C4F9502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3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DEDE5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C48C1" w14:textId="7B0E004E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2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FD06D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2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BEE43" w14:textId="34CA296F" w:rsidR="00CF1B68" w:rsidRPr="009F6E8C" w:rsidRDefault="00CF1B68" w:rsidP="00CF1B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787A83">
              <w:rPr>
                <w:rFonts w:ascii="Arial" w:hAnsi="Arial" w:cs="Arial"/>
                <w:sz w:val="22"/>
                <w:szCs w:val="22"/>
              </w:rPr>
              <w:t>05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2 to 0.0</w:t>
            </w:r>
            <w:r w:rsidR="00787A8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47E08C88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76055268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EBA2764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AC (cm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5E0A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8186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DB21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5E17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671A8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1923306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F1B68" w:rsidRPr="009F6E8C" w14:paraId="124C11E6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4537624E" w14:textId="77777777" w:rsidR="00CF1B68" w:rsidRPr="009F6E8C" w:rsidRDefault="00CF1B68" w:rsidP="00CF1B6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8C33435" w14:textId="23BAA04C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49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6C857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2 (1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630B1CF" w14:textId="53581968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18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223F2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1 (1.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19C9DB46" w14:textId="02FFCFCB" w:rsidR="00CF1B68" w:rsidRPr="009F6E8C" w:rsidRDefault="00CF1B68" w:rsidP="00CF1B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787A83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(-0.</w:t>
            </w:r>
            <w:r w:rsidR="00787A83">
              <w:rPr>
                <w:rFonts w:ascii="Arial" w:hAnsi="Arial" w:cs="Arial"/>
                <w:sz w:val="22"/>
                <w:szCs w:val="22"/>
              </w:rPr>
              <w:t>07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6FEDD688" w14:textId="4BEE39E4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B4B4E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</w:p>
        </w:tc>
      </w:tr>
      <w:tr w:rsidR="00CF1B68" w:rsidRPr="009F6E8C" w14:paraId="216A0089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B576D04" w14:textId="77777777" w:rsidR="00CF1B68" w:rsidRPr="009F6E8C" w:rsidRDefault="00CF1B68" w:rsidP="00CF1B6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underweigh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DD85E" w14:textId="4090C2BC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3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2648B" w14:textId="2C63D52C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1.1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7EC88" w14:textId="513FBAA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2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9F48D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1.2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78238" w14:textId="77777777" w:rsidR="00CF1B68" w:rsidRPr="009F6E8C" w:rsidRDefault="00CF1B68" w:rsidP="00CF1B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(-0.02 to 0.0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79BB4C46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D26DD1D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AA338D8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Z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8B5B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F57D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9955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31A5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5B552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5F09FC7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F1B68" w:rsidRPr="009F6E8C" w14:paraId="1015DED3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76FD5562" w14:textId="77777777" w:rsidR="00CF1B68" w:rsidRPr="009F6E8C" w:rsidRDefault="00CF1B68" w:rsidP="00CF1B6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FC1851D" w14:textId="66F12924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49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C94C1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3 (1.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983AD9E" w14:textId="5949E325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18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869D4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3 (1.4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76F0C546" w14:textId="09EBF087" w:rsidR="00CF1B68" w:rsidRPr="009F6E8C" w:rsidRDefault="00CF1B68" w:rsidP="00CF1B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787A8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5 to 0.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0DCD17C7" w14:textId="625831BF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B4B4E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</w:tr>
      <w:tr w:rsidR="00CF1B68" w:rsidRPr="009F6E8C" w14:paraId="07810194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211FA9A" w14:textId="77777777" w:rsidR="00CF1B68" w:rsidRPr="009F6E8C" w:rsidRDefault="00CF1B68" w:rsidP="00CF1B6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underweigh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7B764" w14:textId="217F3C89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3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3622C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2 (1.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A32EF" w14:textId="34919776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2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0EBD1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2 (1.2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38778" w14:textId="6658C947" w:rsidR="00CF1B68" w:rsidRPr="009F6E8C" w:rsidRDefault="00CF1B68" w:rsidP="00CF1B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 (-0.0</w:t>
            </w:r>
            <w:r w:rsidR="00787A8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3C00D891" w14:textId="77777777" w:rsidR="00CF1B68" w:rsidRPr="009F6E8C" w:rsidRDefault="00CF1B68" w:rsidP="00CF1B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81328D4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B264881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8707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FDCA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0AE7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1BCC2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43A33AC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365826B2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21237DD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5F3DF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9A301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F33E9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  <w:p w14:paraId="10471D42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133A1584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9F6E8C" w14:paraId="4B0E6E0A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ED147EA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derweigh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0C04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CA58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70822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614FBCE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4661157E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03A04F1A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074747" w14:textId="61E7537B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  <w:r w:rsidR="003B2801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42.</w:t>
            </w:r>
            <w:r w:rsidR="003B280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46366E" w14:textId="37A0C6F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  <w:r w:rsidR="003B280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42.</w:t>
            </w:r>
            <w:r w:rsidR="003B2801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42A2BFF3" w14:textId="4957ADBA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8</w:t>
            </w:r>
            <w:r w:rsidR="00382D81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1</w:t>
            </w:r>
            <w:r w:rsidR="00382D8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78AAAAA3" w14:textId="7AC5F589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B4B4E">
              <w:rPr>
                <w:rFonts w:ascii="Arial" w:hAnsi="Arial" w:cs="Arial"/>
                <w:color w:val="000000" w:themeColor="text1"/>
                <w:sz w:val="22"/>
                <w:szCs w:val="22"/>
              </w:rPr>
              <w:t>98</w:t>
            </w:r>
          </w:p>
        </w:tc>
      </w:tr>
      <w:tr w:rsidR="00E8437F" w:rsidRPr="009F6E8C" w14:paraId="56C92728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5825A5E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underweight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18896" w14:textId="471470E2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0</w:t>
            </w:r>
            <w:r w:rsidR="003B2801"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 w:rsidR="003B2801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1C46D" w14:textId="4F6BC6B4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0</w:t>
            </w:r>
            <w:r w:rsidR="003B2801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 w:rsidR="003B2801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94C95" w14:textId="67A89AEB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89 to 1.0</w:t>
            </w:r>
            <w:r w:rsidR="00382D81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764BD8C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3543046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DF01EF1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WLZ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FF59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D8D3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FCF2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ABFE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16F6B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607C159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506EF753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1FCCA3AE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B0112C" w14:textId="096E28D4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0 (27.</w:t>
            </w:r>
            <w:r w:rsidR="000649D2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8F78FC" w14:textId="2238A2A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0649D2">
              <w:rPr>
                <w:rFonts w:ascii="Arial" w:hAnsi="Arial" w:cs="Arial"/>
                <w:color w:val="000000" w:themeColor="text1"/>
                <w:sz w:val="22"/>
                <w:szCs w:val="22"/>
              </w:rPr>
              <w:t>0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6.</w:t>
            </w:r>
            <w:r w:rsidR="000649D2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4C2137A2" w14:textId="16205676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382D8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(0.88 to 1.2</w:t>
            </w:r>
            <w:r w:rsidR="00382D8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316024C2" w14:textId="7BF1643D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B4B4E">
              <w:rPr>
                <w:rFonts w:ascii="Arial" w:hAnsi="Arial" w:cs="Arial"/>
                <w:color w:val="000000" w:themeColor="text1"/>
                <w:sz w:val="22"/>
                <w:szCs w:val="22"/>
              </w:rPr>
              <w:t>61</w:t>
            </w:r>
          </w:p>
        </w:tc>
      </w:tr>
      <w:tr w:rsidR="00E8437F" w:rsidRPr="009F6E8C" w14:paraId="3B46CD9F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C13049E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underweight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4F698" w14:textId="03EFFCA4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</w:t>
            </w:r>
            <w:r w:rsidR="002964DD">
              <w:rPr>
                <w:rFonts w:ascii="Arial" w:hAnsi="Arial" w:cs="Arial"/>
                <w:color w:val="000000" w:themeColor="text1"/>
                <w:sz w:val="22"/>
                <w:szCs w:val="22"/>
              </w:rPr>
              <w:t>29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.6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4ECDA" w14:textId="7F6A3BDC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3</w:t>
            </w:r>
            <w:r w:rsidR="002964DD">
              <w:rPr>
                <w:rFonts w:ascii="Arial" w:hAnsi="Arial" w:cs="Arial"/>
                <w:color w:val="000000" w:themeColor="text1"/>
                <w:sz w:val="22"/>
                <w:szCs w:val="22"/>
              </w:rPr>
              <w:t>0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.</w:t>
            </w:r>
            <w:r w:rsidR="002964DD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F338D" w14:textId="60A260DD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382D81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(0.91 to 1.0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30795F3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0F1DED6D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64B2448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MUAC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B97A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4BB2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D965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CB3F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1AF7A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5705A87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587688C3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0A2A278C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3BDB23" w14:textId="18B08439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  <w:r w:rsidR="00A04135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5.</w:t>
            </w:r>
            <w:r w:rsidR="00A04135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5286D0" w14:textId="27C4686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  <w:r w:rsidR="00A04135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</w:t>
            </w:r>
            <w:r w:rsidR="00A04135">
              <w:rPr>
                <w:rFonts w:ascii="Arial" w:hAnsi="Arial" w:cs="Arial"/>
                <w:color w:val="000000" w:themeColor="text1"/>
                <w:sz w:val="22"/>
                <w:szCs w:val="22"/>
              </w:rPr>
              <w:t>5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5E0A9CC6" w14:textId="2FEBFE89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8</w:t>
            </w:r>
            <w:r w:rsidR="00382D81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2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582D2F25" w14:textId="1F30828B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B4B4E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</w:tr>
      <w:tr w:rsidR="00E8437F" w:rsidRPr="009F6E8C" w14:paraId="345F4921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6699760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underweight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1255A" w14:textId="2C43A862" w:rsidR="00E8437F" w:rsidRPr="009F6E8C" w:rsidRDefault="00A04135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39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9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2C19D" w14:textId="07060F1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8</w:t>
            </w:r>
            <w:r w:rsidR="00A04135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7.</w:t>
            </w:r>
            <w:r w:rsidR="00A04135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A8EA9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86 to 1.0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042FAF2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7548181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6854849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nted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2F56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E5FC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DB8A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0C6A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14671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4F980DC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57BF3353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1FF8E3EB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4C6EBC" w14:textId="044B359D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3948F6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9.</w:t>
            </w:r>
            <w:r w:rsidR="003948F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40FD42" w14:textId="41D8E9A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3948F6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1.</w:t>
            </w:r>
            <w:r w:rsidR="003948F6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4540BA72" w14:textId="130B8A2B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382D8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(0.78 to 1.0</w:t>
            </w:r>
            <w:r w:rsidR="00382D81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5F3D8FB6" w14:textId="3DB92544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 w:rsidR="007B4B4E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E8437F" w:rsidRPr="009F6E8C" w14:paraId="45304066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D20DACE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underweight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70101" w14:textId="4D65E7F3" w:rsidR="00E8437F" w:rsidRPr="009F6E8C" w:rsidRDefault="00D178DC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9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8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E59FC" w14:textId="26B2E30D" w:rsidR="00E8437F" w:rsidRPr="009F6E8C" w:rsidRDefault="00D178DC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77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6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ECB20" w14:textId="12D1AEE0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382D81">
              <w:rPr>
                <w:rFonts w:ascii="Arial" w:hAnsi="Arial" w:cs="Arial"/>
                <w:sz w:val="22"/>
                <w:szCs w:val="22"/>
              </w:rPr>
              <w:t xml:space="preserve">3 </w:t>
            </w:r>
            <w:r>
              <w:rPr>
                <w:rFonts w:ascii="Arial" w:hAnsi="Arial" w:cs="Arial"/>
                <w:sz w:val="22"/>
                <w:szCs w:val="22"/>
              </w:rPr>
              <w:t>(0.9</w:t>
            </w:r>
            <w:r w:rsidR="00382D8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1</w:t>
            </w:r>
            <w:r w:rsidR="00382D8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2F43556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723616E" w14:textId="77777777" w:rsidR="00E8437F" w:rsidRPr="009F6E8C" w:rsidRDefault="00E8437F" w:rsidP="00E8437F">
      <w:pPr>
        <w:rPr>
          <w:rFonts w:ascii="Arial" w:hAnsi="Arial" w:cs="Arial"/>
          <w:sz w:val="22"/>
          <w:szCs w:val="22"/>
        </w:rPr>
        <w:sectPr w:rsidR="00E8437F" w:rsidRPr="009F6E8C" w:rsidSect="00281D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 xml:space="preserve">Abbreviations: SD: standard deviation, CI: confidence interval, g, grams, mm, millimeters, WAZ, weight-for-age Z-score, WLZ: weight-for-length Z-score, MUAC: mid-upper arm circumference; 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P for interaction for subgroup category by randomized treatment assignment;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Defined as WAZ &lt; -2;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Defined as WLZ &lt; -2;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Defined as MUAC &lt; 12.5 cm; 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Defined as LAZ &lt; -2.</w:t>
      </w:r>
    </w:p>
    <w:p w14:paraId="535DAF6C" w14:textId="77777777" w:rsidR="00E8437F" w:rsidRDefault="00E8437F" w:rsidP="00E8437F">
      <w:pPr>
        <w:rPr>
          <w:rFonts w:ascii="Arial" w:hAnsi="Arial" w:cs="Arial"/>
          <w:b/>
          <w:bCs/>
          <w:sz w:val="20"/>
          <w:szCs w:val="20"/>
        </w:rPr>
      </w:pPr>
    </w:p>
    <w:p w14:paraId="4C1FA2BE" w14:textId="4F9548A7" w:rsidR="00E8437F" w:rsidRDefault="00E8437F" w:rsidP="00E843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CE22E9">
        <w:rPr>
          <w:rFonts w:ascii="Arial" w:hAnsi="Arial" w:cs="Arial"/>
          <w:b/>
          <w:bCs/>
          <w:sz w:val="20"/>
          <w:szCs w:val="20"/>
        </w:rPr>
        <w:t>F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Results of subgroup analyses for each outcome at 6 months of age by wasting (weight-for-length Z-score &lt; - 2) at </w:t>
      </w:r>
      <w:proofErr w:type="gramStart"/>
      <w:r>
        <w:rPr>
          <w:rFonts w:ascii="Arial" w:hAnsi="Arial" w:cs="Arial"/>
          <w:sz w:val="20"/>
          <w:szCs w:val="20"/>
        </w:rPr>
        <w:t>enrollment</w:t>
      </w:r>
      <w:proofErr w:type="gramEnd"/>
    </w:p>
    <w:p w14:paraId="74B32B10" w14:textId="77777777" w:rsidR="00E8437F" w:rsidRDefault="00E8437F" w:rsidP="00E8437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631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2490"/>
        <w:gridCol w:w="1379"/>
        <w:gridCol w:w="826"/>
        <w:gridCol w:w="347"/>
        <w:gridCol w:w="1078"/>
        <w:gridCol w:w="491"/>
        <w:gridCol w:w="680"/>
        <w:gridCol w:w="2340"/>
        <w:gridCol w:w="899"/>
      </w:tblGrid>
      <w:tr w:rsidR="00E8437F" w:rsidRPr="004961DF" w14:paraId="4DCE83D9" w14:textId="77777777" w:rsidTr="00ED4D9E">
        <w:tc>
          <w:tcPr>
            <w:tcW w:w="1182" w:type="pct"/>
            <w:tcBorders>
              <w:bottom w:val="single" w:sz="4" w:space="0" w:color="auto"/>
              <w:right w:val="nil"/>
            </w:tcBorders>
            <w:hideMark/>
          </w:tcPr>
          <w:p w14:paraId="1887EF10" w14:textId="77777777" w:rsidR="00E8437F" w:rsidRPr="004961DF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1EB0205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1068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FB93F0D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1538" w:type="pct"/>
            <w:gridSpan w:val="2"/>
            <w:tcBorders>
              <w:left w:val="nil"/>
              <w:bottom w:val="single" w:sz="4" w:space="0" w:color="auto"/>
            </w:tcBorders>
            <w:hideMark/>
          </w:tcPr>
          <w:p w14:paraId="20B4A945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8437F" w:rsidRPr="000973D3" w14:paraId="51D6C36C" w14:textId="77777777" w:rsidTr="00CF7092">
        <w:tc>
          <w:tcPr>
            <w:tcW w:w="1182" w:type="pct"/>
            <w:tcBorders>
              <w:bottom w:val="nil"/>
              <w:right w:val="nil"/>
            </w:tcBorders>
            <w:hideMark/>
          </w:tcPr>
          <w:p w14:paraId="06A4F620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655" w:type="pct"/>
            <w:tcBorders>
              <w:left w:val="nil"/>
              <w:bottom w:val="nil"/>
              <w:right w:val="nil"/>
            </w:tcBorders>
            <w:hideMark/>
          </w:tcPr>
          <w:p w14:paraId="0182D862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57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13B3E845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hideMark/>
          </w:tcPr>
          <w:p w14:paraId="77E2492D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</w:t>
            </w:r>
          </w:p>
        </w:tc>
        <w:tc>
          <w:tcPr>
            <w:tcW w:w="556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3F1E2BD6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  <w:hideMark/>
          </w:tcPr>
          <w:p w14:paraId="038482CB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ean Difference </w:t>
            </w:r>
          </w:p>
          <w:p w14:paraId="0D9A5541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27" w:type="pct"/>
            <w:tcBorders>
              <w:left w:val="nil"/>
              <w:bottom w:val="nil"/>
            </w:tcBorders>
            <w:hideMark/>
          </w:tcPr>
          <w:p w14:paraId="74C5583B" w14:textId="77777777" w:rsidR="00E8437F" w:rsidRPr="000973D3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9F6E8C" w14:paraId="6F5890BB" w14:textId="77777777" w:rsidTr="00ED4D9E">
        <w:trPr>
          <w:trHeight w:val="20"/>
        </w:trPr>
        <w:tc>
          <w:tcPr>
            <w:tcW w:w="2394" w:type="pct"/>
            <w:gridSpan w:val="4"/>
            <w:tcBorders>
              <w:bottom w:val="nil"/>
              <w:right w:val="nil"/>
            </w:tcBorders>
            <w:hideMark/>
          </w:tcPr>
          <w:p w14:paraId="3713E6F8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gain (g/day) </w:t>
            </w:r>
          </w:p>
        </w:tc>
        <w:tc>
          <w:tcPr>
            <w:tcW w:w="2606" w:type="pct"/>
            <w:gridSpan w:val="5"/>
            <w:tcBorders>
              <w:left w:val="nil"/>
              <w:bottom w:val="nil"/>
            </w:tcBorders>
            <w:vAlign w:val="bottom"/>
          </w:tcPr>
          <w:p w14:paraId="11907EAE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354746" w:rsidRPr="009F6E8C" w14:paraId="08383833" w14:textId="77777777" w:rsidTr="00CF7092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33B546A0" w14:textId="77777777" w:rsidR="00354746" w:rsidRPr="009F6E8C" w:rsidRDefault="00354746" w:rsidP="00354746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as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634928" w14:textId="078AE430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55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FA65FD" w14:textId="21CC801C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.0 (7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27684F" w14:textId="2B3B89BA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42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D990E5" w14:textId="771DBA0D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.6 (7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84DC6" w14:textId="4B136D4D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 (-0.1 to 1.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  <w:hideMark/>
          </w:tcPr>
          <w:p w14:paraId="2CEC81B1" w14:textId="0A7EB448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354746" w:rsidRPr="009F6E8C" w14:paraId="2AF69C51" w14:textId="77777777" w:rsidTr="00CF7092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6FD0A848" w14:textId="77777777" w:rsidR="00354746" w:rsidRPr="009F6E8C" w:rsidRDefault="00354746" w:rsidP="00354746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was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D4D55B" w14:textId="782CB478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7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09DFFF" w14:textId="2B5F9DFC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7 (6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30E9B" w14:textId="152A054E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2966" w14:textId="66F52206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7 (6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A506C5" w14:textId="14411AFD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008 (-0.2 to 0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  <w:hideMark/>
          </w:tcPr>
          <w:p w14:paraId="64018FCD" w14:textId="77777777" w:rsidR="00354746" w:rsidRPr="009F6E8C" w:rsidRDefault="00354746" w:rsidP="0035474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5A988469" w14:textId="77777777" w:rsidTr="00ED4D9E">
        <w:tc>
          <w:tcPr>
            <w:tcW w:w="2394" w:type="pct"/>
            <w:gridSpan w:val="4"/>
            <w:tcBorders>
              <w:bottom w:val="nil"/>
              <w:right w:val="nil"/>
            </w:tcBorders>
            <w:hideMark/>
          </w:tcPr>
          <w:p w14:paraId="51D79808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change (mm/day) </w:t>
            </w:r>
          </w:p>
        </w:tc>
        <w:tc>
          <w:tcPr>
            <w:tcW w:w="2606" w:type="pct"/>
            <w:gridSpan w:val="5"/>
            <w:tcBorders>
              <w:left w:val="nil"/>
              <w:bottom w:val="nil"/>
            </w:tcBorders>
            <w:vAlign w:val="bottom"/>
          </w:tcPr>
          <w:p w14:paraId="56F0451E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</w:p>
        </w:tc>
      </w:tr>
      <w:tr w:rsidR="000B0C58" w:rsidRPr="009F6E8C" w14:paraId="08014C51" w14:textId="77777777" w:rsidTr="00CF7092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281C9B4B" w14:textId="77777777" w:rsidR="000B0C58" w:rsidRPr="009F6E8C" w:rsidRDefault="000B0C58" w:rsidP="000B0C5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as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7E5C58" w14:textId="2F23C9D5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55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A97C7A" w14:textId="63C385D5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4 (2.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92C5C" w14:textId="0FBD6DC9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42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C7AFAC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3 (2.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B22B1" w14:textId="1C77F488" w:rsidR="000B0C58" w:rsidRPr="009F6E8C" w:rsidRDefault="000B0C58" w:rsidP="000B0C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16181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(-0.</w:t>
            </w:r>
            <w:r w:rsidR="0016181C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  <w:hideMark/>
          </w:tcPr>
          <w:p w14:paraId="565EA589" w14:textId="03702122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311415">
              <w:rPr>
                <w:rFonts w:ascii="Arial" w:hAnsi="Arial" w:cs="Arial"/>
                <w:color w:val="000000" w:themeColor="text1"/>
                <w:sz w:val="22"/>
                <w:szCs w:val="22"/>
              </w:rPr>
              <w:t>73</w:t>
            </w:r>
          </w:p>
        </w:tc>
      </w:tr>
      <w:tr w:rsidR="000B0C58" w:rsidRPr="009F6E8C" w14:paraId="3253F184" w14:textId="77777777" w:rsidTr="00CF7092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  <w:hideMark/>
          </w:tcPr>
          <w:p w14:paraId="34D98735" w14:textId="77777777" w:rsidR="000B0C58" w:rsidRPr="009F6E8C" w:rsidRDefault="000B0C58" w:rsidP="000B0C5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waste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24D68C" w14:textId="7ABC023E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7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7679D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0 (2.1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5ED910" w14:textId="5CEE1A3B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BA0B49" w14:textId="5BE84314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0 (2</w:t>
            </w:r>
            <w:r w:rsidR="00BA6DA1">
              <w:rPr>
                <w:rFonts w:ascii="Arial" w:hAnsi="Arial" w:cs="Arial"/>
                <w:color w:val="000000" w:themeColor="text1"/>
                <w:sz w:val="22"/>
                <w:szCs w:val="22"/>
              </w:rPr>
              <w:t>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4FCC81" w14:textId="1F036BEF" w:rsidR="000B0C58" w:rsidRPr="009F6E8C" w:rsidRDefault="000B0C58" w:rsidP="000B0C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16181C">
              <w:rPr>
                <w:rFonts w:ascii="Arial" w:hAnsi="Arial" w:cs="Arial"/>
                <w:sz w:val="22"/>
                <w:szCs w:val="22"/>
              </w:rPr>
              <w:t>02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16181C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13655AAA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6A80A3F1" w14:textId="77777777" w:rsidTr="00CF7092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</w:tcPr>
          <w:p w14:paraId="596532E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AZ 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5F0C4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7E93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BF8B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174B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7BAC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5D29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BCFD3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1BB0D8F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B0C58" w:rsidRPr="009F6E8C" w14:paraId="2A48B5C6" w14:textId="77777777" w:rsidTr="00CF7092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641E4C6F" w14:textId="77777777" w:rsidR="000B0C58" w:rsidRPr="009F6E8C" w:rsidRDefault="000B0C58" w:rsidP="000B0C5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as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9673023" w14:textId="03C8CD1E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55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EAB8D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2 (1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5F7E4DC" w14:textId="0FBC0494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42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3C54E" w14:textId="0A03003B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4 (1.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B852512" w14:textId="152A7C84" w:rsidR="000B0C58" w:rsidRPr="009F6E8C" w:rsidRDefault="000B0C58" w:rsidP="000B0C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 (-0.02 to 0.1</w:t>
            </w:r>
            <w:r w:rsidR="00CF7092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0DEBCDF4" w14:textId="4F48F71C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 w:rsidR="0031141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0B0C58" w:rsidRPr="009F6E8C" w14:paraId="31AA089D" w14:textId="77777777" w:rsidTr="00CF7092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272463F" w14:textId="77777777" w:rsidR="000B0C58" w:rsidRPr="009F6E8C" w:rsidRDefault="000B0C58" w:rsidP="000B0C5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waste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DA625" w14:textId="2752A45C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7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BA952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7 (1.1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B5407" w14:textId="4C7E1D61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374F3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7 (1.1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A680A" w14:textId="7F1234D4" w:rsidR="000B0C58" w:rsidRPr="009F6E8C" w:rsidRDefault="00CF7092" w:rsidP="000B0C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0B0C58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0B0C58"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0B0C58">
              <w:rPr>
                <w:rFonts w:ascii="Arial" w:hAnsi="Arial" w:cs="Arial"/>
                <w:sz w:val="22"/>
                <w:szCs w:val="22"/>
              </w:rPr>
              <w:t xml:space="preserve"> to 0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0B0C5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68B638B3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5BD56632" w14:textId="77777777" w:rsidTr="00CF7092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31943DA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LZ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CF3B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E6E1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1AA6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28FD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569A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2DBC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605EE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2BFE74D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B0C58" w:rsidRPr="009F6E8C" w14:paraId="6D79F76B" w14:textId="77777777" w:rsidTr="00CF7092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24BE834D" w14:textId="77777777" w:rsidR="000B0C58" w:rsidRPr="009F6E8C" w:rsidRDefault="000B0C58" w:rsidP="000B0C5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as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BBFF378" w14:textId="66300C5A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55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C1BE8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3 (1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5F780E6" w14:textId="71FD7893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42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8EDCB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4 (1.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E675059" w14:textId="4A20C524" w:rsidR="000B0C58" w:rsidRPr="009F6E8C" w:rsidRDefault="000B0C58" w:rsidP="000B0C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CF7092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CF7092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1</w:t>
            </w:r>
            <w:r w:rsidR="00CF7092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3C824ABD" w14:textId="3F1157ED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311415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</w:tr>
      <w:tr w:rsidR="000B0C58" w:rsidRPr="009F6E8C" w14:paraId="472BAC2D" w14:textId="77777777" w:rsidTr="00CF7092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B15BE00" w14:textId="77777777" w:rsidR="000B0C58" w:rsidRPr="009F6E8C" w:rsidRDefault="000B0C58" w:rsidP="000B0C5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waste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7090E" w14:textId="062896A4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7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305B9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F676B" w14:textId="4F2D40F9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F4C37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2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B935F" w14:textId="64899777" w:rsidR="000B0C58" w:rsidRPr="009F6E8C" w:rsidRDefault="00CF7092" w:rsidP="000B0C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0B0C58">
              <w:rPr>
                <w:rFonts w:ascii="Arial" w:hAnsi="Arial" w:cs="Arial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0B0C58">
              <w:rPr>
                <w:rFonts w:ascii="Arial" w:hAnsi="Arial" w:cs="Arial"/>
                <w:sz w:val="22"/>
                <w:szCs w:val="22"/>
              </w:rPr>
              <w:t xml:space="preserve"> (-0.03 to 0.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0B0C5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7731A8F5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D336909" w14:textId="77777777" w:rsidTr="00CF7092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17906D9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AC (cm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89E2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7360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05C7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75A3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C6018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498F657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B0C58" w:rsidRPr="009F6E8C" w14:paraId="4CE0D44E" w14:textId="77777777" w:rsidTr="00CF7092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58512E99" w14:textId="77777777" w:rsidR="000B0C58" w:rsidRPr="009F6E8C" w:rsidRDefault="000B0C58" w:rsidP="000B0C5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as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D75837E" w14:textId="6AB4F90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55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23F6E" w14:textId="3FF5C1D2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4 (1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88843D0" w14:textId="16C31DF6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42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E6F22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4 (1.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F1A4CC2" w14:textId="4BF6EB13" w:rsidR="000B0C58" w:rsidRPr="009F6E8C" w:rsidRDefault="000B0C58" w:rsidP="000B0C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3E11F0">
              <w:rPr>
                <w:rFonts w:ascii="Arial" w:hAnsi="Arial" w:cs="Arial"/>
                <w:sz w:val="22"/>
                <w:szCs w:val="22"/>
              </w:rPr>
              <w:t>02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3E11F0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1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1EFF8D6A" w14:textId="4DE262CB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311415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</w:p>
        </w:tc>
      </w:tr>
      <w:tr w:rsidR="000B0C58" w:rsidRPr="009F6E8C" w14:paraId="31714C8E" w14:textId="77777777" w:rsidTr="00CF7092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83D8209" w14:textId="77777777" w:rsidR="000B0C58" w:rsidRPr="009F6E8C" w:rsidRDefault="000B0C58" w:rsidP="000B0C5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waste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27AF9" w14:textId="3017ECA3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7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464EB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1.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069A2" w14:textId="6676E1A6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132A8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1.2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149D2" w14:textId="77777777" w:rsidR="000B0C58" w:rsidRPr="009F6E8C" w:rsidRDefault="000B0C58" w:rsidP="000B0C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(-0.02 to 0.0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3399E19E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4456CA6C" w14:textId="77777777" w:rsidTr="00CF7092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292BB7A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Z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F13A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0FF4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EF17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1F01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49358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4B9593E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B0C58" w:rsidRPr="009F6E8C" w14:paraId="219EF432" w14:textId="77777777" w:rsidTr="00CF7092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50A0671A" w14:textId="77777777" w:rsidR="000B0C58" w:rsidRPr="009F6E8C" w:rsidRDefault="000B0C58" w:rsidP="000B0C5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as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4A0306E" w14:textId="771E1118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55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EB997" w14:textId="37B353B0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2 (1.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2D2903A" w14:textId="58D48140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42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3C7A7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4 (1.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D3F3B0D" w14:textId="2668C755" w:rsidR="000B0C58" w:rsidRPr="009F6E8C" w:rsidRDefault="000B0C58" w:rsidP="000B0C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3E11F0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3E11F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</w:t>
            </w:r>
            <w:r w:rsidR="003E11F0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2DC9611A" w14:textId="249700BE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311415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000B0C58" w:rsidRPr="009F6E8C" w14:paraId="7D15142A" w14:textId="77777777" w:rsidTr="00CF7092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A0ADC28" w14:textId="77777777" w:rsidR="000B0C58" w:rsidRPr="009F6E8C" w:rsidRDefault="000B0C58" w:rsidP="000B0C5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waste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CDB00" w14:textId="50543072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7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A5B21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3 (1.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6C972" w14:textId="29BD06E4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3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AE6B1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3 (1.2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0EAB1" w14:textId="2ABD3D2D" w:rsidR="000B0C58" w:rsidRPr="009F6E8C" w:rsidRDefault="000B0C58" w:rsidP="000B0C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 (-0.0</w:t>
            </w:r>
            <w:r w:rsidR="009E5354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56B872B3" w14:textId="77777777" w:rsidR="000B0C58" w:rsidRPr="009F6E8C" w:rsidRDefault="000B0C58" w:rsidP="000B0C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2CBF2C8A" w14:textId="77777777" w:rsidTr="00CF7092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CB398FA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0831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2D6A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102A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FCB65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019ADA8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7BBA9F14" w14:textId="77777777" w:rsidTr="00CF7092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D1C7164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6E4B5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0A7AD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D9355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  <w:p w14:paraId="56E9E48A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65F178F8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9F6E8C" w14:paraId="0850F914" w14:textId="77777777" w:rsidTr="00CF7092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175AC11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derweigh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6CDE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727C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E1B51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7FDACF5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2FD4DFBD" w14:textId="77777777" w:rsidTr="00CF7092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257017DC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as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50111C" w14:textId="46A4646A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E9534B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5.</w:t>
            </w:r>
            <w:r w:rsidR="00E9534B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AD563C" w14:textId="160F4AAC" w:rsidR="00E8437F" w:rsidRPr="009F6E8C" w:rsidRDefault="00E9534B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51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8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1ED20754" w14:textId="255F63A6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  <w:r w:rsidR="002010AF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0.7</w:t>
            </w:r>
            <w:r w:rsidR="00201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0</w:t>
            </w:r>
            <w:r w:rsidR="00201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7A6FD896" w14:textId="597BF8FA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311415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  <w:tr w:rsidR="00E8437F" w:rsidRPr="009F6E8C" w14:paraId="27C7748D" w14:textId="77777777" w:rsidTr="00CF7092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498290F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was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BDE4C" w14:textId="78CB735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3</w:t>
            </w:r>
            <w:r w:rsidR="00E9534B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.</w:t>
            </w:r>
            <w:r w:rsidR="00E9534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BC5C7" w14:textId="4EA12F3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3</w:t>
            </w:r>
            <w:r w:rsidR="00E9534B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="00E9534B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F37AA" w14:textId="1D8DB809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 (0.9</w:t>
            </w:r>
            <w:r w:rsidR="00201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0</w:t>
            </w:r>
            <w:r w:rsidR="002010A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21A73C7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72064255" w14:textId="77777777" w:rsidTr="00CF7092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9CF1E77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WLZ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07B8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F715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AD54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55FC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95F92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14F40F93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40A76508" w14:textId="77777777" w:rsidTr="00CF7092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752B9F1A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as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839BC3" w14:textId="36CA46A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9B3B5A"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0.</w:t>
            </w:r>
            <w:r w:rsidR="009B3B5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FB504C" w14:textId="19687AD4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9B3B5A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</w:t>
            </w:r>
            <w:r w:rsidR="009B3B5A"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8443FE2" w14:textId="3B089AA9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2010A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(0.8</w:t>
            </w:r>
            <w:r w:rsidR="00201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1</w:t>
            </w:r>
            <w:r w:rsidR="002010AF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6D53BDDB" w14:textId="444AE91D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311415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E8437F" w:rsidRPr="009F6E8C" w14:paraId="16200B68" w14:textId="77777777" w:rsidTr="00CF7092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0DBC217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was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1D28F" w14:textId="4B2D6B70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3</w:t>
            </w:r>
            <w:r w:rsidR="00DE34F9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.6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7887F" w14:textId="10BC192F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3</w:t>
            </w:r>
            <w:r w:rsidR="00DE34F9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.7%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C5417" w14:textId="7CEDB486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 (0.9</w:t>
            </w:r>
            <w:r w:rsidR="00201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0</w:t>
            </w:r>
            <w:r w:rsidR="002010A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2CE2DC0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1FC9E048" w14:textId="77777777" w:rsidTr="00CF7092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66248DB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MUAC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1DC9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951D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4B68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A958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7695B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0111B7E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52DD7A06" w14:textId="77777777" w:rsidTr="00CF7092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1EADF430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as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7DA61A" w14:textId="112E69BF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  <w:r w:rsidR="00042282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7.</w:t>
            </w:r>
            <w:r w:rsidR="00042282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59E84E" w14:textId="36F860ED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47 (19.</w:t>
            </w:r>
            <w:r w:rsidR="00042282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931EB04" w14:textId="6ECE249A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  <w:r w:rsidR="002010A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(0.7</w:t>
            </w:r>
            <w:r w:rsidR="00201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0</w:t>
            </w:r>
            <w:r w:rsidR="002010A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5B11BF1C" w14:textId="4146136D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  <w:r w:rsidR="00311415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E8437F" w:rsidRPr="009F6E8C" w14:paraId="6B1EA63E" w14:textId="77777777" w:rsidTr="00CF7092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59F24C1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was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1BB29" w14:textId="24E2ED14" w:rsidR="00E8437F" w:rsidRPr="009F6E8C" w:rsidRDefault="00042282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94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0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5CC76" w14:textId="7FB9786A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0</w:t>
            </w:r>
            <w:r w:rsidR="00042282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 w:rsidR="0004228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1D063" w14:textId="2B8C8C49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</w:t>
            </w:r>
            <w:r w:rsidR="002010AF">
              <w:rPr>
                <w:rFonts w:ascii="Arial" w:hAnsi="Arial" w:cs="Arial"/>
                <w:sz w:val="22"/>
                <w:szCs w:val="22"/>
              </w:rPr>
              <w:t>89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0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7BA45A0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0B241AD0" w14:textId="77777777" w:rsidTr="00CF7092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1DC815A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nted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B11A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19AE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031D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5A9A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93DC3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</w:tcBorders>
          </w:tcPr>
          <w:p w14:paraId="7E33251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9F6E8C" w14:paraId="7DF7B229" w14:textId="77777777" w:rsidTr="00CF7092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03255D7B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as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7FE8D6" w14:textId="6A95D2CF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BD068A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="00BD068A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43995" w14:textId="0183A6D9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BD068A"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="00BD068A">
              <w:rPr>
                <w:rFonts w:ascii="Arial" w:hAnsi="Arial" w:cs="Arial"/>
                <w:color w:val="000000" w:themeColor="text1"/>
                <w:sz w:val="22"/>
                <w:szCs w:val="22"/>
              </w:rPr>
              <w:t>3.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3F1B974" w14:textId="20BFF46A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  <w:r w:rsidR="002010A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(0.61 to 0.9</w:t>
            </w:r>
            <w:r w:rsidR="002010AF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</w:tcPr>
          <w:p w14:paraId="1B649D6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E8437F" w:rsidRPr="009F6E8C" w14:paraId="27DA7666" w14:textId="77777777" w:rsidTr="00CF7092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27ADA1D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was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E50BE" w14:textId="77891A3E" w:rsidR="00E8437F" w:rsidRPr="009F6E8C" w:rsidRDefault="00BD068A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96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C6A6E" w14:textId="16163170" w:rsidR="00E8437F" w:rsidRPr="009F6E8C" w:rsidRDefault="00BD068A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78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9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BDCE5" w14:textId="4D56D7D9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201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(0.9</w:t>
            </w:r>
            <w:r w:rsidR="002010AF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1</w:t>
            </w:r>
            <w:r w:rsidR="00201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</w:tcPr>
          <w:p w14:paraId="45E61C5A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02FCE865" w14:textId="77777777" w:rsidR="00E8437F" w:rsidRPr="009F6E8C" w:rsidRDefault="00E8437F" w:rsidP="00E8437F">
      <w:pPr>
        <w:rPr>
          <w:rFonts w:ascii="Arial" w:hAnsi="Arial" w:cs="Arial"/>
          <w:sz w:val="22"/>
          <w:szCs w:val="22"/>
        </w:rPr>
        <w:sectPr w:rsidR="00E8437F" w:rsidRPr="009F6E8C" w:rsidSect="00281D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 xml:space="preserve">Abbreviations: SD: standard deviation, CI: confidence interval, g, grams, mm, millimeters, WAZ, weight-for-age Z-score, WLZ: weight-for-length Z-score, MUAC: mid-upper arm circumference; 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P for interaction for subgroup category by randomized treatment assignment;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Defined as WAZ &lt; -2;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Defined as WLZ &lt; -2;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Defined as MUAC &lt; 12.5 cm; 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Defined as LAZ &lt; -2.</w:t>
      </w:r>
    </w:p>
    <w:p w14:paraId="3B6C2D27" w14:textId="77777777" w:rsidR="00E8437F" w:rsidRDefault="00E8437F" w:rsidP="00E8437F">
      <w:pPr>
        <w:rPr>
          <w:rFonts w:ascii="Arial" w:hAnsi="Arial" w:cs="Arial"/>
          <w:b/>
          <w:bCs/>
          <w:sz w:val="20"/>
          <w:szCs w:val="20"/>
        </w:rPr>
      </w:pPr>
    </w:p>
    <w:p w14:paraId="400D0F6E" w14:textId="046B9347" w:rsidR="00E8437F" w:rsidRDefault="00E8437F" w:rsidP="00E843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CE22E9">
        <w:rPr>
          <w:rFonts w:ascii="Arial" w:hAnsi="Arial" w:cs="Arial"/>
          <w:b/>
          <w:bCs/>
          <w:sz w:val="20"/>
          <w:szCs w:val="20"/>
        </w:rPr>
        <w:t>G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Results of subgroup analyses for each outcome at 6 months of age by stunting (height-for-length Z-score &lt; - 2) at enrollment </w:t>
      </w:r>
    </w:p>
    <w:p w14:paraId="5015CCC5" w14:textId="77777777" w:rsidR="00E8437F" w:rsidRDefault="00E8437F" w:rsidP="00E8437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631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2490"/>
        <w:gridCol w:w="1379"/>
        <w:gridCol w:w="826"/>
        <w:gridCol w:w="347"/>
        <w:gridCol w:w="1078"/>
        <w:gridCol w:w="491"/>
        <w:gridCol w:w="680"/>
        <w:gridCol w:w="2249"/>
        <w:gridCol w:w="990"/>
      </w:tblGrid>
      <w:tr w:rsidR="00E8437F" w:rsidRPr="004961DF" w14:paraId="068220B5" w14:textId="77777777" w:rsidTr="00ED4D9E">
        <w:tc>
          <w:tcPr>
            <w:tcW w:w="1182" w:type="pct"/>
            <w:tcBorders>
              <w:bottom w:val="single" w:sz="4" w:space="0" w:color="auto"/>
              <w:right w:val="nil"/>
            </w:tcBorders>
            <w:hideMark/>
          </w:tcPr>
          <w:p w14:paraId="6F5D8B4A" w14:textId="77777777" w:rsidR="00E8437F" w:rsidRPr="004961DF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2B57B09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1068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73DEA5A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1538" w:type="pct"/>
            <w:gridSpan w:val="2"/>
            <w:tcBorders>
              <w:left w:val="nil"/>
              <w:bottom w:val="single" w:sz="4" w:space="0" w:color="auto"/>
            </w:tcBorders>
            <w:hideMark/>
          </w:tcPr>
          <w:p w14:paraId="5D544FB1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6B58E248" w14:textId="77777777" w:rsidTr="00ED4D9E">
        <w:tc>
          <w:tcPr>
            <w:tcW w:w="1182" w:type="pct"/>
            <w:tcBorders>
              <w:bottom w:val="nil"/>
              <w:right w:val="nil"/>
            </w:tcBorders>
            <w:hideMark/>
          </w:tcPr>
          <w:p w14:paraId="492D6657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655" w:type="pct"/>
            <w:tcBorders>
              <w:left w:val="nil"/>
              <w:bottom w:val="nil"/>
              <w:right w:val="nil"/>
            </w:tcBorders>
            <w:hideMark/>
          </w:tcPr>
          <w:p w14:paraId="6DBC0659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57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614C7001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hideMark/>
          </w:tcPr>
          <w:p w14:paraId="4C71B0F3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</w:t>
            </w:r>
          </w:p>
        </w:tc>
        <w:tc>
          <w:tcPr>
            <w:tcW w:w="556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409E4B45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068" w:type="pct"/>
            <w:tcBorders>
              <w:left w:val="nil"/>
              <w:bottom w:val="nil"/>
              <w:right w:val="nil"/>
            </w:tcBorders>
            <w:hideMark/>
          </w:tcPr>
          <w:p w14:paraId="13BA6C9D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ean Difference </w:t>
            </w:r>
          </w:p>
          <w:p w14:paraId="71E56EA4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70" w:type="pct"/>
            <w:tcBorders>
              <w:left w:val="nil"/>
              <w:bottom w:val="nil"/>
            </w:tcBorders>
            <w:hideMark/>
          </w:tcPr>
          <w:p w14:paraId="09D27ED8" w14:textId="77777777" w:rsidR="00E8437F" w:rsidRPr="000973D3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4961DF" w14:paraId="7337BF4E" w14:textId="77777777" w:rsidTr="00ED4D9E">
        <w:trPr>
          <w:trHeight w:val="20"/>
        </w:trPr>
        <w:tc>
          <w:tcPr>
            <w:tcW w:w="2394" w:type="pct"/>
            <w:gridSpan w:val="4"/>
            <w:tcBorders>
              <w:bottom w:val="nil"/>
              <w:right w:val="nil"/>
            </w:tcBorders>
            <w:hideMark/>
          </w:tcPr>
          <w:p w14:paraId="4BEDDEBD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gain (g/day) </w:t>
            </w:r>
          </w:p>
        </w:tc>
        <w:tc>
          <w:tcPr>
            <w:tcW w:w="2606" w:type="pct"/>
            <w:gridSpan w:val="5"/>
            <w:tcBorders>
              <w:left w:val="nil"/>
              <w:bottom w:val="nil"/>
            </w:tcBorders>
            <w:vAlign w:val="bottom"/>
          </w:tcPr>
          <w:p w14:paraId="7F86D8CA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E8437F" w:rsidRPr="004961DF" w14:paraId="2AA5D523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3CB31231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un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DA935" w14:textId="3567D565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</w:t>
            </w:r>
            <w:r w:rsidR="008E1194">
              <w:rPr>
                <w:rFonts w:ascii="Arial" w:hAnsi="Arial" w:cs="Arial"/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E13411" w14:textId="35D3133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.</w:t>
            </w:r>
            <w:r w:rsidR="006B738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7338A" w14:textId="6BF9E780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</w:t>
            </w:r>
            <w:r w:rsidR="008E1194">
              <w:rPr>
                <w:rFonts w:ascii="Arial" w:hAnsi="Arial" w:cs="Arial"/>
                <w:color w:val="000000" w:themeColor="text1"/>
                <w:sz w:val="22"/>
                <w:szCs w:val="22"/>
              </w:rPr>
              <w:t>4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A0F3EC" w14:textId="561AC5D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.</w:t>
            </w:r>
            <w:r w:rsidR="006B738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7.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BA86D1" w14:textId="0EA303BA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5F7A05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-1.</w:t>
            </w:r>
            <w:r w:rsidR="005F7A0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</w:t>
            </w:r>
            <w:r w:rsidR="005F7A05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hideMark/>
          </w:tcPr>
          <w:p w14:paraId="58D2D0EC" w14:textId="66A369F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="00D82D0C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E8437F" w:rsidRPr="004961DF" w14:paraId="101BA0A7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36EE6CAB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tun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CBA480" w14:textId="4C67E87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</w:t>
            </w:r>
            <w:r w:rsidR="008E1194">
              <w:rPr>
                <w:rFonts w:ascii="Arial" w:hAnsi="Arial" w:cs="Arial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72AE2C" w14:textId="0E9A1A94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8 (6.</w:t>
            </w:r>
            <w:r w:rsidR="0005704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0A892" w14:textId="1EE7AA20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</w:t>
            </w:r>
            <w:r w:rsidR="008E1194">
              <w:rPr>
                <w:rFonts w:ascii="Arial" w:hAnsi="Arial" w:cs="Arial"/>
                <w:color w:val="000000" w:themeColor="text1"/>
                <w:sz w:val="22"/>
                <w:szCs w:val="22"/>
              </w:rPr>
              <w:t>14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9FDA08" w14:textId="492CA29B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</w:t>
            </w:r>
            <w:r w:rsidR="0005704C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</w:t>
            </w:r>
            <w:r w:rsidR="0005704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C3B73" w14:textId="12BE40F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 (-0.0</w:t>
            </w:r>
            <w:r w:rsidR="005F7A05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0.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hideMark/>
          </w:tcPr>
          <w:p w14:paraId="6C017CB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52FB39D6" w14:textId="77777777" w:rsidTr="00ED4D9E">
        <w:tc>
          <w:tcPr>
            <w:tcW w:w="2394" w:type="pct"/>
            <w:gridSpan w:val="4"/>
            <w:tcBorders>
              <w:bottom w:val="nil"/>
              <w:right w:val="nil"/>
            </w:tcBorders>
            <w:hideMark/>
          </w:tcPr>
          <w:p w14:paraId="0EEEE47D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  <w:r w:rsidRPr="009F6E8C">
              <w:rPr>
                <w:rStyle w:val="Strong"/>
                <w:rFonts w:ascii="Arial" w:hAnsi="Arial" w:cs="Arial"/>
                <w:sz w:val="22"/>
                <w:szCs w:val="22"/>
              </w:rPr>
              <w:t>eight change (mm/day) </w:t>
            </w:r>
          </w:p>
        </w:tc>
        <w:tc>
          <w:tcPr>
            <w:tcW w:w="2606" w:type="pct"/>
            <w:gridSpan w:val="5"/>
            <w:tcBorders>
              <w:left w:val="nil"/>
              <w:bottom w:val="nil"/>
            </w:tcBorders>
            <w:vAlign w:val="bottom"/>
          </w:tcPr>
          <w:p w14:paraId="7DC03D43" w14:textId="77777777" w:rsidR="00E8437F" w:rsidRPr="009F6E8C" w:rsidRDefault="00E8437F" w:rsidP="00ED4D9E">
            <w:pPr>
              <w:rPr>
                <w:rStyle w:val="Strong"/>
                <w:rFonts w:ascii="Arial" w:hAnsi="Arial" w:cs="Arial"/>
                <w:sz w:val="22"/>
                <w:szCs w:val="22"/>
              </w:rPr>
            </w:pPr>
          </w:p>
        </w:tc>
      </w:tr>
      <w:tr w:rsidR="008E1194" w:rsidRPr="004961DF" w14:paraId="1B618AC9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  <w:hideMark/>
          </w:tcPr>
          <w:p w14:paraId="0AE6A262" w14:textId="77777777" w:rsidR="008E1194" w:rsidRPr="009F6E8C" w:rsidRDefault="008E1194" w:rsidP="008E1194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un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42B2" w14:textId="53ED555A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0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3B903D" w14:textId="68A721CB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</w:t>
            </w:r>
            <w:r w:rsidR="006B738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</w:t>
            </w:r>
            <w:r w:rsidR="006B738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194B60" w14:textId="6E469BFE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4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6D8C33" w14:textId="67D8FD88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</w:t>
            </w:r>
            <w:r w:rsidR="006B738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.4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850B4" w14:textId="40A05DC5" w:rsidR="008E1194" w:rsidRPr="009F6E8C" w:rsidRDefault="008E1194" w:rsidP="008E11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5F7A05">
              <w:rPr>
                <w:rFonts w:ascii="Arial" w:hAnsi="Arial" w:cs="Arial"/>
                <w:sz w:val="22"/>
                <w:szCs w:val="22"/>
              </w:rPr>
              <w:t>01</w:t>
            </w:r>
            <w:r>
              <w:rPr>
                <w:rFonts w:ascii="Arial" w:hAnsi="Arial" w:cs="Arial"/>
                <w:sz w:val="22"/>
                <w:szCs w:val="22"/>
              </w:rPr>
              <w:t xml:space="preserve"> (-0.2 to 0.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hideMark/>
          </w:tcPr>
          <w:p w14:paraId="522CCA81" w14:textId="41B14976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  <w:r w:rsidR="0073706A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8E1194" w:rsidRPr="004961DF" w14:paraId="1020F7CA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  <w:hideMark/>
          </w:tcPr>
          <w:p w14:paraId="08160548" w14:textId="77777777" w:rsidR="008E1194" w:rsidRPr="009F6E8C" w:rsidRDefault="008E1194" w:rsidP="008E1194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tunte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560D7" w14:textId="673B75A9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2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F0EF19" w14:textId="17523EE9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</w:t>
            </w:r>
            <w:r w:rsidR="0005704C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0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16781" w14:textId="6816691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4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BC760A" w14:textId="590A69D3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</w:t>
            </w:r>
            <w:r w:rsidR="0005704C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0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091DA0" w14:textId="663771BC" w:rsidR="008E1194" w:rsidRPr="009F6E8C" w:rsidRDefault="008E1194" w:rsidP="008E11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5F7A05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5F7A05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</w:t>
            </w:r>
            <w:r w:rsidR="005F7A05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38C246C0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0879513B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</w:tcPr>
          <w:p w14:paraId="5BCEB12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6E8C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WAZ 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6F554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64C8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3579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4600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4AA8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F8F5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B6F5F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429C7D2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E1194" w:rsidRPr="004961DF" w14:paraId="22141322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312DE9AD" w14:textId="77777777" w:rsidR="008E1194" w:rsidRPr="009F6E8C" w:rsidRDefault="008E1194" w:rsidP="008E1194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un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96A4FE3" w14:textId="46DAC658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0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7A098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5 (1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42894A1" w14:textId="728451A2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4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A9AD0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6 (1.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1471EB7E" w14:textId="54DCDCC5" w:rsidR="008E1194" w:rsidRPr="009F6E8C" w:rsidRDefault="008E1194" w:rsidP="008E11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 (-0.1 to 0.0</w:t>
            </w:r>
            <w:r w:rsidR="009F097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7163F0A6" w14:textId="7C59EC39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  <w:r w:rsidR="0073706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8E1194" w:rsidRPr="004961DF" w14:paraId="08C2AB00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72EB85E" w14:textId="77777777" w:rsidR="008E1194" w:rsidRPr="009F6E8C" w:rsidRDefault="008E1194" w:rsidP="008E1194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tunte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3F71E" w14:textId="2F5DE3B8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2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C153C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1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788BE" w14:textId="06E5E515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4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5DB15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1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28A6C" w14:textId="1B243BC7" w:rsidR="008E1194" w:rsidRPr="009F6E8C" w:rsidRDefault="008E1194" w:rsidP="008E11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 (-0.02 to 0.0</w:t>
            </w:r>
            <w:r w:rsidR="009F097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2CD52A40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517A85EC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F26D8FF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LZ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F78B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7DD2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BE99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E79C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30BF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F6EA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5E286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77F01C4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E1194" w:rsidRPr="004961DF" w14:paraId="6E364FBC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64708161" w14:textId="77777777" w:rsidR="008E1194" w:rsidRPr="009F6E8C" w:rsidRDefault="008E1194" w:rsidP="008E1194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un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B204D7D" w14:textId="30CD2B00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0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999CA" w14:textId="6C2F6928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6B738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F9DAB01" w14:textId="3907D5F0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4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6304A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8 (1.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7E674226" w14:textId="6075578B" w:rsidR="008E1194" w:rsidRPr="009F6E8C" w:rsidRDefault="008E1194" w:rsidP="008E11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 (-0.</w:t>
            </w:r>
            <w:r w:rsidR="009F097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0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5A619FA4" w14:textId="4C3491A2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73706A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8E1194" w:rsidRPr="004961DF" w14:paraId="08DE9716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49DD47C" w14:textId="77777777" w:rsidR="008E1194" w:rsidRPr="009F6E8C" w:rsidRDefault="008E1194" w:rsidP="008E1194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tunte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D762F" w14:textId="32FE0325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2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BBA73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C8B4C" w14:textId="3176F369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4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89AF4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1.2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D7342" w14:textId="77777777" w:rsidR="008E1194" w:rsidRPr="009F6E8C" w:rsidRDefault="008E1194" w:rsidP="008E11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(-0.02 to 0.0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056B851F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14A478A2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E56C988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AC (cm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E5C7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F31C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6721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4D14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D453F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6BD63B0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E1194" w:rsidRPr="004961DF" w14:paraId="30654F38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04B48B96" w14:textId="77777777" w:rsidR="008E1194" w:rsidRPr="009F6E8C" w:rsidRDefault="008E1194" w:rsidP="008E1194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un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D5BBDD4" w14:textId="6C8193C5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0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E3AAA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6 (1.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26D84FD" w14:textId="6023D4A9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4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3DA12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5 (1.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29219731" w14:textId="7A965D8F" w:rsidR="008E1194" w:rsidRPr="009F6E8C" w:rsidRDefault="008E1194" w:rsidP="008E11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9F0971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9F097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08B2048D" w14:textId="04BFC675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3706A">
              <w:rPr>
                <w:rFonts w:ascii="Arial" w:hAnsi="Arial" w:cs="Arial"/>
                <w:color w:val="000000" w:themeColor="text1"/>
                <w:sz w:val="22"/>
                <w:szCs w:val="22"/>
              </w:rPr>
              <w:t>53</w:t>
            </w:r>
          </w:p>
        </w:tc>
      </w:tr>
      <w:tr w:rsidR="008E1194" w:rsidRPr="004961DF" w14:paraId="0DE19D7D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99CE173" w14:textId="77777777" w:rsidR="008E1194" w:rsidRPr="009F6E8C" w:rsidRDefault="008E1194" w:rsidP="008E1194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tunte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1C4E7" w14:textId="504DC25E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2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BC0BC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1.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DDEF0" w14:textId="433E234F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4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E7395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1.2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4DF29" w14:textId="31E25E6D" w:rsidR="008E1194" w:rsidRPr="009F6E8C" w:rsidRDefault="008E1194" w:rsidP="008E11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9F0971">
              <w:rPr>
                <w:rFonts w:ascii="Arial" w:hAnsi="Arial" w:cs="Arial"/>
                <w:sz w:val="22"/>
                <w:szCs w:val="22"/>
              </w:rPr>
              <w:t>09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2 to 0.0</w:t>
            </w:r>
            <w:r w:rsidR="009F0971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1A822567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51C1E591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3637950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Z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1AEA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7210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ADEE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5800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D9D62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416B705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E1194" w:rsidRPr="004961DF" w14:paraId="0B8A818B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1690C059" w14:textId="77777777" w:rsidR="008E1194" w:rsidRPr="009F6E8C" w:rsidRDefault="008E1194" w:rsidP="008E1194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unt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A2FD38C" w14:textId="01933C70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50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38B0F" w14:textId="07389B2C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</w:t>
            </w:r>
            <w:r w:rsidR="006B738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98A992F" w14:textId="14804B58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49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39F00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4 (1.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5297B7AA" w14:textId="558D7987" w:rsidR="008E1194" w:rsidRPr="009F6E8C" w:rsidRDefault="008E1194" w:rsidP="008E11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9D3D8C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-0.0</w:t>
            </w:r>
            <w:r w:rsidR="009D3D8C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1</w:t>
            </w:r>
            <w:r w:rsidR="009D3D8C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216DC77B" w14:textId="49093463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73706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8E1194" w:rsidRPr="004961DF" w14:paraId="3A8E784A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B986C63" w14:textId="77777777" w:rsidR="008E1194" w:rsidRPr="009F6E8C" w:rsidRDefault="008E1194" w:rsidP="008E1194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tunte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30954" w14:textId="090BC574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23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99C8E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2 (1.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7C08A" w14:textId="0F9F091B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,147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24204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2 (1.2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B6772" w14:textId="46D89AA6" w:rsidR="008E1194" w:rsidRPr="009F6E8C" w:rsidRDefault="008E1194" w:rsidP="008E11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 (-0.04 to 0.0</w:t>
            </w:r>
            <w:r w:rsidR="009D3D8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095C7202" w14:textId="77777777" w:rsidR="008E1194" w:rsidRPr="009F6E8C" w:rsidRDefault="008E1194" w:rsidP="008E11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27E7ED37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6A98641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0172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zithromyci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4D4B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cebo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2188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3998F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1A46C45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741FBD92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784311F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D3971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  <w:r w:rsidRPr="008974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19353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with outcome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D8096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  <w:p w14:paraId="40AAE57D" w14:textId="77777777" w:rsidR="00E8437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 % CI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7732D4EF" w14:textId="77777777" w:rsidR="00E8437F" w:rsidRPr="004961DF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61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8437F" w:rsidRPr="004961DF" w14:paraId="12FEB63A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0B887B3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derweigh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A82A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3AD24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62D45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51039F2F" w14:textId="1A46C36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F51BB2"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</w:p>
        </w:tc>
      </w:tr>
      <w:tr w:rsidR="00E8437F" w:rsidRPr="004961DF" w14:paraId="782CEBAC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50A194FA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un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DD26B7" w14:textId="3B54E91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9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2.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2329E5" w14:textId="20B3766E" w:rsidR="00E8437F" w:rsidRPr="009F6E8C" w:rsidRDefault="00783DEB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6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6C0B3A36" w14:textId="244363A9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F938B3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(0.8</w:t>
            </w:r>
            <w:r w:rsidR="00F938B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1</w:t>
            </w:r>
            <w:r w:rsidR="00F938B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05C52BC6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53FD09FD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E5A0DC8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tun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FABDE" w14:textId="249F5B0C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1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6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.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12104" w14:textId="22C38366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0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9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C673A" w14:textId="28947ED6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F938B3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(0.8</w:t>
            </w:r>
            <w:r w:rsidR="00F938B3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0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36F0EE9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364FB815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D751C88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WLZ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45D49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B5EC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F1CE2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3D867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1BA24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02DEBEF0" w14:textId="05ECBC4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  <w:r w:rsidR="00F51BB2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E8437F" w:rsidRPr="004961DF" w14:paraId="055FFE6D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2B55CEA1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un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E4CE88" w14:textId="78F57EE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7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D3FB4C" w14:textId="1AEA892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7.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305C3574" w14:textId="24C854BE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F938B3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(0.81 to 1.1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5C7B685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1A4C2125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EB03D04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tun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19CBE" w14:textId="5A52D76A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4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1.9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6FA24" w14:textId="525EFB0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4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5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783DEB">
              <w:rPr>
                <w:rFonts w:ascii="Arial" w:hAnsi="Arial" w:cs="Arial"/>
                <w:color w:val="000000" w:themeColor="text1"/>
                <w:sz w:val="22"/>
                <w:szCs w:val="22"/>
              </w:rPr>
              <w:t>12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71E1C" w14:textId="1407FC1C" w:rsidR="00E8437F" w:rsidRPr="009F6E8C" w:rsidRDefault="00F938B3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  <w:r w:rsidR="00E8437F">
              <w:rPr>
                <w:rFonts w:ascii="Arial" w:hAnsi="Arial" w:cs="Arial"/>
                <w:sz w:val="22"/>
                <w:szCs w:val="22"/>
              </w:rPr>
              <w:t xml:space="preserve"> (0.92 to 1.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E8437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448AC24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35CA2A1A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5A04BE0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sted (MUAC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BBC8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B322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09A3F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A620B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FFCEA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2D266A56" w14:textId="15D883C5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F51BB2">
              <w:rPr>
                <w:rFonts w:ascii="Arial" w:hAnsi="Arial" w:cs="Arial"/>
                <w:color w:val="000000" w:themeColor="text1"/>
                <w:sz w:val="22"/>
                <w:szCs w:val="22"/>
              </w:rPr>
              <w:t>84</w:t>
            </w:r>
          </w:p>
        </w:tc>
      </w:tr>
      <w:tr w:rsidR="00E8437F" w:rsidRPr="004961DF" w14:paraId="230B160D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27BDFE84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un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D9C3FA" w14:textId="62404FFA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6.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40263C" w14:textId="17B4366B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7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0F07B287" w14:textId="272CC8E9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366694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(0.8</w:t>
            </w:r>
            <w:r w:rsidR="0036669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1</w:t>
            </w:r>
            <w:r w:rsidR="00366694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355899A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09FD38D5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B59B2A8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tun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7D13D" w14:textId="6FA0E123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6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8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2F4E5" w14:textId="191F454E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0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0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99F99" w14:textId="1AFE32C2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8 to 1.0</w:t>
            </w:r>
            <w:r w:rsidR="00366694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3AFCA971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4A3C0F4C" w14:textId="77777777" w:rsidTr="00ED4D9E">
        <w:tc>
          <w:tcPr>
            <w:tcW w:w="118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27A029E" w14:textId="77777777" w:rsidR="00E8437F" w:rsidRPr="009F6E8C" w:rsidRDefault="00E8437F" w:rsidP="00ED4D9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F6E8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nted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34CED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AFEA8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855B5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D096C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F5A11" w14:textId="7777777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</w:tcBorders>
          </w:tcPr>
          <w:p w14:paraId="11CEEBE3" w14:textId="2E2AD229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F51BB2">
              <w:rPr>
                <w:rFonts w:ascii="Arial" w:hAnsi="Arial" w:cs="Arial"/>
                <w:color w:val="000000" w:themeColor="text1"/>
                <w:sz w:val="22"/>
                <w:szCs w:val="22"/>
              </w:rPr>
              <w:t>09</w:t>
            </w:r>
          </w:p>
        </w:tc>
      </w:tr>
      <w:tr w:rsidR="00E8437F" w:rsidRPr="004961DF" w14:paraId="2E91D63B" w14:textId="77777777" w:rsidTr="00ED4D9E">
        <w:tc>
          <w:tcPr>
            <w:tcW w:w="1182" w:type="pct"/>
            <w:tcBorders>
              <w:top w:val="nil"/>
              <w:bottom w:val="nil"/>
              <w:right w:val="nil"/>
            </w:tcBorders>
            <w:vAlign w:val="bottom"/>
          </w:tcPr>
          <w:p w14:paraId="7D23BA69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un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B34C3F" w14:textId="27C1F5D1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1.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8101B4" w14:textId="2C225A18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0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3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332B10B0" w14:textId="317F0B67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 (0.7</w:t>
            </w:r>
            <w:r w:rsidR="00366694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0</w:t>
            </w:r>
            <w:r w:rsidR="00366694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</w:tcPr>
          <w:p w14:paraId="162BEF8E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437F" w:rsidRPr="004961DF" w14:paraId="65A2F8B8" w14:textId="77777777" w:rsidTr="00ED4D9E">
        <w:tc>
          <w:tcPr>
            <w:tcW w:w="1182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BD45F64" w14:textId="77777777" w:rsidR="00E8437F" w:rsidRPr="009F6E8C" w:rsidRDefault="00E8437F" w:rsidP="00ED4D9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tunted</w:t>
            </w:r>
          </w:p>
        </w:tc>
        <w:tc>
          <w:tcPr>
            <w:tcW w:w="12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C3D86" w14:textId="609E3CD5" w:rsidR="00E8437F" w:rsidRPr="009F6E8C" w:rsidRDefault="0071623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65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E8437F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0E804" w14:textId="2D19CAAC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4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.</w:t>
            </w:r>
            <w:r w:rsidR="0071623F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1ACFA" w14:textId="00160DC0" w:rsidR="00E8437F" w:rsidRPr="009F6E8C" w:rsidRDefault="00E8437F" w:rsidP="00ED4D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366694">
              <w:rPr>
                <w:rFonts w:ascii="Arial" w:hAnsi="Arial" w:cs="Arial"/>
                <w:sz w:val="22"/>
                <w:szCs w:val="22"/>
              </w:rPr>
              <w:t xml:space="preserve">4 </w:t>
            </w:r>
            <w:r>
              <w:rPr>
                <w:rFonts w:ascii="Arial" w:hAnsi="Arial" w:cs="Arial"/>
                <w:sz w:val="22"/>
                <w:szCs w:val="22"/>
              </w:rPr>
              <w:t>(0.9</w:t>
            </w:r>
            <w:r w:rsidR="00366694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1</w:t>
            </w:r>
            <w:r w:rsidR="00366694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</w:tcPr>
          <w:p w14:paraId="0015F6A0" w14:textId="77777777" w:rsidR="00E8437F" w:rsidRPr="009F6E8C" w:rsidRDefault="00E8437F" w:rsidP="00ED4D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382C8536" w14:textId="77777777" w:rsidR="00E8437F" w:rsidRDefault="00E8437F" w:rsidP="00E8437F">
      <w:r>
        <w:rPr>
          <w:rFonts w:ascii="Arial" w:hAnsi="Arial" w:cs="Arial"/>
          <w:sz w:val="22"/>
          <w:szCs w:val="22"/>
        </w:rPr>
        <w:t xml:space="preserve">Abbreviations: SD: standard deviation, CI: confidence interval, g, grams, mm, millimeters, WAZ, weight-for-age Z-score, WLZ: weight-for-length Z-score, MUAC: mid-upper arm circumference; 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P for interaction for subgroup category by randomized treatment assignment;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Defined as WAZ &lt; -2;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Defined as WLZ &lt; -2;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Defined as MUAC &lt; 12.5 cm; 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Defined as LAZ &lt; -2.</w:t>
      </w:r>
      <w:r>
        <w:t xml:space="preserve"> </w:t>
      </w:r>
    </w:p>
    <w:p w14:paraId="1EFF2BFB" w14:textId="77777777" w:rsidR="00E8437F" w:rsidRDefault="00E8437F" w:rsidP="00E8437F"/>
    <w:p w14:paraId="3E46FAF9" w14:textId="77777777" w:rsidR="00251FF2" w:rsidRDefault="00251FF2"/>
    <w:sectPr w:rsidR="00251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666C4"/>
    <w:multiLevelType w:val="hybridMultilevel"/>
    <w:tmpl w:val="ABB02018"/>
    <w:lvl w:ilvl="0" w:tplc="D944903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7619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37F"/>
    <w:rsid w:val="00042282"/>
    <w:rsid w:val="00054F26"/>
    <w:rsid w:val="0005704C"/>
    <w:rsid w:val="00057806"/>
    <w:rsid w:val="000649D2"/>
    <w:rsid w:val="00075062"/>
    <w:rsid w:val="000B0C58"/>
    <w:rsid w:val="000B1CAA"/>
    <w:rsid w:val="000C4657"/>
    <w:rsid w:val="000E61EF"/>
    <w:rsid w:val="0016181C"/>
    <w:rsid w:val="001643D0"/>
    <w:rsid w:val="0018228C"/>
    <w:rsid w:val="00191CAD"/>
    <w:rsid w:val="0019216E"/>
    <w:rsid w:val="001E538E"/>
    <w:rsid w:val="002010AF"/>
    <w:rsid w:val="002349A4"/>
    <w:rsid w:val="00251FF2"/>
    <w:rsid w:val="00281D38"/>
    <w:rsid w:val="002831FE"/>
    <w:rsid w:val="00295153"/>
    <w:rsid w:val="002964DD"/>
    <w:rsid w:val="002979D9"/>
    <w:rsid w:val="00311415"/>
    <w:rsid w:val="00336212"/>
    <w:rsid w:val="00336A55"/>
    <w:rsid w:val="00354746"/>
    <w:rsid w:val="00364EBE"/>
    <w:rsid w:val="00366694"/>
    <w:rsid w:val="00382D81"/>
    <w:rsid w:val="003948F6"/>
    <w:rsid w:val="003B2801"/>
    <w:rsid w:val="003E0CD4"/>
    <w:rsid w:val="003E11F0"/>
    <w:rsid w:val="00402443"/>
    <w:rsid w:val="0044438A"/>
    <w:rsid w:val="00447182"/>
    <w:rsid w:val="00447C1D"/>
    <w:rsid w:val="0050050B"/>
    <w:rsid w:val="00516EFB"/>
    <w:rsid w:val="00541CFD"/>
    <w:rsid w:val="005B25FC"/>
    <w:rsid w:val="005D04A4"/>
    <w:rsid w:val="005F52B1"/>
    <w:rsid w:val="005F7A05"/>
    <w:rsid w:val="00693744"/>
    <w:rsid w:val="006978D2"/>
    <w:rsid w:val="006B7389"/>
    <w:rsid w:val="0071623F"/>
    <w:rsid w:val="00717F16"/>
    <w:rsid w:val="0072574C"/>
    <w:rsid w:val="0073706A"/>
    <w:rsid w:val="007463AF"/>
    <w:rsid w:val="00774A36"/>
    <w:rsid w:val="0077642F"/>
    <w:rsid w:val="00783DEB"/>
    <w:rsid w:val="00787A83"/>
    <w:rsid w:val="007A7F2A"/>
    <w:rsid w:val="007B250D"/>
    <w:rsid w:val="007B4B4E"/>
    <w:rsid w:val="007D052C"/>
    <w:rsid w:val="0083196A"/>
    <w:rsid w:val="008402E9"/>
    <w:rsid w:val="00855AF6"/>
    <w:rsid w:val="00864B07"/>
    <w:rsid w:val="00875B53"/>
    <w:rsid w:val="008C23E6"/>
    <w:rsid w:val="008E05DE"/>
    <w:rsid w:val="008E1194"/>
    <w:rsid w:val="0099234A"/>
    <w:rsid w:val="009B3B5A"/>
    <w:rsid w:val="009C03BF"/>
    <w:rsid w:val="009D3D8C"/>
    <w:rsid w:val="009E2625"/>
    <w:rsid w:val="009E5354"/>
    <w:rsid w:val="009F0971"/>
    <w:rsid w:val="00A04135"/>
    <w:rsid w:val="00A82451"/>
    <w:rsid w:val="00AA6293"/>
    <w:rsid w:val="00B709B7"/>
    <w:rsid w:val="00BA6DA1"/>
    <w:rsid w:val="00BA6DAF"/>
    <w:rsid w:val="00BD068A"/>
    <w:rsid w:val="00BD0B77"/>
    <w:rsid w:val="00BD7C69"/>
    <w:rsid w:val="00BF3A92"/>
    <w:rsid w:val="00C4624A"/>
    <w:rsid w:val="00CC616E"/>
    <w:rsid w:val="00CE22E9"/>
    <w:rsid w:val="00CF1B68"/>
    <w:rsid w:val="00CF7092"/>
    <w:rsid w:val="00D178DC"/>
    <w:rsid w:val="00D50781"/>
    <w:rsid w:val="00D60C2A"/>
    <w:rsid w:val="00D82D0C"/>
    <w:rsid w:val="00DA0056"/>
    <w:rsid w:val="00DB14CA"/>
    <w:rsid w:val="00DD78E8"/>
    <w:rsid w:val="00DE34F9"/>
    <w:rsid w:val="00E639B6"/>
    <w:rsid w:val="00E8437F"/>
    <w:rsid w:val="00E9534B"/>
    <w:rsid w:val="00EB0CD3"/>
    <w:rsid w:val="00EB697C"/>
    <w:rsid w:val="00F05777"/>
    <w:rsid w:val="00F31898"/>
    <w:rsid w:val="00F477B1"/>
    <w:rsid w:val="00F51BB2"/>
    <w:rsid w:val="00F9041C"/>
    <w:rsid w:val="00F938B3"/>
    <w:rsid w:val="00F93FC1"/>
    <w:rsid w:val="00FC2810"/>
    <w:rsid w:val="00FE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7D27C"/>
  <w15:chartTrackingRefBased/>
  <w15:docId w15:val="{A916835D-E95D-2545-A2C2-FA20430AC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437F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8437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05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7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7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6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58</Words>
  <Characters>1230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2</cp:revision>
  <dcterms:created xsi:type="dcterms:W3CDTF">2024-01-13T23:17:00Z</dcterms:created>
  <dcterms:modified xsi:type="dcterms:W3CDTF">2024-01-13T23:17:00Z</dcterms:modified>
</cp:coreProperties>
</file>